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3770CD" w14:textId="4D99D48A" w:rsidR="00921C89" w:rsidRDefault="00921C89" w:rsidP="003633F5">
      <w:pPr>
        <w:pStyle w:val="Heading1"/>
      </w:pPr>
      <w:r w:rsidRPr="00BF4EE9">
        <w:t>Supplementary</w:t>
      </w:r>
      <w:r w:rsidR="009B6B3E">
        <w:t xml:space="preserve"> Materials</w:t>
      </w:r>
    </w:p>
    <w:p w14:paraId="50039F88" w14:textId="04E81D6B" w:rsidR="004636B8" w:rsidRDefault="004636B8" w:rsidP="003633F5">
      <w:pPr>
        <w:pStyle w:val="Heading2"/>
      </w:pPr>
      <w:r>
        <w:t>Research in context systematic search terms:</w:t>
      </w:r>
    </w:p>
    <w:p w14:paraId="48CE63D4" w14:textId="2E14D8D5" w:rsidR="004636B8" w:rsidRDefault="007D3259" w:rsidP="003633F5">
      <w:r>
        <w:t>PubMed terms example:</w:t>
      </w:r>
    </w:p>
    <w:p w14:paraId="136215C6" w14:textId="67BC95DE" w:rsidR="004636B8" w:rsidRPr="00BF4EE9" w:rsidRDefault="004636B8" w:rsidP="003633F5">
      <w:r w:rsidRPr="004636B8">
        <w:t>(("asthma"[Title/Abstract] OR "respiratory"[Title/Abstract] OR "wheezing"[Title/Abstract] OR "chronic obstructive pulmonary disease"[Title/Abstract] OR "COPD"[Title/Abstract] OR "lung"[Title/Abstract]) AND 1000/01/01:2024/12/12[Date - Publication] AND (("sexual minority"[Title/Abstract] OR "</w:t>
      </w:r>
      <w:proofErr w:type="spellStart"/>
      <w:r w:rsidRPr="004636B8">
        <w:t>lgbt</w:t>
      </w:r>
      <w:proofErr w:type="spellEnd"/>
      <w:r w:rsidRPr="004636B8">
        <w:t>"[Title/Abstract] OR "sexuality"[Title/Abstract] OR "lesbian"[Title/Abstract] OR "gay"[Title/Abstract] OR "bisexual"[Title/Abstract])</w:t>
      </w:r>
    </w:p>
    <w:p w14:paraId="498A0DE1" w14:textId="13828DD4" w:rsidR="00921C89" w:rsidRPr="00BF4EE9" w:rsidRDefault="00921C89" w:rsidP="003633F5">
      <w:pPr>
        <w:pStyle w:val="Heading2"/>
      </w:pPr>
      <w:r w:rsidRPr="00BF4EE9">
        <w:t>Studies:</w:t>
      </w:r>
    </w:p>
    <w:p w14:paraId="37105D93" w14:textId="5B96A4E1" w:rsidR="003A7404" w:rsidRPr="00BF4EE9" w:rsidRDefault="003A7404" w:rsidP="003633F5">
      <w:r w:rsidRPr="00BF4EE9">
        <w:t xml:space="preserve">All datasets are available through the UK Data Service. </w:t>
      </w:r>
    </w:p>
    <w:p w14:paraId="09E2A4A0" w14:textId="77777777" w:rsidR="003A7404" w:rsidRPr="00BF4EE9" w:rsidRDefault="003A7404" w:rsidP="003633F5">
      <w:pPr>
        <w:pStyle w:val="Heading3"/>
      </w:pPr>
      <w:bookmarkStart w:id="0" w:name="_Toc170676016"/>
      <w:r w:rsidRPr="00BF4EE9">
        <w:t>Millennium Cohort Study (MCS)</w:t>
      </w:r>
      <w:bookmarkEnd w:id="0"/>
    </w:p>
    <w:p w14:paraId="56D247E5" w14:textId="52CD5815" w:rsidR="003A7404" w:rsidRPr="00BF4EE9" w:rsidRDefault="003A7404" w:rsidP="003633F5">
      <w:r w:rsidRPr="00BF4EE9">
        <w:t xml:space="preserve">The Millennium Cohort Study (MCS) is a large longitudinal birth cohort study of children born between September 2000 and January 2002 </w:t>
      </w:r>
      <w:r w:rsidRPr="00BF4EE9">
        <w:fldChar w:fldCharType="begin"/>
      </w:r>
      <w:r w:rsidR="004343A3">
        <w:instrText xml:space="preserve"> ADDIN ZOTERO_ITEM CSL_CITATION {"citationID":"DIznmemD","properties":{"formattedCitation":"(1)","plainCitation":"(1)","noteIndex":0},"citationItems":[{"id":1711,"uris":["http://zotero.org/users/7388924/items/LK3EHWU5"],"itemData":{"id":1711,"type":"article-journal","abstract":"The UK Millennium Cohort Study (MCS) is an observational, multidisciplinary cohort study that was set up to follow the lives of children born at the turn of the new century. The MCS is nationally representative and 18 552 families (18 827 children) were recruited to the cohort in the first sweep. There have currently been five main sweeps of data collection, at ages 9 months and 3, 5, 7 and 11 years. A further sweep of data collection is planned for age 14 years. A range of health-related data have been collected as well as measures concerning child development, cognitive ability and educational attainment. The data also include a wealth of information describing the social, economic and demographic characteristics of the cohort members and their families. In addition, the MCS data have been linked to administrative data resources including health records. The MCS provides a unique and valuable resource for the analysis of health outcomes and health inequalities. The MCS data are freely available to bona fide researchers under standard access conditions via the UK Data Service (http://ukdataservice.ac.uk) and the MCS website provides detailed information on the study (http://www.cls.ioe.ac.uk/mcs).","container-title":"International Journal of Epidemiology","DOI":"10.1093/ije/dyu001","ISSN":"0300-5771","issue":"6","page":"1719-1725","title":"Cohort Profile: UK Millennium Cohort Study (MCS)","volume":"43","author":[{"family":"Connelly","given":"Roxanne"},{"family":"Platt","given":"Lucinda"}],"issued":{"date-parts":[["2014"]]}}}],"schema":"https://github.com/citation-style-language/schema/raw/master/csl-citation.json"} </w:instrText>
      </w:r>
      <w:r w:rsidRPr="00BF4EE9">
        <w:fldChar w:fldCharType="separate"/>
      </w:r>
      <w:r w:rsidR="004343A3" w:rsidRPr="004343A3">
        <w:rPr>
          <w:rFonts w:ascii="Calibri" w:hAnsi="Calibri" w:cs="Calibri"/>
        </w:rPr>
        <w:t>(1)</w:t>
      </w:r>
      <w:r w:rsidRPr="00BF4EE9">
        <w:fldChar w:fldCharType="end"/>
      </w:r>
      <w:r w:rsidRPr="00BF4EE9">
        <w:t xml:space="preserve">. 18,552 families were originally recruited across the UK, with 10,625 families responding at the most recent wave </w:t>
      </w:r>
      <w:r w:rsidRPr="00BF4EE9">
        <w:fldChar w:fldCharType="begin"/>
      </w:r>
      <w:r w:rsidR="004343A3">
        <w:instrText xml:space="preserve"> ADDIN ZOTERO_ITEM CSL_CITATION {"citationID":"pIJ2Jj5b","properties":{"formattedCitation":"(2)","plainCitation":"(2)","noteIndex":0},"citationItems":[{"id":1291,"uris":["http://zotero.org/users/7388924/items/6RHANFX4"],"itemData":{"id":1291,"type":"report","publisher":"Centre for Longitudinal Studies, UCL Institute of Education","title":"Millennium Cohort Study Seventh Sweep (MCS7) Technical Report","author":[{"literal":"Ipsos MORI"}],"issued":{"date-parts":[["2019"]]}}}],"schema":"https://github.com/citation-style-language/schema/raw/master/csl-citation.json"} </w:instrText>
      </w:r>
      <w:r w:rsidRPr="00BF4EE9">
        <w:fldChar w:fldCharType="separate"/>
      </w:r>
      <w:r w:rsidR="004343A3" w:rsidRPr="004343A3">
        <w:rPr>
          <w:rFonts w:ascii="Calibri" w:hAnsi="Calibri" w:cs="Calibri"/>
        </w:rPr>
        <w:t>(2)</w:t>
      </w:r>
      <w:r w:rsidRPr="00BF4EE9">
        <w:fldChar w:fldCharType="end"/>
      </w:r>
      <w:r w:rsidRPr="00BF4EE9">
        <w:t xml:space="preserve">. There have been seven data collection sweeps at ages 9 months, 3, 5, 7, 11, 14, and 17 years to date </w:t>
      </w:r>
      <w:r w:rsidRPr="00BF4EE9">
        <w:fldChar w:fldCharType="begin"/>
      </w:r>
      <w:r w:rsidR="004343A3">
        <w:instrText xml:space="preserve"> ADDIN ZOTERO_ITEM CSL_CITATION {"citationID":"5FlALQEC","properties":{"formattedCitation":"(1)","plainCitation":"(1)","noteIndex":0},"citationItems":[{"id":1711,"uris":["http://zotero.org/users/7388924/items/LK3EHWU5"],"itemData":{"id":1711,"type":"article-journal","abstract":"The UK Millennium Cohort Study (MCS) is an observational, multidisciplinary cohort study that was set up to follow the lives of children born at the turn of the new century. The MCS is nationally representative and 18 552 families (18 827 children) were recruited to the cohort in the first sweep. There have currently been five main sweeps of data collection, at ages 9 months and 3, 5, 7 and 11 years. A further sweep of data collection is planned for age 14 years. A range of health-related data have been collected as well as measures concerning child development, cognitive ability and educational attainment. The data also include a wealth of information describing the social, economic and demographic characteristics of the cohort members and their families. In addition, the MCS data have been linked to administrative data resources including health records. The MCS provides a unique and valuable resource for the analysis of health outcomes and health inequalities. The MCS data are freely available to bona fide researchers under standard access conditions via the UK Data Service (http://ukdataservice.ac.uk) and the MCS website provides detailed information on the study (http://www.cls.ioe.ac.uk/mcs).","container-title":"International Journal of Epidemiology","DOI":"10.1093/ije/dyu001","ISSN":"0300-5771","issue":"6","page":"1719-1725","title":"Cohort Profile: UK Millennium Cohort Study (MCS)","volume":"43","author":[{"family":"Connelly","given":"Roxanne"},{"family":"Platt","given":"Lucinda"}],"issued":{"date-parts":[["2014"]]}}}],"schema":"https://github.com/citation-style-language/schema/raw/master/csl-citation.json"} </w:instrText>
      </w:r>
      <w:r w:rsidRPr="00BF4EE9">
        <w:fldChar w:fldCharType="separate"/>
      </w:r>
      <w:r w:rsidR="004343A3" w:rsidRPr="004343A3">
        <w:rPr>
          <w:rFonts w:ascii="Calibri" w:hAnsi="Calibri" w:cs="Calibri"/>
        </w:rPr>
        <w:t>(1)</w:t>
      </w:r>
      <w:r w:rsidRPr="00BF4EE9">
        <w:fldChar w:fldCharType="end"/>
      </w:r>
      <w:r w:rsidRPr="00BF4EE9">
        <w:t xml:space="preserve">. Children living in disadvantaged areas, and children from ethnic minority backgrounds were deliberately oversampled to allow analysis of these populations </w:t>
      </w:r>
      <w:r w:rsidRPr="00BF4EE9">
        <w:fldChar w:fldCharType="begin"/>
      </w:r>
      <w:r w:rsidR="004343A3">
        <w:instrText xml:space="preserve"> ADDIN ZOTERO_ITEM CSL_CITATION {"citationID":"B5gbJZaD","properties":{"formattedCitation":"(1)","plainCitation":"(1)","noteIndex":0},"citationItems":[{"id":1711,"uris":["http://zotero.org/users/7388924/items/LK3EHWU5"],"itemData":{"id":1711,"type":"article-journal","abstract":"The UK Millennium Cohort Study (MCS) is an observational, multidisciplinary cohort study that was set up to follow the lives of children born at the turn of the new century. The MCS is nationally representative and 18 552 families (18 827 children) were recruited to the cohort in the first sweep. There have currently been five main sweeps of data collection, at ages 9 months and 3, 5, 7 and 11 years. A further sweep of data collection is planned for age 14 years. A range of health-related data have been collected as well as measures concerning child development, cognitive ability and educational attainment. The data also include a wealth of information describing the social, economic and demographic characteristics of the cohort members and their families. In addition, the MCS data have been linked to administrative data resources including health records. The MCS provides a unique and valuable resource for the analysis of health outcomes and health inequalities. The MCS data are freely available to bona fide researchers under standard access conditions via the UK Data Service (http://ukdataservice.ac.uk) and the MCS website provides detailed information on the study (http://www.cls.ioe.ac.uk/mcs).","container-title":"International Journal of Epidemiology","DOI":"10.1093/ije/dyu001","ISSN":"0300-5771","issue":"6","page":"1719-1725","title":"Cohort Profile: UK Millennium Cohort Study (MCS)","volume":"43","author":[{"family":"Connelly","given":"Roxanne"},{"family":"Platt","given":"Lucinda"}],"issued":{"date-parts":[["2014"]]}}}],"schema":"https://github.com/citation-style-language/schema/raw/master/csl-citation.json"} </w:instrText>
      </w:r>
      <w:r w:rsidRPr="00BF4EE9">
        <w:fldChar w:fldCharType="separate"/>
      </w:r>
      <w:r w:rsidR="004343A3" w:rsidRPr="004343A3">
        <w:rPr>
          <w:rFonts w:ascii="Calibri" w:hAnsi="Calibri" w:cs="Calibri"/>
        </w:rPr>
        <w:t>(1)</w:t>
      </w:r>
      <w:r w:rsidRPr="00BF4EE9">
        <w:fldChar w:fldCharType="end"/>
      </w:r>
      <w:r w:rsidRPr="00BF4EE9">
        <w:t xml:space="preserve">. Data collection consists largely of face-to-face interviews and paper questionnaires, but MCS has also collected self-completed questionnaires, activity monitor data, and objective health measures </w:t>
      </w:r>
      <w:r w:rsidRPr="00BF4EE9">
        <w:fldChar w:fldCharType="begin"/>
      </w:r>
      <w:r w:rsidR="004343A3">
        <w:instrText xml:space="preserve"> ADDIN ZOTERO_ITEM CSL_CITATION {"citationID":"wdrJclZM","properties":{"formattedCitation":"(1)","plainCitation":"(1)","noteIndex":0},"citationItems":[{"id":1711,"uris":["http://zotero.org/users/7388924/items/LK3EHWU5"],"itemData":{"id":1711,"type":"article-journal","abstract":"The UK Millennium Cohort Study (MCS) is an observational, multidisciplinary cohort study that was set up to follow the lives of children born at the turn of the new century. The MCS is nationally representative and 18 552 families (18 827 children) were recruited to the cohort in the first sweep. There have currently been five main sweeps of data collection, at ages 9 months and 3, 5, 7 and 11 years. A further sweep of data collection is planned for age 14 years. A range of health-related data have been collected as well as measures concerning child development, cognitive ability and educational attainment. The data also include a wealth of information describing the social, economic and demographic characteristics of the cohort members and their families. In addition, the MCS data have been linked to administrative data resources including health records. The MCS provides a unique and valuable resource for the analysis of health outcomes and health inequalities. The MCS data are freely available to bona fide researchers under standard access conditions via the UK Data Service (http://ukdataservice.ac.uk) and the MCS website provides detailed information on the study (http://www.cls.ioe.ac.uk/mcs).","container-title":"International Journal of Epidemiology","DOI":"10.1093/ije/dyu001","ISSN":"0300-5771","issue":"6","page":"1719-1725","title":"Cohort Profile: UK Millennium Cohort Study (MCS)","volume":"43","author":[{"family":"Connelly","given":"Roxanne"},{"family":"Platt","given":"Lucinda"}],"issued":{"date-parts":[["2014"]]}}}],"schema":"https://github.com/citation-style-language/schema/raw/master/csl-citation.json"} </w:instrText>
      </w:r>
      <w:r w:rsidRPr="00BF4EE9">
        <w:fldChar w:fldCharType="separate"/>
      </w:r>
      <w:r w:rsidR="004343A3" w:rsidRPr="004343A3">
        <w:rPr>
          <w:rFonts w:ascii="Calibri" w:hAnsi="Calibri" w:cs="Calibri"/>
        </w:rPr>
        <w:t>(1)</w:t>
      </w:r>
      <w:r w:rsidRPr="00BF4EE9">
        <w:fldChar w:fldCharType="end"/>
      </w:r>
      <w:r w:rsidRPr="00BF4EE9">
        <w:t xml:space="preserve">. Further detail is available elsewhere </w:t>
      </w:r>
      <w:r w:rsidRPr="00BF4EE9">
        <w:fldChar w:fldCharType="begin"/>
      </w:r>
      <w:r w:rsidR="004343A3">
        <w:instrText xml:space="preserve"> ADDIN ZOTERO_ITEM CSL_CITATION {"citationID":"BU6Sx1ao","properties":{"formattedCitation":"(1)","plainCitation":"(1)","noteIndex":0},"citationItems":[{"id":1711,"uris":["http://zotero.org/users/7388924/items/LK3EHWU5"],"itemData":{"id":1711,"type":"article-journal","abstract":"The UK Millennium Cohort Study (MCS) is an observational, multidisciplinary cohort study that was set up to follow the lives of children born at the turn of the new century. The MCS is nationally representative and 18 552 families (18 827 children) were recruited to the cohort in the first sweep. There have currently been five main sweeps of data collection, at ages 9 months and 3, 5, 7 and 11 years. A further sweep of data collection is planned for age 14 years. A range of health-related data have been collected as well as measures concerning child development, cognitive ability and educational attainment. The data also include a wealth of information describing the social, economic and demographic characteristics of the cohort members and their families. In addition, the MCS data have been linked to administrative data resources including health records. The MCS provides a unique and valuable resource for the analysis of health outcomes and health inequalities. The MCS data are freely available to bona fide researchers under standard access conditions via the UK Data Service (http://ukdataservice.ac.uk) and the MCS website provides detailed information on the study (http://www.cls.ioe.ac.uk/mcs).","container-title":"International Journal of Epidemiology","DOI":"10.1093/ije/dyu001","ISSN":"0300-5771","issue":"6","page":"1719-1725","title":"Cohort Profile: UK Millennium Cohort Study (MCS)","volume":"43","author":[{"family":"Connelly","given":"Roxanne"},{"family":"Platt","given":"Lucinda"}],"issued":{"date-parts":[["2014"]]}}}],"schema":"https://github.com/citation-style-language/schema/raw/master/csl-citation.json"} </w:instrText>
      </w:r>
      <w:r w:rsidRPr="00BF4EE9">
        <w:fldChar w:fldCharType="separate"/>
      </w:r>
      <w:r w:rsidR="004343A3" w:rsidRPr="004343A3">
        <w:rPr>
          <w:rFonts w:ascii="Calibri" w:hAnsi="Calibri" w:cs="Calibri"/>
        </w:rPr>
        <w:t>(1)</w:t>
      </w:r>
      <w:r w:rsidRPr="00BF4EE9">
        <w:fldChar w:fldCharType="end"/>
      </w:r>
      <w:r w:rsidRPr="00BF4EE9">
        <w:t>.</w:t>
      </w:r>
    </w:p>
    <w:p w14:paraId="1CEF540C" w14:textId="77777777" w:rsidR="004953DD" w:rsidRDefault="004953DD" w:rsidP="003633F5">
      <w:pPr>
        <w:pStyle w:val="Heading4"/>
      </w:pPr>
      <w:bookmarkStart w:id="1" w:name="_Toc170676159"/>
      <w:r>
        <w:br w:type="page"/>
      </w:r>
    </w:p>
    <w:p w14:paraId="5C1CF7C1" w14:textId="03DBA902" w:rsidR="003A7404" w:rsidRPr="00BF4EE9" w:rsidRDefault="004343A3" w:rsidP="003633F5">
      <w:pPr>
        <w:pStyle w:val="Heading4"/>
      </w:pPr>
      <w:r>
        <w:lastRenderedPageBreak/>
        <w:t xml:space="preserve">Supplementary Table 1: </w:t>
      </w:r>
      <w:r w:rsidR="003A7404" w:rsidRPr="00BF4EE9">
        <w:t xml:space="preserve"> MCS data collection and sample achieved.</w:t>
      </w:r>
      <w:r w:rsidR="003A7404" w:rsidRPr="004343A3">
        <w:rPr>
          <w:rStyle w:val="FootnoteReference"/>
        </w:rPr>
        <w:footnoteReference w:id="1"/>
      </w:r>
      <w:bookmarkEnd w:id="1"/>
    </w:p>
    <w:tbl>
      <w:tblPr>
        <w:tblStyle w:val="TableGrid"/>
        <w:tblW w:w="9850" w:type="dxa"/>
        <w:tblLook w:val="04A0" w:firstRow="1" w:lastRow="0" w:firstColumn="1" w:lastColumn="0" w:noHBand="0" w:noVBand="1"/>
      </w:tblPr>
      <w:tblGrid>
        <w:gridCol w:w="1271"/>
        <w:gridCol w:w="1276"/>
        <w:gridCol w:w="2802"/>
        <w:gridCol w:w="2237"/>
        <w:gridCol w:w="2264"/>
      </w:tblGrid>
      <w:tr w:rsidR="003A7404" w:rsidRPr="004953DD" w14:paraId="7392D294" w14:textId="77777777" w:rsidTr="00443389">
        <w:trPr>
          <w:trHeight w:val="319"/>
        </w:trPr>
        <w:tc>
          <w:tcPr>
            <w:tcW w:w="1271" w:type="dxa"/>
          </w:tcPr>
          <w:p w14:paraId="5E597F9A" w14:textId="77777777" w:rsidR="003A7404" w:rsidRPr="004953DD" w:rsidRDefault="003A7404" w:rsidP="003633F5">
            <w:r w:rsidRPr="004953DD">
              <w:t>Sweep Year</w:t>
            </w:r>
          </w:p>
        </w:tc>
        <w:tc>
          <w:tcPr>
            <w:tcW w:w="1276" w:type="dxa"/>
          </w:tcPr>
          <w:p w14:paraId="2A8124A4" w14:textId="77777777" w:rsidR="003A7404" w:rsidRPr="004953DD" w:rsidRDefault="003A7404" w:rsidP="003633F5">
            <w:r w:rsidRPr="004953DD">
              <w:t>Age at sweep</w:t>
            </w:r>
          </w:p>
        </w:tc>
        <w:tc>
          <w:tcPr>
            <w:tcW w:w="2802" w:type="dxa"/>
          </w:tcPr>
          <w:p w14:paraId="37677E6C" w14:textId="77777777" w:rsidR="003A7404" w:rsidRPr="004953DD" w:rsidRDefault="003A7404" w:rsidP="003633F5">
            <w:r w:rsidRPr="004953DD">
              <w:t>Interview type</w:t>
            </w:r>
          </w:p>
        </w:tc>
        <w:tc>
          <w:tcPr>
            <w:tcW w:w="2237" w:type="dxa"/>
          </w:tcPr>
          <w:p w14:paraId="1869BCB8" w14:textId="77777777" w:rsidR="003A7404" w:rsidRPr="004953DD" w:rsidRDefault="003A7404" w:rsidP="003633F5">
            <w:r w:rsidRPr="004953DD">
              <w:t>Family sample achieved</w:t>
            </w:r>
          </w:p>
        </w:tc>
        <w:tc>
          <w:tcPr>
            <w:tcW w:w="2264" w:type="dxa"/>
          </w:tcPr>
          <w:p w14:paraId="2B799D43" w14:textId="77777777" w:rsidR="003A7404" w:rsidRPr="004953DD" w:rsidRDefault="003A7404" w:rsidP="003633F5">
            <w:r w:rsidRPr="004953DD">
              <w:t>Sample replenished?</w:t>
            </w:r>
          </w:p>
        </w:tc>
      </w:tr>
      <w:tr w:rsidR="003A7404" w:rsidRPr="004953DD" w14:paraId="6C31A5ED" w14:textId="77777777" w:rsidTr="00443389">
        <w:trPr>
          <w:trHeight w:val="279"/>
        </w:trPr>
        <w:tc>
          <w:tcPr>
            <w:tcW w:w="1271" w:type="dxa"/>
          </w:tcPr>
          <w:p w14:paraId="62A55D4B" w14:textId="77777777" w:rsidR="003A7404" w:rsidRPr="004953DD" w:rsidRDefault="003A7404" w:rsidP="003633F5"/>
        </w:tc>
        <w:tc>
          <w:tcPr>
            <w:tcW w:w="1276" w:type="dxa"/>
          </w:tcPr>
          <w:p w14:paraId="7CF8E4E1" w14:textId="77777777" w:rsidR="003A7404" w:rsidRPr="004953DD" w:rsidRDefault="003A7404" w:rsidP="003633F5">
            <w:r w:rsidRPr="004953DD">
              <w:t>9 months</w:t>
            </w:r>
          </w:p>
        </w:tc>
        <w:tc>
          <w:tcPr>
            <w:tcW w:w="2802" w:type="dxa"/>
          </w:tcPr>
          <w:p w14:paraId="73717562" w14:textId="77777777" w:rsidR="003A7404" w:rsidRPr="004953DD" w:rsidRDefault="003A7404" w:rsidP="003633F5">
            <w:r w:rsidRPr="004953DD">
              <w:t>Parent interview</w:t>
            </w:r>
          </w:p>
        </w:tc>
        <w:tc>
          <w:tcPr>
            <w:tcW w:w="2237" w:type="dxa"/>
          </w:tcPr>
          <w:p w14:paraId="62B1354C" w14:textId="77777777" w:rsidR="003A7404" w:rsidRPr="004953DD" w:rsidRDefault="003A7404" w:rsidP="003633F5">
            <w:r w:rsidRPr="004953DD">
              <w:t>18,552</w:t>
            </w:r>
          </w:p>
        </w:tc>
        <w:tc>
          <w:tcPr>
            <w:tcW w:w="2264" w:type="dxa"/>
          </w:tcPr>
          <w:p w14:paraId="435698D3" w14:textId="77777777" w:rsidR="003A7404" w:rsidRPr="004953DD" w:rsidRDefault="003A7404" w:rsidP="003633F5">
            <w:r w:rsidRPr="004953DD">
              <w:t>-</w:t>
            </w:r>
          </w:p>
        </w:tc>
      </w:tr>
      <w:tr w:rsidR="003A7404" w:rsidRPr="004953DD" w14:paraId="71BCA623" w14:textId="77777777" w:rsidTr="00443389">
        <w:trPr>
          <w:trHeight w:val="269"/>
        </w:trPr>
        <w:tc>
          <w:tcPr>
            <w:tcW w:w="1271" w:type="dxa"/>
          </w:tcPr>
          <w:p w14:paraId="47B755AE" w14:textId="77777777" w:rsidR="003A7404" w:rsidRPr="004953DD" w:rsidRDefault="003A7404" w:rsidP="003633F5"/>
        </w:tc>
        <w:tc>
          <w:tcPr>
            <w:tcW w:w="1276" w:type="dxa"/>
          </w:tcPr>
          <w:p w14:paraId="5F5ED34B" w14:textId="77777777" w:rsidR="003A7404" w:rsidRPr="004953DD" w:rsidRDefault="003A7404" w:rsidP="003633F5">
            <w:r w:rsidRPr="004953DD">
              <w:t>3 years</w:t>
            </w:r>
          </w:p>
        </w:tc>
        <w:tc>
          <w:tcPr>
            <w:tcW w:w="2802" w:type="dxa"/>
          </w:tcPr>
          <w:p w14:paraId="53DCD157" w14:textId="77777777" w:rsidR="003A7404" w:rsidRPr="004953DD" w:rsidRDefault="003A7404" w:rsidP="003633F5">
            <w:r w:rsidRPr="004953DD">
              <w:t>Parent interview, sibling interview, child assessment</w:t>
            </w:r>
          </w:p>
        </w:tc>
        <w:tc>
          <w:tcPr>
            <w:tcW w:w="2237" w:type="dxa"/>
          </w:tcPr>
          <w:p w14:paraId="5957E26D" w14:textId="77777777" w:rsidR="003A7404" w:rsidRPr="004953DD" w:rsidRDefault="003A7404" w:rsidP="003633F5">
            <w:r w:rsidRPr="004953DD">
              <w:t>15,590</w:t>
            </w:r>
          </w:p>
        </w:tc>
        <w:tc>
          <w:tcPr>
            <w:tcW w:w="2264" w:type="dxa"/>
          </w:tcPr>
          <w:p w14:paraId="1B96580D" w14:textId="77777777" w:rsidR="003A7404" w:rsidRPr="004953DD" w:rsidRDefault="003A7404" w:rsidP="003633F5">
            <w:r w:rsidRPr="004953DD">
              <w:t>692 families – mostly returnees or new arrivals to UK.</w:t>
            </w:r>
          </w:p>
        </w:tc>
      </w:tr>
      <w:tr w:rsidR="003A7404" w:rsidRPr="004953DD" w14:paraId="562ACBCD" w14:textId="77777777" w:rsidTr="00443389">
        <w:trPr>
          <w:trHeight w:val="279"/>
        </w:trPr>
        <w:tc>
          <w:tcPr>
            <w:tcW w:w="1271" w:type="dxa"/>
          </w:tcPr>
          <w:p w14:paraId="6D3E8E7D" w14:textId="77777777" w:rsidR="003A7404" w:rsidRPr="004953DD" w:rsidRDefault="003A7404" w:rsidP="003633F5"/>
        </w:tc>
        <w:tc>
          <w:tcPr>
            <w:tcW w:w="1276" w:type="dxa"/>
          </w:tcPr>
          <w:p w14:paraId="13ED4255" w14:textId="77777777" w:rsidR="003A7404" w:rsidRPr="004953DD" w:rsidRDefault="003A7404" w:rsidP="003633F5">
            <w:r w:rsidRPr="004953DD">
              <w:t>5 years</w:t>
            </w:r>
          </w:p>
        </w:tc>
        <w:tc>
          <w:tcPr>
            <w:tcW w:w="2802" w:type="dxa"/>
          </w:tcPr>
          <w:p w14:paraId="1016602B" w14:textId="77777777" w:rsidR="003A7404" w:rsidRPr="004953DD" w:rsidRDefault="003A7404" w:rsidP="003633F5">
            <w:r w:rsidRPr="004953DD">
              <w:t>Parent interview, sibling interview, child assessment &amp; measurement, teacher questionnaire</w:t>
            </w:r>
          </w:p>
        </w:tc>
        <w:tc>
          <w:tcPr>
            <w:tcW w:w="2237" w:type="dxa"/>
          </w:tcPr>
          <w:p w14:paraId="45740852" w14:textId="77777777" w:rsidR="003A7404" w:rsidRPr="004953DD" w:rsidRDefault="003A7404" w:rsidP="003633F5">
            <w:r w:rsidRPr="004953DD">
              <w:t>15,246</w:t>
            </w:r>
          </w:p>
        </w:tc>
        <w:tc>
          <w:tcPr>
            <w:tcW w:w="2264" w:type="dxa"/>
          </w:tcPr>
          <w:p w14:paraId="0F6FFC32" w14:textId="77777777" w:rsidR="003A7404" w:rsidRPr="004953DD" w:rsidRDefault="003A7404" w:rsidP="003633F5">
            <w:r w:rsidRPr="004953DD">
              <w:t>-</w:t>
            </w:r>
          </w:p>
        </w:tc>
      </w:tr>
      <w:tr w:rsidR="003A7404" w:rsidRPr="004953DD" w14:paraId="649AAA87" w14:textId="77777777" w:rsidTr="00443389">
        <w:trPr>
          <w:trHeight w:val="279"/>
        </w:trPr>
        <w:tc>
          <w:tcPr>
            <w:tcW w:w="1271" w:type="dxa"/>
          </w:tcPr>
          <w:p w14:paraId="42D955CF" w14:textId="77777777" w:rsidR="003A7404" w:rsidRPr="004953DD" w:rsidRDefault="003A7404" w:rsidP="003633F5"/>
        </w:tc>
        <w:tc>
          <w:tcPr>
            <w:tcW w:w="1276" w:type="dxa"/>
          </w:tcPr>
          <w:p w14:paraId="26BDB3FA" w14:textId="77777777" w:rsidR="003A7404" w:rsidRPr="004953DD" w:rsidRDefault="003A7404" w:rsidP="003633F5">
            <w:r w:rsidRPr="004953DD">
              <w:t>7 years</w:t>
            </w:r>
          </w:p>
        </w:tc>
        <w:tc>
          <w:tcPr>
            <w:tcW w:w="2802" w:type="dxa"/>
          </w:tcPr>
          <w:p w14:paraId="56AE4620" w14:textId="77777777" w:rsidR="003A7404" w:rsidRPr="004953DD" w:rsidRDefault="003A7404" w:rsidP="003633F5">
            <w:r w:rsidRPr="004953DD">
              <w:t>Parent interview, cohort member assessment and measurement, cohort member self-completion, teacher questionnaire</w:t>
            </w:r>
          </w:p>
        </w:tc>
        <w:tc>
          <w:tcPr>
            <w:tcW w:w="2237" w:type="dxa"/>
          </w:tcPr>
          <w:p w14:paraId="76C51E53" w14:textId="77777777" w:rsidR="003A7404" w:rsidRPr="004953DD" w:rsidRDefault="003A7404" w:rsidP="003633F5">
            <w:r w:rsidRPr="004953DD">
              <w:t>13,857</w:t>
            </w:r>
          </w:p>
        </w:tc>
        <w:tc>
          <w:tcPr>
            <w:tcW w:w="2264" w:type="dxa"/>
          </w:tcPr>
          <w:p w14:paraId="03295B27" w14:textId="77777777" w:rsidR="003A7404" w:rsidRPr="004953DD" w:rsidRDefault="003A7404" w:rsidP="003633F5">
            <w:r w:rsidRPr="004953DD">
              <w:t>-</w:t>
            </w:r>
          </w:p>
        </w:tc>
      </w:tr>
      <w:tr w:rsidR="003A7404" w:rsidRPr="004953DD" w14:paraId="505C9962" w14:textId="77777777" w:rsidTr="00443389">
        <w:trPr>
          <w:trHeight w:val="279"/>
        </w:trPr>
        <w:tc>
          <w:tcPr>
            <w:tcW w:w="1271" w:type="dxa"/>
          </w:tcPr>
          <w:p w14:paraId="1C8CE233" w14:textId="77777777" w:rsidR="003A7404" w:rsidRPr="004953DD" w:rsidRDefault="003A7404" w:rsidP="003633F5"/>
        </w:tc>
        <w:tc>
          <w:tcPr>
            <w:tcW w:w="1276" w:type="dxa"/>
          </w:tcPr>
          <w:p w14:paraId="63CE913F" w14:textId="77777777" w:rsidR="003A7404" w:rsidRPr="004953DD" w:rsidRDefault="003A7404" w:rsidP="003633F5">
            <w:r w:rsidRPr="004953DD">
              <w:t>11 years</w:t>
            </w:r>
          </w:p>
        </w:tc>
        <w:tc>
          <w:tcPr>
            <w:tcW w:w="2802" w:type="dxa"/>
          </w:tcPr>
          <w:p w14:paraId="06A70C1C" w14:textId="77777777" w:rsidR="003A7404" w:rsidRPr="004953DD" w:rsidRDefault="003A7404" w:rsidP="003633F5">
            <w:r w:rsidRPr="004953DD">
              <w:t>Parent interview, cohort member assessment and measurement, cohort member self-completion, teacher questionnaire</w:t>
            </w:r>
          </w:p>
        </w:tc>
        <w:tc>
          <w:tcPr>
            <w:tcW w:w="2237" w:type="dxa"/>
          </w:tcPr>
          <w:p w14:paraId="51884911" w14:textId="77777777" w:rsidR="003A7404" w:rsidRPr="004953DD" w:rsidRDefault="003A7404" w:rsidP="003633F5">
            <w:r w:rsidRPr="004953DD">
              <w:t>13,287</w:t>
            </w:r>
          </w:p>
        </w:tc>
        <w:tc>
          <w:tcPr>
            <w:tcW w:w="2264" w:type="dxa"/>
          </w:tcPr>
          <w:p w14:paraId="7467E22C" w14:textId="77777777" w:rsidR="003A7404" w:rsidRPr="004953DD" w:rsidRDefault="003A7404" w:rsidP="003633F5">
            <w:r w:rsidRPr="004953DD">
              <w:t>-</w:t>
            </w:r>
          </w:p>
        </w:tc>
      </w:tr>
      <w:tr w:rsidR="003A7404" w:rsidRPr="004953DD" w14:paraId="04C2FBD0" w14:textId="77777777" w:rsidTr="00443389">
        <w:trPr>
          <w:trHeight w:val="279"/>
        </w:trPr>
        <w:tc>
          <w:tcPr>
            <w:tcW w:w="1271" w:type="dxa"/>
          </w:tcPr>
          <w:p w14:paraId="0B7537EB" w14:textId="77777777" w:rsidR="003A7404" w:rsidRPr="004953DD" w:rsidRDefault="003A7404" w:rsidP="003633F5"/>
        </w:tc>
        <w:tc>
          <w:tcPr>
            <w:tcW w:w="1276" w:type="dxa"/>
          </w:tcPr>
          <w:p w14:paraId="2AEEFAC1" w14:textId="77777777" w:rsidR="003A7404" w:rsidRPr="004953DD" w:rsidRDefault="003A7404" w:rsidP="003633F5">
            <w:r w:rsidRPr="004953DD">
              <w:t>14 years</w:t>
            </w:r>
          </w:p>
        </w:tc>
        <w:tc>
          <w:tcPr>
            <w:tcW w:w="2802" w:type="dxa"/>
          </w:tcPr>
          <w:p w14:paraId="2D16836C" w14:textId="77777777" w:rsidR="003A7404" w:rsidRPr="004953DD" w:rsidRDefault="003A7404" w:rsidP="003633F5">
            <w:r w:rsidRPr="004953DD">
              <w:t>Parent interview, cohort member assessment and measurement, member self-completion</w:t>
            </w:r>
          </w:p>
        </w:tc>
        <w:tc>
          <w:tcPr>
            <w:tcW w:w="2237" w:type="dxa"/>
          </w:tcPr>
          <w:p w14:paraId="53BCA0BF" w14:textId="77777777" w:rsidR="003A7404" w:rsidRPr="004953DD" w:rsidRDefault="003A7404" w:rsidP="003633F5">
            <w:r w:rsidRPr="004953DD">
              <w:t>11,726</w:t>
            </w:r>
          </w:p>
        </w:tc>
        <w:tc>
          <w:tcPr>
            <w:tcW w:w="2264" w:type="dxa"/>
          </w:tcPr>
          <w:p w14:paraId="066FA96A" w14:textId="77777777" w:rsidR="003A7404" w:rsidRPr="004953DD" w:rsidRDefault="003A7404" w:rsidP="003633F5">
            <w:r w:rsidRPr="004953DD">
              <w:t>-</w:t>
            </w:r>
          </w:p>
        </w:tc>
      </w:tr>
      <w:tr w:rsidR="003A7404" w:rsidRPr="004953DD" w14:paraId="7BE0F671" w14:textId="77777777" w:rsidTr="00443389">
        <w:trPr>
          <w:trHeight w:val="279"/>
        </w:trPr>
        <w:tc>
          <w:tcPr>
            <w:tcW w:w="1271" w:type="dxa"/>
          </w:tcPr>
          <w:p w14:paraId="474305CC" w14:textId="77777777" w:rsidR="003A7404" w:rsidRPr="004953DD" w:rsidRDefault="003A7404" w:rsidP="003633F5"/>
        </w:tc>
        <w:tc>
          <w:tcPr>
            <w:tcW w:w="1276" w:type="dxa"/>
          </w:tcPr>
          <w:p w14:paraId="71423587" w14:textId="77777777" w:rsidR="003A7404" w:rsidRPr="004953DD" w:rsidRDefault="003A7404" w:rsidP="003633F5">
            <w:r w:rsidRPr="004953DD">
              <w:t>17 years</w:t>
            </w:r>
          </w:p>
        </w:tc>
        <w:tc>
          <w:tcPr>
            <w:tcW w:w="2802" w:type="dxa"/>
          </w:tcPr>
          <w:p w14:paraId="140C74C1" w14:textId="77777777" w:rsidR="003A7404" w:rsidRPr="004953DD" w:rsidRDefault="003A7404" w:rsidP="003633F5">
            <w:r w:rsidRPr="004953DD">
              <w:t>Parent interview, cohort member interview, child assessment and measurement, cohort member self-completion</w:t>
            </w:r>
          </w:p>
        </w:tc>
        <w:tc>
          <w:tcPr>
            <w:tcW w:w="2237" w:type="dxa"/>
          </w:tcPr>
          <w:p w14:paraId="3CE7DB91" w14:textId="77777777" w:rsidR="003A7404" w:rsidRPr="004953DD" w:rsidRDefault="003A7404" w:rsidP="003633F5">
            <w:r w:rsidRPr="004953DD">
              <w:t>10,625</w:t>
            </w:r>
          </w:p>
        </w:tc>
        <w:tc>
          <w:tcPr>
            <w:tcW w:w="2264" w:type="dxa"/>
          </w:tcPr>
          <w:p w14:paraId="25DF2025" w14:textId="77777777" w:rsidR="003A7404" w:rsidRPr="004953DD" w:rsidRDefault="003A7404" w:rsidP="003633F5">
            <w:r w:rsidRPr="004953DD">
              <w:t>-</w:t>
            </w:r>
          </w:p>
        </w:tc>
      </w:tr>
    </w:tbl>
    <w:p w14:paraId="222AF5D3" w14:textId="77777777" w:rsidR="003A7404" w:rsidRPr="00BF4EE9" w:rsidRDefault="003A7404" w:rsidP="003633F5">
      <w:r w:rsidRPr="00BF4EE9">
        <w:t>Ethics approval for the MCS study was obtained from the National Research Ethics Service Committee London— Central (reference 13/LO/1786). All parents gave consent for their children to participate and young people also provided verbal consent.</w:t>
      </w:r>
    </w:p>
    <w:p w14:paraId="65255AEB" w14:textId="77777777" w:rsidR="003A7404" w:rsidRPr="00BF4EE9" w:rsidRDefault="003A7404" w:rsidP="003633F5">
      <w:pPr>
        <w:pStyle w:val="Heading3"/>
      </w:pPr>
      <w:bookmarkStart w:id="2" w:name="_Toc170676017"/>
      <w:r w:rsidRPr="00BF4EE9">
        <w:lastRenderedPageBreak/>
        <w:t>Next Steps</w:t>
      </w:r>
      <w:bookmarkEnd w:id="2"/>
    </w:p>
    <w:p w14:paraId="651DDD35" w14:textId="5036AA1D" w:rsidR="003A7404" w:rsidRPr="00BF4EE9" w:rsidRDefault="003A7404" w:rsidP="003633F5">
      <w:pPr>
        <w:rPr>
          <w:shd w:val="clear" w:color="auto" w:fill="FFFFFF"/>
        </w:rPr>
      </w:pPr>
      <w:r w:rsidRPr="00BF4EE9">
        <w:rPr>
          <w:i/>
          <w:iCs/>
          <w:shd w:val="clear" w:color="auto" w:fill="FFFFFF"/>
        </w:rPr>
        <w:t>Next Steps</w:t>
      </w:r>
      <w:r w:rsidRPr="00BF4EE9">
        <w:rPr>
          <w:shd w:val="clear" w:color="auto" w:fill="FFFFFF"/>
        </w:rPr>
        <w:t xml:space="preserve"> (formerly the Longitudinal Study of Young People in England (LSYPE)) is a longitudinal study of around 16,000 people born in England in 1989/1990 </w:t>
      </w:r>
      <w:r w:rsidRPr="00BF4EE9">
        <w:rPr>
          <w:shd w:val="clear" w:color="auto" w:fill="FFFFFF"/>
        </w:rPr>
        <w:fldChar w:fldCharType="begin"/>
      </w:r>
      <w:r w:rsidR="004343A3">
        <w:rPr>
          <w:shd w:val="clear" w:color="auto" w:fill="FFFFFF"/>
        </w:rPr>
        <w:instrText xml:space="preserve"> ADDIN ZOTERO_ITEM CSL_CITATION {"citationID":"cznlsnmH","properties":{"formattedCitation":"(3)","plainCitation":"(3)","noteIndex":0},"citationItems":[{"id":471,"uris":["http://zotero.org/users/7388924/items/FPMT3H4I"],"itemData":{"id":471,"type":"article-journal","container-title":"Journal of Open Health Data","DOI":"10.5334/ohd.16","issue":"1","page":"e2","title":"Next Steps (formerly known as the Longitudinal Study of Young People in England)","volume":"4","author":[{"family":"Calderwood","given":"Lisa"},{"family":"Sanchez","given":"Carole"}],"issued":{"date-parts":[["2016"]]}}}],"schema":"https://github.com/citation-style-language/schema/raw/master/csl-citation.json"} </w:instrText>
      </w:r>
      <w:r w:rsidRPr="00BF4EE9">
        <w:rPr>
          <w:shd w:val="clear" w:color="auto" w:fill="FFFFFF"/>
        </w:rPr>
        <w:fldChar w:fldCharType="separate"/>
      </w:r>
      <w:r w:rsidR="004343A3" w:rsidRPr="004343A3">
        <w:rPr>
          <w:rFonts w:ascii="Calibri" w:hAnsi="Calibri" w:cs="Calibri"/>
        </w:rPr>
        <w:t>(3)</w:t>
      </w:r>
      <w:r w:rsidRPr="00BF4EE9">
        <w:rPr>
          <w:shd w:val="clear" w:color="auto" w:fill="FFFFFF"/>
        </w:rPr>
        <w:fldChar w:fldCharType="end"/>
      </w:r>
      <w:r w:rsidRPr="00BF4EE9">
        <w:rPr>
          <w:shd w:val="clear" w:color="auto" w:fill="FFFFFF"/>
        </w:rPr>
        <w:t xml:space="preserve">. Participants were recruited in 2004 via schools in England when they were aged 13-14 years old </w:t>
      </w:r>
      <w:r w:rsidRPr="00BF4EE9">
        <w:rPr>
          <w:shd w:val="clear" w:color="auto" w:fill="FFFFFF"/>
        </w:rPr>
        <w:fldChar w:fldCharType="begin"/>
      </w:r>
      <w:r w:rsidR="004343A3">
        <w:rPr>
          <w:shd w:val="clear" w:color="auto" w:fill="FFFFFF"/>
        </w:rPr>
        <w:instrText xml:space="preserve"> ADDIN ZOTERO_ITEM CSL_CITATION {"citationID":"gZftJbdM","properties":{"formattedCitation":"(3)","plainCitation":"(3)","noteIndex":0},"citationItems":[{"id":471,"uris":["http://zotero.org/users/7388924/items/FPMT3H4I"],"itemData":{"id":471,"type":"article-journal","container-title":"Journal of Open Health Data","DOI":"10.5334/ohd.16","issue":"1","page":"e2","title":"Next Steps (formerly known as the Longitudinal Study of Young People in England)","volume":"4","author":[{"family":"Calderwood","given":"Lisa"},{"family":"Sanchez","given":"Carole"}],"issued":{"date-parts":[["2016"]]}}}],"schema":"https://github.com/citation-style-language/schema/raw/master/csl-citation.json"} </w:instrText>
      </w:r>
      <w:r w:rsidRPr="00BF4EE9">
        <w:rPr>
          <w:shd w:val="clear" w:color="auto" w:fill="FFFFFF"/>
        </w:rPr>
        <w:fldChar w:fldCharType="separate"/>
      </w:r>
      <w:r w:rsidR="004343A3" w:rsidRPr="004343A3">
        <w:rPr>
          <w:rFonts w:ascii="Calibri" w:hAnsi="Calibri" w:cs="Calibri"/>
        </w:rPr>
        <w:t>(3)</w:t>
      </w:r>
      <w:r w:rsidRPr="00BF4EE9">
        <w:rPr>
          <w:shd w:val="clear" w:color="auto" w:fill="FFFFFF"/>
        </w:rPr>
        <w:fldChar w:fldCharType="end"/>
      </w:r>
      <w:r w:rsidRPr="00BF4EE9">
        <w:rPr>
          <w:shd w:val="clear" w:color="auto" w:fill="FFFFFF"/>
        </w:rPr>
        <w:t xml:space="preserve">. There have been eight full data collections sweeps to date at ages 14, 15, 16, 17, 18, 19, 20 and 25, </w:t>
      </w:r>
      <w:r w:rsidRPr="00BF4EE9">
        <w:t xml:space="preserve">with COVID-19 surveys at age 31 </w:t>
      </w:r>
      <w:r w:rsidRPr="00BF4EE9">
        <w:fldChar w:fldCharType="begin"/>
      </w:r>
      <w:r w:rsidR="004343A3">
        <w:instrText xml:space="preserve"> ADDIN ZOTERO_ITEM CSL_CITATION {"citationID":"an5zlX9Z","properties":{"formattedCitation":"(3,4)","plainCitation":"(3,4)","noteIndex":0},"citationItems":[{"id":1874,"uris":["http://zotero.org/users/7388924/items/DDE7N4S3"],"itemData":{"id":1874,"type":"report","event-place":"London","publisher":"UCL Centre for Longitudinal Studies and MRC Unit for Lifelong Health and Ageing","publisher-place":"London","title":"COVID-19 Survey in Five National Longitudinal Studies: Waves 1, 2 and 3 User Guide (Version 3)","URL":"https://cls.ucl.ac.uk/wp-content/uploads/2021/01/UCL-Cohorts-COVID-19-Survey-user-guide.pdf","author":[{"family":"Brown","given":"M"},{"family":"Goodman","given":"A"},{"family":"Peters","given":"A"},{"family":"Ploubidis","given":"George B."},{"family":"Sanchez","given":"A"},{"family":"Silverwood","given":"Richard"},{"family":"Smith","given":"K"}]},"label":"act"},{"id":471,"uris":["http://zotero.org/users/7388924/items/FPMT3H4I"],"itemData":{"id":471,"type":"article-journal","container-title":"Journal of Open Health Data","DOI":"10.5334/ohd.16","issue":"1","page":"e2","title":"Next Steps (formerly known as the Longitudinal Study of Young People in England)","volume":"4","author":[{"family":"Calderwood","given":"Lisa"},{"family":"Sanchez","given":"Carole"}],"issued":{"date-parts":[["2016"]]}},"label":"page"}],"schema":"https://github.com/citation-style-language/schema/raw/master/csl-citation.json"} </w:instrText>
      </w:r>
      <w:r w:rsidRPr="00BF4EE9">
        <w:fldChar w:fldCharType="separate"/>
      </w:r>
      <w:r w:rsidR="004343A3" w:rsidRPr="004343A3">
        <w:rPr>
          <w:rFonts w:ascii="Calibri" w:hAnsi="Calibri" w:cs="Calibri"/>
        </w:rPr>
        <w:t>(3,4)</w:t>
      </w:r>
      <w:r w:rsidRPr="00BF4EE9">
        <w:fldChar w:fldCharType="end"/>
      </w:r>
      <w:r w:rsidRPr="00BF4EE9">
        <w:rPr>
          <w:shd w:val="clear" w:color="auto" w:fill="FFFFFF"/>
        </w:rPr>
        <w:t xml:space="preserve">. Further detail is available elsewhere </w:t>
      </w:r>
      <w:r w:rsidRPr="00BF4EE9">
        <w:rPr>
          <w:shd w:val="clear" w:color="auto" w:fill="FFFFFF"/>
        </w:rPr>
        <w:fldChar w:fldCharType="begin"/>
      </w:r>
      <w:r w:rsidR="004343A3">
        <w:rPr>
          <w:shd w:val="clear" w:color="auto" w:fill="FFFFFF"/>
        </w:rPr>
        <w:instrText xml:space="preserve"> ADDIN ZOTERO_ITEM CSL_CITATION {"citationID":"vsJtfDfO","properties":{"formattedCitation":"(3)","plainCitation":"(3)","noteIndex":0},"citationItems":[{"id":471,"uris":["http://zotero.org/users/7388924/items/FPMT3H4I"],"itemData":{"id":471,"type":"article-journal","container-title":"Journal of Open Health Data","DOI":"10.5334/ohd.16","issue":"1","page":"e2","title":"Next Steps (formerly known as the Longitudinal Study of Young People in England)","volume":"4","author":[{"family":"Calderwood","given":"Lisa"},{"family":"Sanchez","given":"Carole"}],"issued":{"date-parts":[["2016"]]}}}],"schema":"https://github.com/citation-style-language/schema/raw/master/csl-citation.json"} </w:instrText>
      </w:r>
      <w:r w:rsidRPr="00BF4EE9">
        <w:rPr>
          <w:shd w:val="clear" w:color="auto" w:fill="FFFFFF"/>
        </w:rPr>
        <w:fldChar w:fldCharType="separate"/>
      </w:r>
      <w:r w:rsidR="004343A3" w:rsidRPr="004343A3">
        <w:rPr>
          <w:rFonts w:ascii="Calibri" w:hAnsi="Calibri" w:cs="Calibri"/>
        </w:rPr>
        <w:t>(3)</w:t>
      </w:r>
      <w:r w:rsidRPr="00BF4EE9">
        <w:rPr>
          <w:shd w:val="clear" w:color="auto" w:fill="FFFFFF"/>
        </w:rPr>
        <w:fldChar w:fldCharType="end"/>
      </w:r>
      <w:r w:rsidRPr="00BF4EE9">
        <w:rPr>
          <w:shd w:val="clear" w:color="auto" w:fill="FFFFFF"/>
        </w:rPr>
        <w:t xml:space="preserve">. </w:t>
      </w:r>
    </w:p>
    <w:p w14:paraId="45BC336A" w14:textId="0962C50B" w:rsidR="003A7404" w:rsidRPr="00BF4EE9" w:rsidRDefault="004953DD" w:rsidP="003633F5">
      <w:pPr>
        <w:pStyle w:val="Heading4"/>
      </w:pPr>
      <w:bookmarkStart w:id="3" w:name="_Toc170676161"/>
      <w:r>
        <w:t>Supplementary Table 2:</w:t>
      </w:r>
      <w:r w:rsidR="003A7404" w:rsidRPr="00BF4EE9">
        <w:t xml:space="preserve"> Next Steps data collection and sample achieved</w:t>
      </w:r>
      <w:bookmarkEnd w:id="3"/>
    </w:p>
    <w:tbl>
      <w:tblPr>
        <w:tblStyle w:val="TableGrid"/>
        <w:tblW w:w="9850" w:type="dxa"/>
        <w:tblLook w:val="04A0" w:firstRow="1" w:lastRow="0" w:firstColumn="1" w:lastColumn="0" w:noHBand="0" w:noVBand="1"/>
      </w:tblPr>
      <w:tblGrid>
        <w:gridCol w:w="1271"/>
        <w:gridCol w:w="1276"/>
        <w:gridCol w:w="2802"/>
        <w:gridCol w:w="2237"/>
        <w:gridCol w:w="2264"/>
      </w:tblGrid>
      <w:tr w:rsidR="003A7404" w:rsidRPr="00BF4EE9" w14:paraId="306B12EF" w14:textId="77777777" w:rsidTr="00443389">
        <w:trPr>
          <w:trHeight w:val="20"/>
        </w:trPr>
        <w:tc>
          <w:tcPr>
            <w:tcW w:w="1271" w:type="dxa"/>
          </w:tcPr>
          <w:p w14:paraId="600D3855" w14:textId="77777777" w:rsidR="003A7404" w:rsidRPr="00BF4EE9" w:rsidRDefault="003A7404" w:rsidP="003633F5">
            <w:r w:rsidRPr="00BF4EE9">
              <w:t>Sweep Year</w:t>
            </w:r>
          </w:p>
        </w:tc>
        <w:tc>
          <w:tcPr>
            <w:tcW w:w="1276" w:type="dxa"/>
          </w:tcPr>
          <w:p w14:paraId="7636F203" w14:textId="77777777" w:rsidR="003A7404" w:rsidRPr="00BF4EE9" w:rsidRDefault="003A7404" w:rsidP="003633F5">
            <w:r w:rsidRPr="00BF4EE9">
              <w:t>Age at sweep</w:t>
            </w:r>
          </w:p>
        </w:tc>
        <w:tc>
          <w:tcPr>
            <w:tcW w:w="2802" w:type="dxa"/>
          </w:tcPr>
          <w:p w14:paraId="34EF54D4" w14:textId="77777777" w:rsidR="003A7404" w:rsidRPr="00BF4EE9" w:rsidRDefault="003A7404" w:rsidP="003633F5">
            <w:r w:rsidRPr="00BF4EE9">
              <w:t>Interview type</w:t>
            </w:r>
          </w:p>
        </w:tc>
        <w:tc>
          <w:tcPr>
            <w:tcW w:w="2237" w:type="dxa"/>
          </w:tcPr>
          <w:p w14:paraId="5C9606AE" w14:textId="77777777" w:rsidR="003A7404" w:rsidRPr="00BF4EE9" w:rsidRDefault="003A7404" w:rsidP="003633F5">
            <w:r w:rsidRPr="00BF4EE9">
              <w:t>Sample achieved</w:t>
            </w:r>
          </w:p>
        </w:tc>
        <w:tc>
          <w:tcPr>
            <w:tcW w:w="2264" w:type="dxa"/>
          </w:tcPr>
          <w:p w14:paraId="028B2DDC" w14:textId="77777777" w:rsidR="003A7404" w:rsidRPr="00BF4EE9" w:rsidRDefault="003A7404" w:rsidP="003633F5">
            <w:r w:rsidRPr="00BF4EE9">
              <w:t>Sample replenished?</w:t>
            </w:r>
          </w:p>
        </w:tc>
      </w:tr>
      <w:tr w:rsidR="003A7404" w:rsidRPr="00BF4EE9" w14:paraId="23733A74" w14:textId="77777777" w:rsidTr="00443389">
        <w:trPr>
          <w:trHeight w:val="20"/>
        </w:trPr>
        <w:tc>
          <w:tcPr>
            <w:tcW w:w="1271" w:type="dxa"/>
          </w:tcPr>
          <w:p w14:paraId="16C235A4" w14:textId="77777777" w:rsidR="003A7404" w:rsidRPr="00BF4EE9" w:rsidRDefault="003A7404" w:rsidP="003633F5">
            <w:r w:rsidRPr="00BF4EE9">
              <w:t>2004</w:t>
            </w:r>
          </w:p>
        </w:tc>
        <w:tc>
          <w:tcPr>
            <w:tcW w:w="1276" w:type="dxa"/>
          </w:tcPr>
          <w:p w14:paraId="3390A4C1" w14:textId="77777777" w:rsidR="003A7404" w:rsidRPr="00BF4EE9" w:rsidRDefault="003A7404" w:rsidP="003633F5">
            <w:r w:rsidRPr="00BF4EE9">
              <w:t>14</w:t>
            </w:r>
          </w:p>
        </w:tc>
        <w:tc>
          <w:tcPr>
            <w:tcW w:w="2802" w:type="dxa"/>
          </w:tcPr>
          <w:p w14:paraId="4F0D413A" w14:textId="77777777" w:rsidR="003A7404" w:rsidRPr="00BF4EE9" w:rsidRDefault="003A7404" w:rsidP="003633F5">
            <w:r w:rsidRPr="00BF4EE9">
              <w:t>Parent and cohort member interview face to face</w:t>
            </w:r>
          </w:p>
        </w:tc>
        <w:tc>
          <w:tcPr>
            <w:tcW w:w="2237" w:type="dxa"/>
          </w:tcPr>
          <w:p w14:paraId="4A8C21FD" w14:textId="77777777" w:rsidR="003A7404" w:rsidRPr="00BF4EE9" w:rsidRDefault="003A7404" w:rsidP="003633F5">
            <w:r w:rsidRPr="00BF4EE9">
              <w:t>15,770</w:t>
            </w:r>
          </w:p>
        </w:tc>
        <w:tc>
          <w:tcPr>
            <w:tcW w:w="2264" w:type="dxa"/>
          </w:tcPr>
          <w:p w14:paraId="7D00D188" w14:textId="77777777" w:rsidR="003A7404" w:rsidRPr="00BF4EE9" w:rsidRDefault="003A7404" w:rsidP="003633F5">
            <w:r w:rsidRPr="00BF4EE9">
              <w:t>-</w:t>
            </w:r>
          </w:p>
        </w:tc>
      </w:tr>
      <w:tr w:rsidR="003A7404" w:rsidRPr="00BF4EE9" w14:paraId="34FF11BF" w14:textId="77777777" w:rsidTr="00443389">
        <w:trPr>
          <w:trHeight w:val="20"/>
        </w:trPr>
        <w:tc>
          <w:tcPr>
            <w:tcW w:w="1271" w:type="dxa"/>
          </w:tcPr>
          <w:p w14:paraId="16964B49" w14:textId="77777777" w:rsidR="003A7404" w:rsidRPr="00BF4EE9" w:rsidRDefault="003A7404" w:rsidP="003633F5">
            <w:r w:rsidRPr="00BF4EE9">
              <w:t>2005</w:t>
            </w:r>
          </w:p>
        </w:tc>
        <w:tc>
          <w:tcPr>
            <w:tcW w:w="1276" w:type="dxa"/>
          </w:tcPr>
          <w:p w14:paraId="1ED2EC83" w14:textId="77777777" w:rsidR="003A7404" w:rsidRPr="00BF4EE9" w:rsidRDefault="003A7404" w:rsidP="003633F5">
            <w:r w:rsidRPr="00BF4EE9">
              <w:t>15</w:t>
            </w:r>
          </w:p>
        </w:tc>
        <w:tc>
          <w:tcPr>
            <w:tcW w:w="2802" w:type="dxa"/>
          </w:tcPr>
          <w:p w14:paraId="1CC831E3" w14:textId="77777777" w:rsidR="003A7404" w:rsidRPr="00BF4EE9" w:rsidRDefault="003A7404" w:rsidP="003633F5">
            <w:r w:rsidRPr="00BF4EE9">
              <w:t>Parent and cohort member interview face to face</w:t>
            </w:r>
          </w:p>
        </w:tc>
        <w:tc>
          <w:tcPr>
            <w:tcW w:w="2237" w:type="dxa"/>
          </w:tcPr>
          <w:p w14:paraId="472E9234" w14:textId="77777777" w:rsidR="003A7404" w:rsidRPr="00BF4EE9" w:rsidRDefault="003A7404" w:rsidP="003633F5">
            <w:r w:rsidRPr="00BF4EE9">
              <w:t>13,539</w:t>
            </w:r>
          </w:p>
        </w:tc>
        <w:tc>
          <w:tcPr>
            <w:tcW w:w="2264" w:type="dxa"/>
          </w:tcPr>
          <w:p w14:paraId="60ABAC55" w14:textId="77777777" w:rsidR="003A7404" w:rsidRPr="00BF4EE9" w:rsidRDefault="003A7404" w:rsidP="003633F5">
            <w:r w:rsidRPr="00BF4EE9">
              <w:t>-</w:t>
            </w:r>
          </w:p>
        </w:tc>
      </w:tr>
      <w:tr w:rsidR="003A7404" w:rsidRPr="00BF4EE9" w14:paraId="317B9A35" w14:textId="77777777" w:rsidTr="00443389">
        <w:trPr>
          <w:trHeight w:val="20"/>
        </w:trPr>
        <w:tc>
          <w:tcPr>
            <w:tcW w:w="1271" w:type="dxa"/>
          </w:tcPr>
          <w:p w14:paraId="38589033" w14:textId="77777777" w:rsidR="003A7404" w:rsidRPr="00BF4EE9" w:rsidRDefault="003A7404" w:rsidP="003633F5">
            <w:r w:rsidRPr="00BF4EE9">
              <w:t>2006</w:t>
            </w:r>
          </w:p>
        </w:tc>
        <w:tc>
          <w:tcPr>
            <w:tcW w:w="1276" w:type="dxa"/>
          </w:tcPr>
          <w:p w14:paraId="38A0B6C4" w14:textId="77777777" w:rsidR="003A7404" w:rsidRPr="00BF4EE9" w:rsidRDefault="003A7404" w:rsidP="003633F5">
            <w:r w:rsidRPr="00BF4EE9">
              <w:t>16</w:t>
            </w:r>
          </w:p>
        </w:tc>
        <w:tc>
          <w:tcPr>
            <w:tcW w:w="2802" w:type="dxa"/>
          </w:tcPr>
          <w:p w14:paraId="08904690" w14:textId="77777777" w:rsidR="003A7404" w:rsidRPr="00BF4EE9" w:rsidRDefault="003A7404" w:rsidP="003633F5">
            <w:r w:rsidRPr="00BF4EE9">
              <w:t>Parent and cohort member interview face to face</w:t>
            </w:r>
          </w:p>
        </w:tc>
        <w:tc>
          <w:tcPr>
            <w:tcW w:w="2237" w:type="dxa"/>
          </w:tcPr>
          <w:p w14:paraId="21EFAF1F" w14:textId="77777777" w:rsidR="003A7404" w:rsidRPr="00BF4EE9" w:rsidRDefault="003A7404" w:rsidP="003633F5">
            <w:r w:rsidRPr="00BF4EE9">
              <w:t>12,439</w:t>
            </w:r>
          </w:p>
        </w:tc>
        <w:tc>
          <w:tcPr>
            <w:tcW w:w="2264" w:type="dxa"/>
          </w:tcPr>
          <w:p w14:paraId="031E0392" w14:textId="77777777" w:rsidR="003A7404" w:rsidRPr="00BF4EE9" w:rsidRDefault="003A7404" w:rsidP="003633F5">
            <w:r w:rsidRPr="00BF4EE9">
              <w:t>-</w:t>
            </w:r>
          </w:p>
        </w:tc>
      </w:tr>
      <w:tr w:rsidR="003A7404" w:rsidRPr="00BF4EE9" w14:paraId="2E4B51F2" w14:textId="77777777" w:rsidTr="00443389">
        <w:trPr>
          <w:trHeight w:val="20"/>
        </w:trPr>
        <w:tc>
          <w:tcPr>
            <w:tcW w:w="1271" w:type="dxa"/>
          </w:tcPr>
          <w:p w14:paraId="6DD7B680" w14:textId="77777777" w:rsidR="003A7404" w:rsidRPr="00BF4EE9" w:rsidRDefault="003A7404" w:rsidP="003633F5">
            <w:r w:rsidRPr="00BF4EE9">
              <w:t>2007</w:t>
            </w:r>
          </w:p>
        </w:tc>
        <w:tc>
          <w:tcPr>
            <w:tcW w:w="1276" w:type="dxa"/>
          </w:tcPr>
          <w:p w14:paraId="078135C7" w14:textId="77777777" w:rsidR="003A7404" w:rsidRPr="00BF4EE9" w:rsidRDefault="003A7404" w:rsidP="003633F5">
            <w:r w:rsidRPr="00BF4EE9">
              <w:t>17</w:t>
            </w:r>
          </w:p>
        </w:tc>
        <w:tc>
          <w:tcPr>
            <w:tcW w:w="2802" w:type="dxa"/>
          </w:tcPr>
          <w:p w14:paraId="02F8CEB7" w14:textId="77777777" w:rsidR="003A7404" w:rsidRPr="00BF4EE9" w:rsidRDefault="003A7404" w:rsidP="003633F5">
            <w:r w:rsidRPr="00BF4EE9">
              <w:t>Parent and cohort member interview face to face</w:t>
            </w:r>
          </w:p>
        </w:tc>
        <w:tc>
          <w:tcPr>
            <w:tcW w:w="2237" w:type="dxa"/>
          </w:tcPr>
          <w:p w14:paraId="1E1EF788" w14:textId="77777777" w:rsidR="003A7404" w:rsidRPr="00BF4EE9" w:rsidRDefault="003A7404" w:rsidP="003633F5">
            <w:r w:rsidRPr="00BF4EE9">
              <w:t>11,449</w:t>
            </w:r>
          </w:p>
        </w:tc>
        <w:tc>
          <w:tcPr>
            <w:tcW w:w="2264" w:type="dxa"/>
          </w:tcPr>
          <w:p w14:paraId="250AE6F7" w14:textId="77777777" w:rsidR="003A7404" w:rsidRPr="00BF4EE9" w:rsidRDefault="003A7404" w:rsidP="003633F5">
            <w:r w:rsidRPr="00BF4EE9">
              <w:t>-</w:t>
            </w:r>
          </w:p>
        </w:tc>
      </w:tr>
      <w:tr w:rsidR="003A7404" w:rsidRPr="00BF4EE9" w14:paraId="45B874AE" w14:textId="77777777" w:rsidTr="00443389">
        <w:trPr>
          <w:trHeight w:val="20"/>
        </w:trPr>
        <w:tc>
          <w:tcPr>
            <w:tcW w:w="1271" w:type="dxa"/>
          </w:tcPr>
          <w:p w14:paraId="1A937DF1" w14:textId="77777777" w:rsidR="003A7404" w:rsidRPr="00BF4EE9" w:rsidRDefault="003A7404" w:rsidP="003633F5">
            <w:r w:rsidRPr="00BF4EE9">
              <w:t>2008</w:t>
            </w:r>
          </w:p>
        </w:tc>
        <w:tc>
          <w:tcPr>
            <w:tcW w:w="1276" w:type="dxa"/>
          </w:tcPr>
          <w:p w14:paraId="275355E7" w14:textId="77777777" w:rsidR="003A7404" w:rsidRPr="00BF4EE9" w:rsidRDefault="003A7404" w:rsidP="003633F5">
            <w:r w:rsidRPr="00BF4EE9">
              <w:t>18</w:t>
            </w:r>
          </w:p>
        </w:tc>
        <w:tc>
          <w:tcPr>
            <w:tcW w:w="2802" w:type="dxa"/>
          </w:tcPr>
          <w:p w14:paraId="4313401B" w14:textId="77777777" w:rsidR="003A7404" w:rsidRPr="00BF4EE9" w:rsidRDefault="003A7404" w:rsidP="003633F5">
            <w:r w:rsidRPr="00BF4EE9">
              <w:t>Cohort member interview via online, telephone or face to face.</w:t>
            </w:r>
          </w:p>
        </w:tc>
        <w:tc>
          <w:tcPr>
            <w:tcW w:w="2237" w:type="dxa"/>
          </w:tcPr>
          <w:p w14:paraId="548F26B2" w14:textId="77777777" w:rsidR="003A7404" w:rsidRPr="00BF4EE9" w:rsidRDefault="003A7404" w:rsidP="003633F5">
            <w:r w:rsidRPr="00BF4EE9">
              <w:t>10,430</w:t>
            </w:r>
          </w:p>
        </w:tc>
        <w:tc>
          <w:tcPr>
            <w:tcW w:w="2264" w:type="dxa"/>
          </w:tcPr>
          <w:p w14:paraId="12CC612B" w14:textId="77777777" w:rsidR="003A7404" w:rsidRPr="00BF4EE9" w:rsidRDefault="003A7404" w:rsidP="003633F5">
            <w:r w:rsidRPr="00BF4EE9">
              <w:t>-</w:t>
            </w:r>
          </w:p>
        </w:tc>
      </w:tr>
      <w:tr w:rsidR="003A7404" w:rsidRPr="00BF4EE9" w14:paraId="69A2F2DC" w14:textId="77777777" w:rsidTr="00443389">
        <w:trPr>
          <w:trHeight w:val="20"/>
        </w:trPr>
        <w:tc>
          <w:tcPr>
            <w:tcW w:w="1271" w:type="dxa"/>
          </w:tcPr>
          <w:p w14:paraId="50610AAE" w14:textId="77777777" w:rsidR="003A7404" w:rsidRPr="00BF4EE9" w:rsidRDefault="003A7404" w:rsidP="003633F5">
            <w:r w:rsidRPr="00BF4EE9">
              <w:t>2009</w:t>
            </w:r>
          </w:p>
        </w:tc>
        <w:tc>
          <w:tcPr>
            <w:tcW w:w="1276" w:type="dxa"/>
          </w:tcPr>
          <w:p w14:paraId="35E39C63" w14:textId="77777777" w:rsidR="003A7404" w:rsidRPr="00BF4EE9" w:rsidRDefault="003A7404" w:rsidP="003633F5">
            <w:r w:rsidRPr="00BF4EE9">
              <w:t>19</w:t>
            </w:r>
          </w:p>
        </w:tc>
        <w:tc>
          <w:tcPr>
            <w:tcW w:w="2802" w:type="dxa"/>
          </w:tcPr>
          <w:p w14:paraId="77F3605F" w14:textId="77777777" w:rsidR="003A7404" w:rsidRPr="00BF4EE9" w:rsidRDefault="003A7404" w:rsidP="003633F5">
            <w:r w:rsidRPr="00BF4EE9">
              <w:t>Cohort member interview via online, telephone or face to face.</w:t>
            </w:r>
          </w:p>
        </w:tc>
        <w:tc>
          <w:tcPr>
            <w:tcW w:w="2237" w:type="dxa"/>
          </w:tcPr>
          <w:p w14:paraId="4EC5179E" w14:textId="77777777" w:rsidR="003A7404" w:rsidRPr="00BF4EE9" w:rsidRDefault="003A7404" w:rsidP="003633F5">
            <w:r w:rsidRPr="00BF4EE9">
              <w:t>9,799</w:t>
            </w:r>
          </w:p>
        </w:tc>
        <w:tc>
          <w:tcPr>
            <w:tcW w:w="2264" w:type="dxa"/>
          </w:tcPr>
          <w:p w14:paraId="7A27F305" w14:textId="77777777" w:rsidR="003A7404" w:rsidRPr="00BF4EE9" w:rsidRDefault="003A7404" w:rsidP="003633F5">
            <w:r w:rsidRPr="00BF4EE9">
              <w:t>-</w:t>
            </w:r>
          </w:p>
        </w:tc>
      </w:tr>
      <w:tr w:rsidR="003A7404" w:rsidRPr="00BF4EE9" w14:paraId="500A63FF" w14:textId="77777777" w:rsidTr="00443389">
        <w:trPr>
          <w:trHeight w:val="20"/>
        </w:trPr>
        <w:tc>
          <w:tcPr>
            <w:tcW w:w="1271" w:type="dxa"/>
          </w:tcPr>
          <w:p w14:paraId="2B4BDF6E" w14:textId="77777777" w:rsidR="003A7404" w:rsidRPr="00BF4EE9" w:rsidRDefault="003A7404" w:rsidP="003633F5">
            <w:r w:rsidRPr="00BF4EE9">
              <w:t>2010</w:t>
            </w:r>
          </w:p>
        </w:tc>
        <w:tc>
          <w:tcPr>
            <w:tcW w:w="1276" w:type="dxa"/>
          </w:tcPr>
          <w:p w14:paraId="18C73BF5" w14:textId="77777777" w:rsidR="003A7404" w:rsidRPr="00BF4EE9" w:rsidRDefault="003A7404" w:rsidP="003633F5">
            <w:r w:rsidRPr="00BF4EE9">
              <w:t>20</w:t>
            </w:r>
          </w:p>
        </w:tc>
        <w:tc>
          <w:tcPr>
            <w:tcW w:w="2802" w:type="dxa"/>
          </w:tcPr>
          <w:p w14:paraId="2E53D3F0" w14:textId="77777777" w:rsidR="003A7404" w:rsidRPr="00BF4EE9" w:rsidRDefault="003A7404" w:rsidP="003633F5">
            <w:r w:rsidRPr="00BF4EE9">
              <w:t>Cohort member interview via online, telephone or face to face.</w:t>
            </w:r>
          </w:p>
        </w:tc>
        <w:tc>
          <w:tcPr>
            <w:tcW w:w="2237" w:type="dxa"/>
          </w:tcPr>
          <w:p w14:paraId="60F65EED" w14:textId="77777777" w:rsidR="003A7404" w:rsidRPr="00BF4EE9" w:rsidRDefault="003A7404" w:rsidP="003633F5">
            <w:r w:rsidRPr="00BF4EE9">
              <w:t>8,682</w:t>
            </w:r>
          </w:p>
        </w:tc>
        <w:tc>
          <w:tcPr>
            <w:tcW w:w="2264" w:type="dxa"/>
          </w:tcPr>
          <w:p w14:paraId="66A48189" w14:textId="77777777" w:rsidR="003A7404" w:rsidRPr="00BF4EE9" w:rsidRDefault="003A7404" w:rsidP="003633F5">
            <w:r w:rsidRPr="00BF4EE9">
              <w:t>-</w:t>
            </w:r>
          </w:p>
        </w:tc>
      </w:tr>
      <w:tr w:rsidR="003A7404" w:rsidRPr="00BF4EE9" w14:paraId="7E76DC71" w14:textId="77777777" w:rsidTr="00443389">
        <w:trPr>
          <w:trHeight w:val="20"/>
        </w:trPr>
        <w:tc>
          <w:tcPr>
            <w:tcW w:w="1271" w:type="dxa"/>
          </w:tcPr>
          <w:p w14:paraId="39AB17D0" w14:textId="77777777" w:rsidR="003A7404" w:rsidRPr="00BF4EE9" w:rsidRDefault="003A7404" w:rsidP="003633F5">
            <w:r w:rsidRPr="00BF4EE9">
              <w:t>2015</w:t>
            </w:r>
          </w:p>
        </w:tc>
        <w:tc>
          <w:tcPr>
            <w:tcW w:w="1276" w:type="dxa"/>
          </w:tcPr>
          <w:p w14:paraId="73BD48CC" w14:textId="77777777" w:rsidR="003A7404" w:rsidRPr="00BF4EE9" w:rsidRDefault="003A7404" w:rsidP="003633F5">
            <w:r w:rsidRPr="00BF4EE9">
              <w:t>25</w:t>
            </w:r>
          </w:p>
        </w:tc>
        <w:tc>
          <w:tcPr>
            <w:tcW w:w="2802" w:type="dxa"/>
          </w:tcPr>
          <w:p w14:paraId="3F9EA9D4" w14:textId="77777777" w:rsidR="003A7404" w:rsidRPr="00BF4EE9" w:rsidRDefault="003A7404" w:rsidP="003633F5">
            <w:r w:rsidRPr="00BF4EE9">
              <w:t>Cohort member interview via online, telephone or face to face.</w:t>
            </w:r>
          </w:p>
        </w:tc>
        <w:tc>
          <w:tcPr>
            <w:tcW w:w="2237" w:type="dxa"/>
          </w:tcPr>
          <w:p w14:paraId="44E5FD43" w14:textId="77777777" w:rsidR="003A7404" w:rsidRPr="00BF4EE9" w:rsidRDefault="003A7404" w:rsidP="003633F5">
            <w:r w:rsidRPr="00BF4EE9">
              <w:t>7,707</w:t>
            </w:r>
          </w:p>
        </w:tc>
        <w:tc>
          <w:tcPr>
            <w:tcW w:w="2264" w:type="dxa"/>
          </w:tcPr>
          <w:p w14:paraId="4631C59C" w14:textId="77777777" w:rsidR="003A7404" w:rsidRPr="00BF4EE9" w:rsidRDefault="003A7404" w:rsidP="003633F5">
            <w:r w:rsidRPr="00BF4EE9">
              <w:t>-</w:t>
            </w:r>
          </w:p>
        </w:tc>
      </w:tr>
    </w:tbl>
    <w:p w14:paraId="1E18784F" w14:textId="77777777" w:rsidR="003A7404" w:rsidRPr="00BF4EE9" w:rsidRDefault="003A7404" w:rsidP="003633F5">
      <w:r w:rsidRPr="00BF4EE9">
        <w:t>Next Steps was granted ethical approval for each sweep from 2000 by the National Health Service (NHS) Research Ethics Committee and all participants have given informed consent.</w:t>
      </w:r>
    </w:p>
    <w:p w14:paraId="2BCC3AC1" w14:textId="77777777" w:rsidR="003A7404" w:rsidRPr="00BF4EE9" w:rsidRDefault="003A7404" w:rsidP="003633F5">
      <w:pPr>
        <w:pStyle w:val="Heading3"/>
      </w:pPr>
      <w:bookmarkStart w:id="4" w:name="_Toc170676018"/>
      <w:r w:rsidRPr="00BF4EE9">
        <w:t>1970 British Cohort Study (BCS70)</w:t>
      </w:r>
      <w:bookmarkEnd w:id="4"/>
    </w:p>
    <w:p w14:paraId="54F6BF9A" w14:textId="458CABF3" w:rsidR="003A7404" w:rsidRPr="00BF4EE9" w:rsidRDefault="003A7404" w:rsidP="003633F5">
      <w:r w:rsidRPr="00BF4EE9">
        <w:t xml:space="preserve">The 1970 British Cohort Study is a longitudinal birth cohort study of children born in a single week in 1970 in England, Scotland and Wales </w:t>
      </w:r>
      <w:r w:rsidRPr="00BF4EE9">
        <w:fldChar w:fldCharType="begin"/>
      </w:r>
      <w:r w:rsidR="004343A3">
        <w:instrText xml:space="preserve"> ADDIN ZOTERO_ITEM CSL_CITATION {"citationID":"qATXBcn3","properties":{"formattedCitation":"(5)","plainCitation":"(5)","noteIndex":0},"citationItems":[{"id":1747,"uris":["http://zotero.org/users/7388924/items/AY2YCIGE"],"itemData":{"id":1747,"type":"article-journal","container-title":"International Journal of Epidemiology","DOI":"10.1093/ije/dyl174","ISSN":"0300-5771","issue":"4","page":"836-843","title":"Cohort Profile: 1970 British Birth Cohort (BCS70)","volume":"35","author":[{"family":"Elliott","given":"Jane"},{"family":"Shepherd","given":"Peter"}],"issued":{"date-parts":[["2006"]]}}}],"schema":"https://github.com/citation-style-language/schema/raw/master/csl-citation.json"} </w:instrText>
      </w:r>
      <w:r w:rsidRPr="00BF4EE9">
        <w:fldChar w:fldCharType="separate"/>
      </w:r>
      <w:r w:rsidR="004343A3" w:rsidRPr="004343A3">
        <w:rPr>
          <w:rFonts w:ascii="Calibri" w:hAnsi="Calibri" w:cs="Calibri"/>
        </w:rPr>
        <w:t>(5)</w:t>
      </w:r>
      <w:r w:rsidRPr="00BF4EE9">
        <w:fldChar w:fldCharType="end"/>
      </w:r>
      <w:r w:rsidRPr="00BF4EE9">
        <w:t xml:space="preserve">. Individuals born during this week who later immigrated to the UK were added to the sample up until the cohort reached adulthood </w:t>
      </w:r>
      <w:r w:rsidRPr="00BF4EE9">
        <w:fldChar w:fldCharType="begin"/>
      </w:r>
      <w:r w:rsidR="004343A3">
        <w:instrText xml:space="preserve"> ADDIN ZOTERO_ITEM CSL_CITATION {"citationID":"yrsy32xJ","properties":{"formattedCitation":"(5)","plainCitation":"(5)","noteIndex":0},"citationItems":[{"id":1747,"uris":["http://zotero.org/users/7388924/items/AY2YCIGE"],"itemData":{"id":1747,"type":"article-journal","container-title":"International Journal of Epidemiology","DOI":"10.1093/ije/dyl174","ISSN":"0300-5771","issue":"4","page":"836-843","title":"Cohort Profile: 1970 British Birth Cohort (BCS70)","volume":"35","author":[{"family":"Elliott","given":"Jane"},{"family":"Shepherd","given":"Peter"}],"issued":{"date-parts":[["2006"]]}}}],"schema":"https://github.com/citation-style-language/schema/raw/master/csl-citation.json"} </w:instrText>
      </w:r>
      <w:r w:rsidRPr="00BF4EE9">
        <w:fldChar w:fldCharType="separate"/>
      </w:r>
      <w:r w:rsidR="004343A3" w:rsidRPr="004343A3">
        <w:rPr>
          <w:rFonts w:ascii="Calibri" w:hAnsi="Calibri" w:cs="Calibri"/>
        </w:rPr>
        <w:t>(5)</w:t>
      </w:r>
      <w:r w:rsidRPr="00BF4EE9">
        <w:fldChar w:fldCharType="end"/>
      </w:r>
      <w:r w:rsidRPr="00BF4EE9">
        <w:t xml:space="preserve">. Data collection sweeps were conducted at birth, and at ages 5, 10, 16, 26, 30, 34, 38, 42, 46 with a further sweep planned at age 50 </w:t>
      </w:r>
      <w:r w:rsidRPr="00BF4EE9">
        <w:fldChar w:fldCharType="begin"/>
      </w:r>
      <w:r w:rsidR="004343A3">
        <w:instrText xml:space="preserve"> ADDIN ZOTERO_ITEM CSL_CITATION {"citationID":"Z4yW4fI7","properties":{"formattedCitation":"(5,6)","plainCitation":"(5,6)","noteIndex":0},"citationItems":[{"id":1747,"uris":["http://zotero.org/users/7388924/items/AY2YCIGE"],"itemData":{"id":1747,"type":"article-journal","container-title":"International Journal of Epidemiology","DOI":"10.1093/ije/dyl174","ISSN":"0300-5771","issue":"4","page":"836-843","title":"Cohort Profile: 1970 British Birth Cohort (BCS70)","volume":"35","author":[{"family":"Elliott","given":"Jane"},{"family":"Shepherd","given":"Peter"}],"issued":{"date-parts":[["2006"]]}},"label":"page"},{"id":1875,"uris":["http://zotero.org/users/7388924/items/B84BBFRP"],"itemData":{"id":1875,"type":"webpage","note":"publisher: Centre for Longitudinal Studies","title":"1970 British Cohort Study","URL":"https://cls.ucl.ac.uk/cls-studies/1970-british-cohort-study/","author":[{"literal":"CLS"}],"accessed":{"date-parts":[["2020",6,23]]},"issued":{"date-parts":[["2020"]]}},"label":"page"}],"schema":"https://github.com/citation-style-language/schema/raw/master/csl-citation.json"} </w:instrText>
      </w:r>
      <w:r w:rsidRPr="00BF4EE9">
        <w:fldChar w:fldCharType="separate"/>
      </w:r>
      <w:r w:rsidR="004343A3" w:rsidRPr="004343A3">
        <w:rPr>
          <w:rFonts w:ascii="Calibri" w:hAnsi="Calibri" w:cs="Calibri"/>
        </w:rPr>
        <w:t>(5,6)</w:t>
      </w:r>
      <w:r w:rsidRPr="00BF4EE9">
        <w:fldChar w:fldCharType="end"/>
      </w:r>
      <w:r w:rsidRPr="00BF4EE9">
        <w:t xml:space="preserve">. While the majority of the data collection </w:t>
      </w:r>
      <w:r w:rsidRPr="00BF4EE9">
        <w:lastRenderedPageBreak/>
        <w:t xml:space="preserve">has been collected through face-to-face interviews, the study has also employed postal surveys and conducted a nurse visit at age 46 </w:t>
      </w:r>
      <w:r w:rsidRPr="00BF4EE9">
        <w:fldChar w:fldCharType="begin"/>
      </w:r>
      <w:r w:rsidR="004343A3">
        <w:instrText xml:space="preserve"> ADDIN ZOTERO_ITEM CSL_CITATION {"citationID":"lZ5gEAYV","properties":{"formattedCitation":"(6)","plainCitation":"(6)","noteIndex":0},"citationItems":[{"id":1875,"uris":["http://zotero.org/users/7388924/items/B84BBFRP"],"itemData":{"id":1875,"type":"webpage","note":"publisher: Centre for Longitudinal Studies","title":"1970 British Cohort Study","URL":"https://cls.ucl.ac.uk/cls-studies/1970-british-cohort-study/","author":[{"literal":"CLS"}],"accessed":{"date-parts":[["2020",6,23]]},"issued":{"date-parts":[["2020"]]}}}],"schema":"https://github.com/citation-style-language/schema/raw/master/csl-citation.json"} </w:instrText>
      </w:r>
      <w:r w:rsidRPr="00BF4EE9">
        <w:fldChar w:fldCharType="separate"/>
      </w:r>
      <w:r w:rsidR="004343A3" w:rsidRPr="004343A3">
        <w:rPr>
          <w:rFonts w:ascii="Calibri" w:hAnsi="Calibri" w:cs="Calibri"/>
        </w:rPr>
        <w:t>(6)</w:t>
      </w:r>
      <w:r w:rsidRPr="00BF4EE9">
        <w:fldChar w:fldCharType="end"/>
      </w:r>
      <w:r w:rsidRPr="00BF4EE9">
        <w:t xml:space="preserve">. Further detail is available elsewhere </w:t>
      </w:r>
      <w:r w:rsidRPr="00BF4EE9">
        <w:fldChar w:fldCharType="begin"/>
      </w:r>
      <w:r w:rsidR="004343A3">
        <w:instrText xml:space="preserve"> ADDIN ZOTERO_ITEM CSL_CITATION {"citationID":"BmUaRdKl","properties":{"formattedCitation":"(5)","plainCitation":"(5)","noteIndex":0},"citationItems":[{"id":1747,"uris":["http://zotero.org/users/7388924/items/AY2YCIGE"],"itemData":{"id":1747,"type":"article-journal","container-title":"International Journal of Epidemiology","DOI":"10.1093/ije/dyl174","ISSN":"0300-5771","issue":"4","page":"836-843","title":"Cohort Profile: 1970 British Birth Cohort (BCS70)","volume":"35","author":[{"family":"Elliott","given":"Jane"},{"family":"Shepherd","given":"Peter"}],"issued":{"date-parts":[["2006"]]}}}],"schema":"https://github.com/citation-style-language/schema/raw/master/csl-citation.json"} </w:instrText>
      </w:r>
      <w:r w:rsidRPr="00BF4EE9">
        <w:fldChar w:fldCharType="separate"/>
      </w:r>
      <w:r w:rsidR="004343A3" w:rsidRPr="004343A3">
        <w:rPr>
          <w:rFonts w:ascii="Calibri" w:hAnsi="Calibri" w:cs="Calibri"/>
        </w:rPr>
        <w:t>(5)</w:t>
      </w:r>
      <w:r w:rsidRPr="00BF4EE9">
        <w:fldChar w:fldCharType="end"/>
      </w:r>
      <w:r w:rsidRPr="00BF4EE9">
        <w:t>.</w:t>
      </w:r>
    </w:p>
    <w:p w14:paraId="19214759" w14:textId="77777777" w:rsidR="003A7404" w:rsidRPr="00BF4EE9" w:rsidRDefault="003A7404" w:rsidP="003633F5">
      <w:pPr>
        <w:pStyle w:val="Caption"/>
        <w:sectPr w:rsidR="003A7404" w:rsidRPr="00BF4EE9" w:rsidSect="003A7404">
          <w:pgSz w:w="12240" w:h="15840"/>
          <w:pgMar w:top="1440" w:right="1440" w:bottom="1440" w:left="1440" w:header="720" w:footer="720" w:gutter="0"/>
          <w:cols w:space="720"/>
          <w:docGrid w:linePitch="360"/>
        </w:sectPr>
      </w:pPr>
    </w:p>
    <w:p w14:paraId="2CBAD0FD" w14:textId="2F987032" w:rsidR="003A7404" w:rsidRPr="00BF4EE9" w:rsidRDefault="004953DD" w:rsidP="003633F5">
      <w:pPr>
        <w:pStyle w:val="Heading4"/>
      </w:pPr>
      <w:bookmarkStart w:id="5" w:name="_Toc170676163"/>
      <w:r>
        <w:lastRenderedPageBreak/>
        <w:t>Supplementary Table 3</w:t>
      </w:r>
      <w:r w:rsidR="003A7404" w:rsidRPr="00BF4EE9">
        <w:t>: BCS70 data collection and sample achieved</w:t>
      </w:r>
      <w:r w:rsidR="003A7404" w:rsidRPr="004343A3">
        <w:rPr>
          <w:rStyle w:val="FootnoteReference"/>
        </w:rPr>
        <w:footnoteReference w:id="2"/>
      </w:r>
      <w:bookmarkEnd w:id="5"/>
    </w:p>
    <w:tbl>
      <w:tblPr>
        <w:tblStyle w:val="TableGrid"/>
        <w:tblW w:w="10107" w:type="dxa"/>
        <w:tblLook w:val="04A0" w:firstRow="1" w:lastRow="0" w:firstColumn="1" w:lastColumn="0" w:noHBand="0" w:noVBand="1"/>
      </w:tblPr>
      <w:tblGrid>
        <w:gridCol w:w="1249"/>
        <w:gridCol w:w="1249"/>
        <w:gridCol w:w="3655"/>
        <w:gridCol w:w="1631"/>
        <w:gridCol w:w="2323"/>
      </w:tblGrid>
      <w:tr w:rsidR="003A7404" w:rsidRPr="00BF4EE9" w14:paraId="5562B895" w14:textId="77777777" w:rsidTr="00443389">
        <w:trPr>
          <w:trHeight w:val="348"/>
        </w:trPr>
        <w:tc>
          <w:tcPr>
            <w:tcW w:w="1249" w:type="dxa"/>
          </w:tcPr>
          <w:p w14:paraId="15F04178" w14:textId="77777777" w:rsidR="003A7404" w:rsidRPr="00BF4EE9" w:rsidRDefault="003A7404" w:rsidP="003633F5">
            <w:r w:rsidRPr="00BF4EE9">
              <w:t>Sweep Year</w:t>
            </w:r>
          </w:p>
        </w:tc>
        <w:tc>
          <w:tcPr>
            <w:tcW w:w="1249" w:type="dxa"/>
          </w:tcPr>
          <w:p w14:paraId="3D0C5DFA" w14:textId="77777777" w:rsidR="003A7404" w:rsidRPr="00BF4EE9" w:rsidRDefault="003A7404" w:rsidP="003633F5">
            <w:r w:rsidRPr="00BF4EE9">
              <w:t>Age at sweep</w:t>
            </w:r>
          </w:p>
        </w:tc>
        <w:tc>
          <w:tcPr>
            <w:tcW w:w="3655" w:type="dxa"/>
          </w:tcPr>
          <w:p w14:paraId="1E7E214E" w14:textId="77777777" w:rsidR="003A7404" w:rsidRPr="00BF4EE9" w:rsidRDefault="003A7404" w:rsidP="003633F5">
            <w:r w:rsidRPr="00BF4EE9">
              <w:t>Interview type</w:t>
            </w:r>
          </w:p>
        </w:tc>
        <w:tc>
          <w:tcPr>
            <w:tcW w:w="1631" w:type="dxa"/>
          </w:tcPr>
          <w:p w14:paraId="67D06CDF" w14:textId="77777777" w:rsidR="003A7404" w:rsidRPr="00BF4EE9" w:rsidRDefault="003A7404" w:rsidP="003633F5">
            <w:r w:rsidRPr="00BF4EE9">
              <w:t>Sample achieved</w:t>
            </w:r>
          </w:p>
        </w:tc>
        <w:tc>
          <w:tcPr>
            <w:tcW w:w="2323" w:type="dxa"/>
          </w:tcPr>
          <w:p w14:paraId="41EDA86A" w14:textId="77777777" w:rsidR="003A7404" w:rsidRPr="00BF4EE9" w:rsidRDefault="003A7404" w:rsidP="003633F5">
            <w:r w:rsidRPr="00BF4EE9">
              <w:t>Sample replenished?</w:t>
            </w:r>
          </w:p>
        </w:tc>
      </w:tr>
      <w:tr w:rsidR="003A7404" w:rsidRPr="00BF4EE9" w14:paraId="3483ACB0" w14:textId="77777777" w:rsidTr="00443389">
        <w:trPr>
          <w:trHeight w:val="269"/>
        </w:trPr>
        <w:tc>
          <w:tcPr>
            <w:tcW w:w="1249" w:type="dxa"/>
          </w:tcPr>
          <w:p w14:paraId="4750104F" w14:textId="77777777" w:rsidR="003A7404" w:rsidRPr="00BF4EE9" w:rsidRDefault="003A7404" w:rsidP="003633F5"/>
        </w:tc>
        <w:tc>
          <w:tcPr>
            <w:tcW w:w="1249" w:type="dxa"/>
          </w:tcPr>
          <w:p w14:paraId="658E7AEB" w14:textId="77777777" w:rsidR="003A7404" w:rsidRPr="00BF4EE9" w:rsidRDefault="003A7404" w:rsidP="003633F5">
            <w:r w:rsidRPr="00BF4EE9">
              <w:t>Birth</w:t>
            </w:r>
          </w:p>
        </w:tc>
        <w:tc>
          <w:tcPr>
            <w:tcW w:w="3655" w:type="dxa"/>
          </w:tcPr>
          <w:p w14:paraId="260E6982" w14:textId="77777777" w:rsidR="003A7404" w:rsidRPr="00BF4EE9" w:rsidRDefault="003A7404" w:rsidP="003633F5">
            <w:r w:rsidRPr="00BF4EE9">
              <w:t>Mother interview, midwife questionnaire, medical examination</w:t>
            </w:r>
          </w:p>
        </w:tc>
        <w:tc>
          <w:tcPr>
            <w:tcW w:w="1631" w:type="dxa"/>
          </w:tcPr>
          <w:p w14:paraId="11F2556E" w14:textId="77777777" w:rsidR="003A7404" w:rsidRPr="00BF4EE9" w:rsidRDefault="003A7404" w:rsidP="003633F5">
            <w:r w:rsidRPr="00BF4EE9">
              <w:t>17,196</w:t>
            </w:r>
          </w:p>
        </w:tc>
        <w:tc>
          <w:tcPr>
            <w:tcW w:w="2323" w:type="dxa"/>
          </w:tcPr>
          <w:p w14:paraId="18C40F17" w14:textId="77777777" w:rsidR="003A7404" w:rsidRPr="00BF4EE9" w:rsidRDefault="003A7404" w:rsidP="003633F5">
            <w:r w:rsidRPr="00BF4EE9">
              <w:t>-</w:t>
            </w:r>
          </w:p>
        </w:tc>
      </w:tr>
      <w:tr w:rsidR="003A7404" w:rsidRPr="00BF4EE9" w14:paraId="43FDEDFA" w14:textId="77777777" w:rsidTr="00443389">
        <w:trPr>
          <w:trHeight w:val="259"/>
        </w:trPr>
        <w:tc>
          <w:tcPr>
            <w:tcW w:w="1249" w:type="dxa"/>
          </w:tcPr>
          <w:p w14:paraId="3A84B2C8" w14:textId="77777777" w:rsidR="003A7404" w:rsidRPr="00BF4EE9" w:rsidRDefault="003A7404" w:rsidP="003633F5"/>
        </w:tc>
        <w:tc>
          <w:tcPr>
            <w:tcW w:w="1249" w:type="dxa"/>
          </w:tcPr>
          <w:p w14:paraId="0FCB6A24" w14:textId="77777777" w:rsidR="003A7404" w:rsidRPr="00BF4EE9" w:rsidRDefault="003A7404" w:rsidP="003633F5">
            <w:r w:rsidRPr="00BF4EE9">
              <w:t>5 years</w:t>
            </w:r>
          </w:p>
        </w:tc>
        <w:tc>
          <w:tcPr>
            <w:tcW w:w="3655" w:type="dxa"/>
          </w:tcPr>
          <w:p w14:paraId="09B3A57F" w14:textId="77777777" w:rsidR="003A7404" w:rsidRPr="00BF4EE9" w:rsidRDefault="003A7404" w:rsidP="003633F5">
            <w:r w:rsidRPr="00BF4EE9">
              <w:t>Parent interview, health visitor questionnaire, cohort member assessments, medical examination and measurements</w:t>
            </w:r>
          </w:p>
        </w:tc>
        <w:tc>
          <w:tcPr>
            <w:tcW w:w="1631" w:type="dxa"/>
          </w:tcPr>
          <w:p w14:paraId="4BE0B860" w14:textId="77777777" w:rsidR="003A7404" w:rsidRPr="00BF4EE9" w:rsidRDefault="003A7404" w:rsidP="003633F5">
            <w:r w:rsidRPr="00BF4EE9">
              <w:t>13,135</w:t>
            </w:r>
          </w:p>
        </w:tc>
        <w:tc>
          <w:tcPr>
            <w:tcW w:w="2323" w:type="dxa"/>
          </w:tcPr>
          <w:p w14:paraId="070E2068" w14:textId="77777777" w:rsidR="003A7404" w:rsidRPr="00BF4EE9" w:rsidRDefault="003A7404" w:rsidP="003633F5">
            <w:r w:rsidRPr="00BF4EE9">
              <w:t>New arrivals in the UK included</w:t>
            </w:r>
          </w:p>
        </w:tc>
      </w:tr>
      <w:tr w:rsidR="003A7404" w:rsidRPr="00BF4EE9" w14:paraId="2E89B96C" w14:textId="77777777" w:rsidTr="00443389">
        <w:trPr>
          <w:trHeight w:val="269"/>
        </w:trPr>
        <w:tc>
          <w:tcPr>
            <w:tcW w:w="1249" w:type="dxa"/>
          </w:tcPr>
          <w:p w14:paraId="7F9F727F" w14:textId="77777777" w:rsidR="003A7404" w:rsidRPr="00BF4EE9" w:rsidRDefault="003A7404" w:rsidP="003633F5"/>
        </w:tc>
        <w:tc>
          <w:tcPr>
            <w:tcW w:w="1249" w:type="dxa"/>
          </w:tcPr>
          <w:p w14:paraId="22F87ACF" w14:textId="77777777" w:rsidR="003A7404" w:rsidRPr="00BF4EE9" w:rsidRDefault="003A7404" w:rsidP="003633F5">
            <w:r w:rsidRPr="00BF4EE9">
              <w:t>10 years</w:t>
            </w:r>
          </w:p>
        </w:tc>
        <w:tc>
          <w:tcPr>
            <w:tcW w:w="3655" w:type="dxa"/>
          </w:tcPr>
          <w:p w14:paraId="318C16AA" w14:textId="77777777" w:rsidR="003A7404" w:rsidRPr="00BF4EE9" w:rsidRDefault="003A7404" w:rsidP="003633F5">
            <w:r w:rsidRPr="00BF4EE9">
              <w:t>Parent interview, health visitor questionnaire, cohort member self-completion, cohort member assessments, medical assessment and measurements</w:t>
            </w:r>
          </w:p>
        </w:tc>
        <w:tc>
          <w:tcPr>
            <w:tcW w:w="1631" w:type="dxa"/>
          </w:tcPr>
          <w:p w14:paraId="664E4BD3" w14:textId="77777777" w:rsidR="003A7404" w:rsidRPr="00BF4EE9" w:rsidRDefault="003A7404" w:rsidP="003633F5">
            <w:r w:rsidRPr="00BF4EE9">
              <w:t>14,675</w:t>
            </w:r>
          </w:p>
        </w:tc>
        <w:tc>
          <w:tcPr>
            <w:tcW w:w="2323" w:type="dxa"/>
          </w:tcPr>
          <w:p w14:paraId="64BFD636" w14:textId="77777777" w:rsidR="003A7404" w:rsidRPr="00BF4EE9" w:rsidRDefault="003A7404" w:rsidP="003633F5">
            <w:r w:rsidRPr="00BF4EE9">
              <w:t>New arrivals in the UK included</w:t>
            </w:r>
          </w:p>
        </w:tc>
      </w:tr>
      <w:tr w:rsidR="003A7404" w:rsidRPr="00BF4EE9" w14:paraId="757027EA" w14:textId="77777777" w:rsidTr="00443389">
        <w:trPr>
          <w:trHeight w:val="269"/>
        </w:trPr>
        <w:tc>
          <w:tcPr>
            <w:tcW w:w="1249" w:type="dxa"/>
          </w:tcPr>
          <w:p w14:paraId="749B3BF9" w14:textId="77777777" w:rsidR="003A7404" w:rsidRPr="00BF4EE9" w:rsidRDefault="003A7404" w:rsidP="003633F5"/>
        </w:tc>
        <w:tc>
          <w:tcPr>
            <w:tcW w:w="1249" w:type="dxa"/>
          </w:tcPr>
          <w:p w14:paraId="0258B433" w14:textId="77777777" w:rsidR="003A7404" w:rsidRPr="00BF4EE9" w:rsidRDefault="003A7404" w:rsidP="003633F5">
            <w:r w:rsidRPr="00BF4EE9">
              <w:t>16 years</w:t>
            </w:r>
          </w:p>
        </w:tc>
        <w:tc>
          <w:tcPr>
            <w:tcW w:w="3655" w:type="dxa"/>
          </w:tcPr>
          <w:p w14:paraId="2005BC01" w14:textId="77777777" w:rsidR="003A7404" w:rsidRPr="00BF4EE9" w:rsidRDefault="003A7404" w:rsidP="003633F5">
            <w:r w:rsidRPr="00BF4EE9">
              <w:t>Parent interview, medical assessment and measurements, cohort member self-completion, cohort member assessments, teacher questionnaires</w:t>
            </w:r>
          </w:p>
        </w:tc>
        <w:tc>
          <w:tcPr>
            <w:tcW w:w="1631" w:type="dxa"/>
          </w:tcPr>
          <w:p w14:paraId="170A440A" w14:textId="77777777" w:rsidR="003A7404" w:rsidRPr="00BF4EE9" w:rsidRDefault="003A7404" w:rsidP="003633F5">
            <w:r w:rsidRPr="00BF4EE9">
              <w:t>11,622</w:t>
            </w:r>
          </w:p>
        </w:tc>
        <w:tc>
          <w:tcPr>
            <w:tcW w:w="2323" w:type="dxa"/>
          </w:tcPr>
          <w:p w14:paraId="7FE0FDA9" w14:textId="77777777" w:rsidR="003A7404" w:rsidRPr="00BF4EE9" w:rsidRDefault="003A7404" w:rsidP="003633F5">
            <w:r w:rsidRPr="00BF4EE9">
              <w:t>New arrivals in the UK included</w:t>
            </w:r>
          </w:p>
        </w:tc>
      </w:tr>
      <w:tr w:rsidR="003A7404" w:rsidRPr="00BF4EE9" w14:paraId="592A32D5" w14:textId="77777777" w:rsidTr="00443389">
        <w:trPr>
          <w:trHeight w:val="269"/>
        </w:trPr>
        <w:tc>
          <w:tcPr>
            <w:tcW w:w="1249" w:type="dxa"/>
          </w:tcPr>
          <w:p w14:paraId="6AB82F05" w14:textId="77777777" w:rsidR="003A7404" w:rsidRPr="00BF4EE9" w:rsidRDefault="003A7404" w:rsidP="003633F5"/>
        </w:tc>
        <w:tc>
          <w:tcPr>
            <w:tcW w:w="1249" w:type="dxa"/>
          </w:tcPr>
          <w:p w14:paraId="36F0CC20" w14:textId="77777777" w:rsidR="003A7404" w:rsidRPr="00BF4EE9" w:rsidRDefault="003A7404" w:rsidP="003633F5">
            <w:r w:rsidRPr="00BF4EE9">
              <w:t>26 years</w:t>
            </w:r>
          </w:p>
        </w:tc>
        <w:tc>
          <w:tcPr>
            <w:tcW w:w="3655" w:type="dxa"/>
          </w:tcPr>
          <w:p w14:paraId="4ED3C463" w14:textId="77777777" w:rsidR="003A7404" w:rsidRPr="00BF4EE9" w:rsidRDefault="003A7404" w:rsidP="003633F5">
            <w:r w:rsidRPr="00BF4EE9">
              <w:t>Paper cohort member questionnaire</w:t>
            </w:r>
          </w:p>
        </w:tc>
        <w:tc>
          <w:tcPr>
            <w:tcW w:w="1631" w:type="dxa"/>
          </w:tcPr>
          <w:p w14:paraId="2D21DEDC" w14:textId="77777777" w:rsidR="003A7404" w:rsidRPr="00BF4EE9" w:rsidRDefault="003A7404" w:rsidP="003633F5">
            <w:r w:rsidRPr="00BF4EE9">
              <w:t>9,003</w:t>
            </w:r>
          </w:p>
        </w:tc>
        <w:tc>
          <w:tcPr>
            <w:tcW w:w="2323" w:type="dxa"/>
          </w:tcPr>
          <w:p w14:paraId="076F700C" w14:textId="77777777" w:rsidR="003A7404" w:rsidRPr="00BF4EE9" w:rsidRDefault="003A7404" w:rsidP="003633F5">
            <w:r w:rsidRPr="00BF4EE9">
              <w:t>-</w:t>
            </w:r>
          </w:p>
        </w:tc>
      </w:tr>
      <w:tr w:rsidR="003A7404" w:rsidRPr="00BF4EE9" w14:paraId="453BB153" w14:textId="77777777" w:rsidTr="00443389">
        <w:trPr>
          <w:trHeight w:val="269"/>
        </w:trPr>
        <w:tc>
          <w:tcPr>
            <w:tcW w:w="1249" w:type="dxa"/>
          </w:tcPr>
          <w:p w14:paraId="42ECF13E" w14:textId="77777777" w:rsidR="003A7404" w:rsidRPr="00BF4EE9" w:rsidRDefault="003A7404" w:rsidP="003633F5"/>
        </w:tc>
        <w:tc>
          <w:tcPr>
            <w:tcW w:w="1249" w:type="dxa"/>
          </w:tcPr>
          <w:p w14:paraId="16EFA587" w14:textId="77777777" w:rsidR="003A7404" w:rsidRPr="00BF4EE9" w:rsidRDefault="003A7404" w:rsidP="003633F5">
            <w:r w:rsidRPr="00BF4EE9">
              <w:t>30 years</w:t>
            </w:r>
          </w:p>
        </w:tc>
        <w:tc>
          <w:tcPr>
            <w:tcW w:w="3655" w:type="dxa"/>
          </w:tcPr>
          <w:p w14:paraId="02ADE2E5" w14:textId="77777777" w:rsidR="003A7404" w:rsidRPr="00BF4EE9" w:rsidRDefault="003A7404" w:rsidP="003633F5">
            <w:r w:rsidRPr="00BF4EE9">
              <w:t xml:space="preserve">Cohort member interview. </w:t>
            </w:r>
          </w:p>
        </w:tc>
        <w:tc>
          <w:tcPr>
            <w:tcW w:w="1631" w:type="dxa"/>
          </w:tcPr>
          <w:p w14:paraId="63E61D2B" w14:textId="77777777" w:rsidR="003A7404" w:rsidRPr="00BF4EE9" w:rsidRDefault="003A7404" w:rsidP="003633F5">
            <w:r w:rsidRPr="00BF4EE9">
              <w:t>11,261</w:t>
            </w:r>
          </w:p>
        </w:tc>
        <w:tc>
          <w:tcPr>
            <w:tcW w:w="2323" w:type="dxa"/>
          </w:tcPr>
          <w:p w14:paraId="0DF9DA63" w14:textId="77777777" w:rsidR="003A7404" w:rsidRPr="00BF4EE9" w:rsidRDefault="003A7404" w:rsidP="003633F5">
            <w:r w:rsidRPr="00BF4EE9">
              <w:t>-</w:t>
            </w:r>
          </w:p>
        </w:tc>
      </w:tr>
      <w:tr w:rsidR="003A7404" w:rsidRPr="00BF4EE9" w14:paraId="7CB7D180" w14:textId="77777777" w:rsidTr="00443389">
        <w:trPr>
          <w:trHeight w:val="260"/>
        </w:trPr>
        <w:tc>
          <w:tcPr>
            <w:tcW w:w="1249" w:type="dxa"/>
          </w:tcPr>
          <w:p w14:paraId="1E0EA12F" w14:textId="77777777" w:rsidR="003A7404" w:rsidRPr="00BF4EE9" w:rsidRDefault="003A7404" w:rsidP="003633F5"/>
        </w:tc>
        <w:tc>
          <w:tcPr>
            <w:tcW w:w="1249" w:type="dxa"/>
          </w:tcPr>
          <w:p w14:paraId="324A4E5C" w14:textId="77777777" w:rsidR="003A7404" w:rsidRPr="00BF4EE9" w:rsidRDefault="003A7404" w:rsidP="003633F5">
            <w:r w:rsidRPr="00BF4EE9">
              <w:t>34 years</w:t>
            </w:r>
          </w:p>
        </w:tc>
        <w:tc>
          <w:tcPr>
            <w:tcW w:w="3655" w:type="dxa"/>
          </w:tcPr>
          <w:p w14:paraId="67ACE16E" w14:textId="77777777" w:rsidR="003A7404" w:rsidRPr="00BF4EE9" w:rsidRDefault="003A7404" w:rsidP="003633F5">
            <w:r w:rsidRPr="00BF4EE9">
              <w:t>Cohort member interview, cohort member assessment, parent and child module.</w:t>
            </w:r>
          </w:p>
        </w:tc>
        <w:tc>
          <w:tcPr>
            <w:tcW w:w="1631" w:type="dxa"/>
          </w:tcPr>
          <w:p w14:paraId="6E513A23" w14:textId="77777777" w:rsidR="003A7404" w:rsidRPr="00BF4EE9" w:rsidRDefault="003A7404" w:rsidP="003633F5">
            <w:r w:rsidRPr="00BF4EE9">
              <w:t>9,665</w:t>
            </w:r>
          </w:p>
        </w:tc>
        <w:tc>
          <w:tcPr>
            <w:tcW w:w="2323" w:type="dxa"/>
          </w:tcPr>
          <w:p w14:paraId="3D303040" w14:textId="77777777" w:rsidR="003A7404" w:rsidRPr="00BF4EE9" w:rsidRDefault="003A7404" w:rsidP="003633F5">
            <w:r w:rsidRPr="00BF4EE9">
              <w:t>-</w:t>
            </w:r>
          </w:p>
        </w:tc>
      </w:tr>
      <w:tr w:rsidR="003A7404" w:rsidRPr="00BF4EE9" w14:paraId="1203421B" w14:textId="77777777" w:rsidTr="00443389">
        <w:trPr>
          <w:trHeight w:val="269"/>
        </w:trPr>
        <w:tc>
          <w:tcPr>
            <w:tcW w:w="1249" w:type="dxa"/>
          </w:tcPr>
          <w:p w14:paraId="32ED1BEE" w14:textId="77777777" w:rsidR="003A7404" w:rsidRPr="00BF4EE9" w:rsidRDefault="003A7404" w:rsidP="003633F5"/>
        </w:tc>
        <w:tc>
          <w:tcPr>
            <w:tcW w:w="1249" w:type="dxa"/>
          </w:tcPr>
          <w:p w14:paraId="4D5539D3" w14:textId="77777777" w:rsidR="003A7404" w:rsidRPr="00BF4EE9" w:rsidRDefault="003A7404" w:rsidP="003633F5">
            <w:r w:rsidRPr="00BF4EE9">
              <w:t>38 years</w:t>
            </w:r>
          </w:p>
        </w:tc>
        <w:tc>
          <w:tcPr>
            <w:tcW w:w="3655" w:type="dxa"/>
          </w:tcPr>
          <w:p w14:paraId="59982E9D" w14:textId="77777777" w:rsidR="003A7404" w:rsidRPr="00BF4EE9" w:rsidRDefault="003A7404" w:rsidP="003633F5">
            <w:r w:rsidRPr="00BF4EE9">
              <w:t>Cohort member telephone interview.</w:t>
            </w:r>
          </w:p>
        </w:tc>
        <w:tc>
          <w:tcPr>
            <w:tcW w:w="1631" w:type="dxa"/>
          </w:tcPr>
          <w:p w14:paraId="3E412A81" w14:textId="77777777" w:rsidR="003A7404" w:rsidRPr="00BF4EE9" w:rsidRDefault="003A7404" w:rsidP="003633F5">
            <w:r w:rsidRPr="00BF4EE9">
              <w:t>8.874</w:t>
            </w:r>
          </w:p>
        </w:tc>
        <w:tc>
          <w:tcPr>
            <w:tcW w:w="2323" w:type="dxa"/>
          </w:tcPr>
          <w:p w14:paraId="65087F29" w14:textId="77777777" w:rsidR="003A7404" w:rsidRPr="00BF4EE9" w:rsidRDefault="003A7404" w:rsidP="003633F5">
            <w:r w:rsidRPr="00BF4EE9">
              <w:t>-</w:t>
            </w:r>
          </w:p>
        </w:tc>
      </w:tr>
      <w:tr w:rsidR="003A7404" w:rsidRPr="00BF4EE9" w14:paraId="033A567C" w14:textId="77777777" w:rsidTr="00443389">
        <w:trPr>
          <w:trHeight w:val="269"/>
        </w:trPr>
        <w:tc>
          <w:tcPr>
            <w:tcW w:w="1249" w:type="dxa"/>
          </w:tcPr>
          <w:p w14:paraId="220BC31A" w14:textId="77777777" w:rsidR="003A7404" w:rsidRPr="00BF4EE9" w:rsidRDefault="003A7404" w:rsidP="003633F5"/>
        </w:tc>
        <w:tc>
          <w:tcPr>
            <w:tcW w:w="1249" w:type="dxa"/>
          </w:tcPr>
          <w:p w14:paraId="38488640" w14:textId="77777777" w:rsidR="003A7404" w:rsidRPr="00BF4EE9" w:rsidRDefault="003A7404" w:rsidP="003633F5">
            <w:r w:rsidRPr="00BF4EE9">
              <w:t>42 years</w:t>
            </w:r>
          </w:p>
        </w:tc>
        <w:tc>
          <w:tcPr>
            <w:tcW w:w="3655" w:type="dxa"/>
          </w:tcPr>
          <w:p w14:paraId="51531BDE" w14:textId="77777777" w:rsidR="003A7404" w:rsidRPr="00BF4EE9" w:rsidRDefault="003A7404" w:rsidP="003633F5">
            <w:r w:rsidRPr="00BF4EE9">
              <w:t>Cohort member interview, cohort member self-completion, cohort member assessment</w:t>
            </w:r>
          </w:p>
        </w:tc>
        <w:tc>
          <w:tcPr>
            <w:tcW w:w="1631" w:type="dxa"/>
          </w:tcPr>
          <w:p w14:paraId="7C60EC96" w14:textId="77777777" w:rsidR="003A7404" w:rsidRPr="00BF4EE9" w:rsidRDefault="003A7404" w:rsidP="003633F5">
            <w:r w:rsidRPr="00BF4EE9">
              <w:t>9,841</w:t>
            </w:r>
          </w:p>
        </w:tc>
        <w:tc>
          <w:tcPr>
            <w:tcW w:w="2323" w:type="dxa"/>
          </w:tcPr>
          <w:p w14:paraId="2D6127A3" w14:textId="77777777" w:rsidR="003A7404" w:rsidRPr="00BF4EE9" w:rsidRDefault="003A7404" w:rsidP="003633F5">
            <w:r w:rsidRPr="00BF4EE9">
              <w:t>-</w:t>
            </w:r>
          </w:p>
        </w:tc>
      </w:tr>
      <w:tr w:rsidR="003A7404" w:rsidRPr="00BF4EE9" w14:paraId="692F40C3" w14:textId="77777777" w:rsidTr="00443389">
        <w:trPr>
          <w:trHeight w:val="269"/>
        </w:trPr>
        <w:tc>
          <w:tcPr>
            <w:tcW w:w="1249" w:type="dxa"/>
          </w:tcPr>
          <w:p w14:paraId="70148459" w14:textId="77777777" w:rsidR="003A7404" w:rsidRPr="00BF4EE9" w:rsidRDefault="003A7404" w:rsidP="003633F5"/>
        </w:tc>
        <w:tc>
          <w:tcPr>
            <w:tcW w:w="1249" w:type="dxa"/>
          </w:tcPr>
          <w:p w14:paraId="5E26381A" w14:textId="77777777" w:rsidR="003A7404" w:rsidRPr="00BF4EE9" w:rsidRDefault="003A7404" w:rsidP="003633F5">
            <w:r w:rsidRPr="00BF4EE9">
              <w:t>46 years</w:t>
            </w:r>
          </w:p>
        </w:tc>
        <w:tc>
          <w:tcPr>
            <w:tcW w:w="3655" w:type="dxa"/>
          </w:tcPr>
          <w:p w14:paraId="7B433241" w14:textId="77777777" w:rsidR="003A7404" w:rsidRPr="00BF4EE9" w:rsidRDefault="003A7404" w:rsidP="003633F5">
            <w:r w:rsidRPr="00BF4EE9">
              <w:t>Cohort member interview, cohort member assessments, cohort member self-completion, nurse visit</w:t>
            </w:r>
          </w:p>
        </w:tc>
        <w:tc>
          <w:tcPr>
            <w:tcW w:w="1631" w:type="dxa"/>
          </w:tcPr>
          <w:p w14:paraId="5BEBEEA2" w14:textId="77777777" w:rsidR="003A7404" w:rsidRPr="00BF4EE9" w:rsidRDefault="003A7404" w:rsidP="003633F5">
            <w:r w:rsidRPr="00BF4EE9">
              <w:t>8,581</w:t>
            </w:r>
          </w:p>
        </w:tc>
        <w:tc>
          <w:tcPr>
            <w:tcW w:w="2323" w:type="dxa"/>
          </w:tcPr>
          <w:p w14:paraId="052EA2FC" w14:textId="77777777" w:rsidR="003A7404" w:rsidRPr="00BF4EE9" w:rsidRDefault="003A7404" w:rsidP="003633F5">
            <w:r w:rsidRPr="00BF4EE9">
              <w:t>-</w:t>
            </w:r>
          </w:p>
        </w:tc>
      </w:tr>
      <w:tr w:rsidR="003A7404" w:rsidRPr="00BF4EE9" w14:paraId="5D145A34" w14:textId="77777777" w:rsidTr="00443389">
        <w:trPr>
          <w:trHeight w:val="269"/>
        </w:trPr>
        <w:tc>
          <w:tcPr>
            <w:tcW w:w="1249" w:type="dxa"/>
          </w:tcPr>
          <w:p w14:paraId="54D460EA" w14:textId="77777777" w:rsidR="003A7404" w:rsidRPr="00BF4EE9" w:rsidRDefault="003A7404" w:rsidP="003633F5"/>
        </w:tc>
        <w:tc>
          <w:tcPr>
            <w:tcW w:w="1249" w:type="dxa"/>
          </w:tcPr>
          <w:p w14:paraId="7296D64F" w14:textId="77777777" w:rsidR="003A7404" w:rsidRPr="00BF4EE9" w:rsidRDefault="003A7404" w:rsidP="003633F5">
            <w:r w:rsidRPr="00BF4EE9">
              <w:t>50 years</w:t>
            </w:r>
          </w:p>
        </w:tc>
        <w:tc>
          <w:tcPr>
            <w:tcW w:w="3655" w:type="dxa"/>
          </w:tcPr>
          <w:p w14:paraId="1FA884B8" w14:textId="77777777" w:rsidR="003A7404" w:rsidRPr="00BF4EE9" w:rsidRDefault="003A7404" w:rsidP="003633F5">
            <w:r w:rsidRPr="00BF4EE9">
              <w:t xml:space="preserve">Cohort member interview, cohort member self-completion. </w:t>
            </w:r>
          </w:p>
        </w:tc>
        <w:tc>
          <w:tcPr>
            <w:tcW w:w="1631" w:type="dxa"/>
          </w:tcPr>
          <w:p w14:paraId="1EF84F9A" w14:textId="77777777" w:rsidR="003A7404" w:rsidRPr="00BF4EE9" w:rsidRDefault="003A7404" w:rsidP="003633F5">
            <w:r w:rsidRPr="00BF4EE9">
              <w:t>-</w:t>
            </w:r>
          </w:p>
        </w:tc>
        <w:tc>
          <w:tcPr>
            <w:tcW w:w="2323" w:type="dxa"/>
          </w:tcPr>
          <w:p w14:paraId="371288BC" w14:textId="77777777" w:rsidR="003A7404" w:rsidRPr="00BF4EE9" w:rsidRDefault="003A7404" w:rsidP="003633F5">
            <w:r w:rsidRPr="00BF4EE9">
              <w:t>-</w:t>
            </w:r>
          </w:p>
        </w:tc>
      </w:tr>
    </w:tbl>
    <w:p w14:paraId="3944F2B0" w14:textId="77777777" w:rsidR="004953DD" w:rsidRDefault="004953DD" w:rsidP="003633F5"/>
    <w:p w14:paraId="6303C03A" w14:textId="5C941DB8" w:rsidR="003A7404" w:rsidRPr="00BF4EE9" w:rsidRDefault="003A7404" w:rsidP="003633F5">
      <w:r w:rsidRPr="00BF4EE9">
        <w:t>BCS70 was granted ethical approval for each sweep from 2000 by the National Health Service (NHS) Research Ethics Committee and all participants have given informed consent.</w:t>
      </w:r>
    </w:p>
    <w:p w14:paraId="21F26390" w14:textId="77777777" w:rsidR="003A7404" w:rsidRPr="00BF4EE9" w:rsidRDefault="003A7404" w:rsidP="003633F5">
      <w:pPr>
        <w:pStyle w:val="Heading3"/>
      </w:pPr>
      <w:bookmarkStart w:id="6" w:name="_Toc170676019"/>
      <w:r w:rsidRPr="00BF4EE9">
        <w:lastRenderedPageBreak/>
        <w:t>Understanding Society: the UK Household Longitudinal Study (UKHLS)</w:t>
      </w:r>
      <w:bookmarkEnd w:id="6"/>
    </w:p>
    <w:p w14:paraId="6AE253C4" w14:textId="187E3037" w:rsidR="003A7404" w:rsidRPr="00BF4EE9" w:rsidRDefault="003A7404" w:rsidP="003633F5">
      <w:r w:rsidRPr="00BF4EE9">
        <w:t xml:space="preserve">Understanding Society: the UK Household Longitudinal Study (UKHLS) is a large longitudinal panel </w:t>
      </w:r>
      <w:bookmarkStart w:id="7" w:name="_Hlk39495051"/>
      <w:r w:rsidRPr="00BF4EE9">
        <w:t xml:space="preserve">survey of approximately 40,000 households across England, Scotland, Wales and Northern Ireland </w:t>
      </w:r>
      <w:r w:rsidRPr="00BF4EE9">
        <w:fldChar w:fldCharType="begin"/>
      </w:r>
      <w:r w:rsidR="004343A3">
        <w:instrText xml:space="preserve"> ADDIN ZOTERO_ITEM CSL_CITATION {"citationID":"zO0Ym3fG","properties":{"formattedCitation":"(7)","plainCitation":"(7)","noteIndex":0},"citationItems":[{"id":998,"uris":["http://zotero.org/users/7388924/items/KH73REYQ"],"itemData":{"id":998,"type":"report","event-place":"Colchester","publisher":"Institute for Social and Economic Research","publisher-place":"Colchester","title":"Understanding Society –UK Household Longitudinal Study: Wave 1 -9, 2009-2018 User Guide. November 2019","URL":"https://www.understandingsociety.ac.uk/sites/default/files/downloads/documentation/mainstage/user-guides/mainstage-user-guide.pdf","author":[{"literal":"UKHLS"}],"accessed":{"date-parts":[["2020",2,14]]},"issued":{"date-parts":[["2019"]]}}}],"schema":"https://github.com/citation-style-language/schema/raw/master/csl-citation.json"} </w:instrText>
      </w:r>
      <w:r w:rsidRPr="00BF4EE9">
        <w:fldChar w:fldCharType="separate"/>
      </w:r>
      <w:r w:rsidR="004343A3" w:rsidRPr="004343A3">
        <w:rPr>
          <w:rFonts w:ascii="Calibri" w:hAnsi="Calibri" w:cs="Calibri"/>
        </w:rPr>
        <w:t>(7)</w:t>
      </w:r>
      <w:r w:rsidRPr="00BF4EE9">
        <w:fldChar w:fldCharType="end"/>
      </w:r>
      <w:r w:rsidRPr="00BF4EE9">
        <w:t>.</w:t>
      </w:r>
      <w:bookmarkEnd w:id="7"/>
      <w:r w:rsidRPr="00BF4EE9">
        <w:t xml:space="preserve"> The survey consists of members of the British Health Panel Survey, a large General Population Sample recruited using a stratified, equal-probability sample of residential addresses, and ethnic minority boost samples </w:t>
      </w:r>
      <w:r w:rsidRPr="00BF4EE9">
        <w:fldChar w:fldCharType="begin"/>
      </w:r>
      <w:r w:rsidRPr="00BF4EE9">
        <w:instrText xml:space="preserve"> ADDIN EN.CITE &lt;EndNote&gt;&lt;Cite&gt;&lt;Author&gt;UKHLS&lt;/Author&gt;&lt;Year&gt;2019&lt;/Year&gt;&lt;RecNum&gt;512&lt;/RecNum&gt;&lt;DisplayText&gt;(UKHLS, 2019)&lt;/DisplayText&gt;&lt;record&gt;&lt;rec-number&gt;512&lt;/rec-number&gt;&lt;foreign-keys&gt;&lt;key app="EN" db-id="sp5arxra5tafv1evw9pv2p97ewfzvr9z25de" timestamp="1588264209" guid="baef0ffc-ad94-42c2-b475-6df7db3f2deb"&gt;512&lt;/key&gt;&lt;/foreign-keys&gt;&lt;ref-type name="Report"&gt;27&lt;/ref-type&gt;&lt;contributors&gt;&lt;authors&gt;&lt;author&gt;UKHLS&lt;/author&gt;&lt;/authors&gt;&lt;/contributors&gt;&lt;titles&gt;&lt;title&gt;Understanding Society –UK Household Longitudinal Study: Wave 1 -9, 2009-2018 User Guide. November 2019&lt;/title&gt;&lt;/titles&gt;&lt;dates&gt;&lt;year&gt;2019&lt;/year&gt;&lt;/dates&gt;&lt;pub-location&gt;Colchester&lt;/pub-location&gt;&lt;publisher&gt;Institute for Social and Economic Research&lt;/publisher&gt;&lt;urls&gt;&lt;related-urls&gt;&lt;url&gt;https://www.understandingsociety.ac.uk/sites/default/files/downloads/documentation/mainstage/user-guides/mainstage-user-guide.pdf&lt;/url&gt;&lt;/related-urls&gt;&lt;/urls&gt;&lt;access-date&gt;14/02/2020&lt;/access-date&gt;&lt;/record&gt;&lt;/Cite&gt;&lt;/EndNote&gt;</w:instrText>
      </w:r>
      <w:r w:rsidRPr="00BF4EE9">
        <w:fldChar w:fldCharType="separate"/>
      </w:r>
      <w:r w:rsidRPr="00BF4EE9">
        <w:rPr>
          <w:noProof/>
        </w:rPr>
        <w:t>(UKHLS, 2019)</w:t>
      </w:r>
      <w:r w:rsidRPr="00BF4EE9">
        <w:fldChar w:fldCharType="end"/>
      </w:r>
      <w:r w:rsidRPr="00BF4EE9">
        <w:t xml:space="preserve">. Household members are visited at a similar time of year each wave and data collection takes place over a 24 month period </w:t>
      </w:r>
      <w:r w:rsidRPr="00BF4EE9">
        <w:fldChar w:fldCharType="begin"/>
      </w:r>
      <w:r w:rsidR="004343A3">
        <w:instrText xml:space="preserve"> ADDIN ZOTERO_ITEM CSL_CITATION {"citationID":"FU8MNRFb","properties":{"formattedCitation":"(7)","plainCitation":"(7)","noteIndex":0},"citationItems":[{"id":998,"uris":["http://zotero.org/users/7388924/items/KH73REYQ"],"itemData":{"id":998,"type":"report","event-place":"Colchester","publisher":"Institute for Social and Economic Research","publisher-place":"Colchester","title":"Understanding Society –UK Household Longitudinal Study: Wave 1 -9, 2009-2018 User Guide. November 2019","URL":"https://www.understandingsociety.ac.uk/sites/default/files/downloads/documentation/mainstage/user-guides/mainstage-user-guide.pdf","author":[{"literal":"UKHLS"}],"accessed":{"date-parts":[["2020",2,14]]},"issued":{"date-parts":[["2019"]]}}}],"schema":"https://github.com/citation-style-language/schema/raw/master/csl-citation.json"} </w:instrText>
      </w:r>
      <w:r w:rsidRPr="00BF4EE9">
        <w:fldChar w:fldCharType="separate"/>
      </w:r>
      <w:r w:rsidR="004343A3" w:rsidRPr="004343A3">
        <w:rPr>
          <w:rFonts w:ascii="Calibri" w:hAnsi="Calibri" w:cs="Calibri"/>
        </w:rPr>
        <w:t>(7)</w:t>
      </w:r>
      <w:r w:rsidRPr="00BF4EE9">
        <w:fldChar w:fldCharType="end"/>
      </w:r>
      <w:r w:rsidRPr="00BF4EE9">
        <w:t xml:space="preserve">. The main interview is largely conducted face-to-face, although from the 2011-13 wave a proportion of respondents were interviewed by phone and from the 2015-17 wave a proportion undertake a web interview </w:t>
      </w:r>
      <w:r w:rsidRPr="00BF4EE9">
        <w:fldChar w:fldCharType="begin"/>
      </w:r>
      <w:r w:rsidR="004343A3">
        <w:instrText xml:space="preserve"> ADDIN ZOTERO_ITEM CSL_CITATION {"citationID":"PhC0vGeb","properties":{"formattedCitation":"(7)","plainCitation":"(7)","noteIndex":0},"citationItems":[{"id":998,"uris":["http://zotero.org/users/7388924/items/KH73REYQ"],"itemData":{"id":998,"type":"report","event-place":"Colchester","publisher":"Institute for Social and Economic Research","publisher-place":"Colchester","title":"Understanding Society –UK Household Longitudinal Study: Wave 1 -9, 2009-2018 User Guide. November 2019","URL":"https://www.understandingsociety.ac.uk/sites/default/files/downloads/documentation/mainstage/user-guides/mainstage-user-guide.pdf","author":[{"literal":"UKHLS"}],"accessed":{"date-parts":[["2020",2,14]]},"issued":{"date-parts":[["2019"]]}}}],"schema":"https://github.com/citation-style-language/schema/raw/master/csl-citation.json"} </w:instrText>
      </w:r>
      <w:r w:rsidRPr="00BF4EE9">
        <w:fldChar w:fldCharType="separate"/>
      </w:r>
      <w:r w:rsidR="004343A3" w:rsidRPr="004343A3">
        <w:rPr>
          <w:rFonts w:ascii="Calibri" w:hAnsi="Calibri" w:cs="Calibri"/>
        </w:rPr>
        <w:t>(7)</w:t>
      </w:r>
      <w:r w:rsidRPr="00BF4EE9">
        <w:fldChar w:fldCharType="end"/>
      </w:r>
      <w:r w:rsidRPr="00BF4EE9">
        <w:t xml:space="preserve">. The self-completion questionnaire was administered by paper, and then by computer starting from Wave 3 </w:t>
      </w:r>
      <w:r w:rsidRPr="00BF4EE9">
        <w:fldChar w:fldCharType="begin"/>
      </w:r>
      <w:r w:rsidR="004343A3">
        <w:instrText xml:space="preserve"> ADDIN ZOTERO_ITEM CSL_CITATION {"citationID":"N77E6IIZ","properties":{"formattedCitation":"(7)","plainCitation":"(7)","noteIndex":0},"citationItems":[{"id":998,"uris":["http://zotero.org/users/7388924/items/KH73REYQ"],"itemData":{"id":998,"type":"report","event-place":"Colchester","publisher":"Institute for Social and Economic Research","publisher-place":"Colchester","title":"Understanding Society –UK Household Longitudinal Study: Wave 1 -9, 2009-2018 User Guide. November 2019","URL":"https://www.understandingsociety.ac.uk/sites/default/files/downloads/documentation/mainstage/user-guides/mainstage-user-guide.pdf","author":[{"literal":"UKHLS"}],"accessed":{"date-parts":[["2020",2,14]]},"issued":{"date-parts":[["2019"]]}}}],"schema":"https://github.com/citation-style-language/schema/raw/master/csl-citation.json"} </w:instrText>
      </w:r>
      <w:r w:rsidRPr="00BF4EE9">
        <w:fldChar w:fldCharType="separate"/>
      </w:r>
      <w:r w:rsidR="004343A3" w:rsidRPr="004343A3">
        <w:rPr>
          <w:rFonts w:ascii="Calibri" w:hAnsi="Calibri" w:cs="Calibri"/>
        </w:rPr>
        <w:t>(7)</w:t>
      </w:r>
      <w:r w:rsidRPr="00BF4EE9">
        <w:fldChar w:fldCharType="end"/>
      </w:r>
      <w:r w:rsidRPr="00BF4EE9">
        <w:t xml:space="preserve">. Finally, a nurse visit was conducted in 2010-2012 with a subset of the General Population Sample and in 2011-13 with the British Health Panel Survey sample </w:t>
      </w:r>
      <w:r w:rsidRPr="00BF4EE9">
        <w:fldChar w:fldCharType="begin"/>
      </w:r>
      <w:r w:rsidR="004343A3">
        <w:instrText xml:space="preserve"> ADDIN ZOTERO_ITEM CSL_CITATION {"citationID":"WfxfszA9","properties":{"formattedCitation":"(8)","plainCitation":"(8)","noteIndex":0},"citationItems":[{"id":79,"uris":["http://zotero.org/users/7388924/items/9RTEMZZT"],"itemData":{"id":79,"type":"report","event-place":"University of Essex","publisher":"Understanding Society: The UK Household Longitudinal Study","publisher-place":"University of Essex","title":"Waves 2 and 3 Nurse Health Assessment, 2010 – 2012","URL":"https://doc.ukdataservice.ac.uk/doc/7251/mrdoc/pdf/7251_nurse_health_assessment_user_guide.pdf","accessed":{"date-parts":[["2023",6,29]]},"issued":{"date-parts":[["7251"]],"season":"https://doc.ukdataservice.ac.uk/doc/ /mrdoc/pdf/7251_nurse_health_assessment_user_guide.pdf"}}}],"schema":"https://github.com/citation-style-language/schema/raw/master/csl-citation.json"} </w:instrText>
      </w:r>
      <w:r w:rsidRPr="00BF4EE9">
        <w:fldChar w:fldCharType="separate"/>
      </w:r>
      <w:r w:rsidR="004343A3" w:rsidRPr="004343A3">
        <w:rPr>
          <w:rFonts w:ascii="Calibri" w:hAnsi="Calibri" w:cs="Calibri"/>
        </w:rPr>
        <w:t>(8)</w:t>
      </w:r>
      <w:r w:rsidRPr="00BF4EE9">
        <w:fldChar w:fldCharType="end"/>
      </w:r>
      <w:r w:rsidRPr="00BF4EE9">
        <w:t xml:space="preserve">. </w:t>
      </w:r>
    </w:p>
    <w:p w14:paraId="07B478D9" w14:textId="3EA7F230" w:rsidR="003A7404" w:rsidRPr="00BF4EE9" w:rsidRDefault="004953DD" w:rsidP="003633F5">
      <w:pPr>
        <w:pStyle w:val="Heading4"/>
      </w:pPr>
      <w:bookmarkStart w:id="8" w:name="_Toc170676165"/>
      <w:r>
        <w:t>Supplementary Table 4:</w:t>
      </w:r>
      <w:r w:rsidR="003A7404" w:rsidRPr="00BF4EE9">
        <w:t xml:space="preserve"> UKHLS data collection and calculated sample achieved </w:t>
      </w:r>
      <w:r w:rsidR="003A7404" w:rsidRPr="004343A3">
        <w:rPr>
          <w:rStyle w:val="FootnoteReference"/>
        </w:rPr>
        <w:footnoteReference w:id="3"/>
      </w:r>
      <w:bookmarkEnd w:id="8"/>
    </w:p>
    <w:tbl>
      <w:tblPr>
        <w:tblStyle w:val="TableGrid"/>
        <w:tblW w:w="9465" w:type="dxa"/>
        <w:tblLook w:val="04A0" w:firstRow="1" w:lastRow="0" w:firstColumn="1" w:lastColumn="0" w:noHBand="0" w:noVBand="1"/>
      </w:tblPr>
      <w:tblGrid>
        <w:gridCol w:w="1413"/>
        <w:gridCol w:w="3260"/>
        <w:gridCol w:w="2310"/>
        <w:gridCol w:w="2482"/>
      </w:tblGrid>
      <w:tr w:rsidR="003A7404" w:rsidRPr="00BF4EE9" w14:paraId="31D52F76" w14:textId="77777777" w:rsidTr="00443389">
        <w:trPr>
          <w:trHeight w:val="309"/>
        </w:trPr>
        <w:tc>
          <w:tcPr>
            <w:tcW w:w="1413" w:type="dxa"/>
          </w:tcPr>
          <w:p w14:paraId="318CCD03" w14:textId="77777777" w:rsidR="003A7404" w:rsidRPr="00BF4EE9" w:rsidRDefault="003A7404" w:rsidP="003633F5">
            <w:r w:rsidRPr="00BF4EE9">
              <w:t>Sweep Number / Year</w:t>
            </w:r>
          </w:p>
        </w:tc>
        <w:tc>
          <w:tcPr>
            <w:tcW w:w="3260" w:type="dxa"/>
          </w:tcPr>
          <w:p w14:paraId="01A1BE11" w14:textId="77777777" w:rsidR="003A7404" w:rsidRPr="00BF4EE9" w:rsidRDefault="003A7404" w:rsidP="003633F5">
            <w:r w:rsidRPr="00BF4EE9">
              <w:t>Interview type</w:t>
            </w:r>
          </w:p>
        </w:tc>
        <w:tc>
          <w:tcPr>
            <w:tcW w:w="2310" w:type="dxa"/>
          </w:tcPr>
          <w:p w14:paraId="35053AB7" w14:textId="77777777" w:rsidR="003A7404" w:rsidRPr="00BF4EE9" w:rsidRDefault="003A7404" w:rsidP="003633F5">
            <w:r w:rsidRPr="00BF4EE9">
              <w:t>Adult sample achieved</w:t>
            </w:r>
          </w:p>
        </w:tc>
        <w:tc>
          <w:tcPr>
            <w:tcW w:w="2482" w:type="dxa"/>
          </w:tcPr>
          <w:p w14:paraId="24AA3C39" w14:textId="77777777" w:rsidR="003A7404" w:rsidRPr="00BF4EE9" w:rsidRDefault="003A7404" w:rsidP="003633F5">
            <w:r w:rsidRPr="00BF4EE9">
              <w:t>Sample replenished?</w:t>
            </w:r>
          </w:p>
        </w:tc>
      </w:tr>
      <w:tr w:rsidR="003A7404" w:rsidRPr="00BF4EE9" w14:paraId="37E1216B" w14:textId="77777777" w:rsidTr="00443389">
        <w:trPr>
          <w:trHeight w:val="270"/>
        </w:trPr>
        <w:tc>
          <w:tcPr>
            <w:tcW w:w="1413" w:type="dxa"/>
          </w:tcPr>
          <w:p w14:paraId="5A8A8E68" w14:textId="77777777" w:rsidR="003A7404" w:rsidRPr="00BF4EE9" w:rsidRDefault="003A7404" w:rsidP="003633F5">
            <w:r w:rsidRPr="00BF4EE9">
              <w:t>1 (2009-11)</w:t>
            </w:r>
          </w:p>
        </w:tc>
        <w:tc>
          <w:tcPr>
            <w:tcW w:w="3260" w:type="dxa"/>
          </w:tcPr>
          <w:p w14:paraId="10860762" w14:textId="77777777" w:rsidR="003A7404" w:rsidRPr="00BF4EE9" w:rsidRDefault="003A7404" w:rsidP="003633F5">
            <w:r w:rsidRPr="00BF4EE9">
              <w:t>Household questionnaire, individual interview, individual self-completion</w:t>
            </w:r>
          </w:p>
        </w:tc>
        <w:tc>
          <w:tcPr>
            <w:tcW w:w="2310" w:type="dxa"/>
          </w:tcPr>
          <w:p w14:paraId="00D60370" w14:textId="77777777" w:rsidR="003A7404" w:rsidRPr="00BF4EE9" w:rsidRDefault="003A7404" w:rsidP="003633F5">
            <w:r w:rsidRPr="00BF4EE9">
              <w:t>47,733</w:t>
            </w:r>
          </w:p>
        </w:tc>
        <w:tc>
          <w:tcPr>
            <w:tcW w:w="2482" w:type="dxa"/>
          </w:tcPr>
          <w:p w14:paraId="2D4E8215" w14:textId="77777777" w:rsidR="003A7404" w:rsidRPr="00BF4EE9" w:rsidRDefault="003A7404" w:rsidP="003633F5">
            <w:r w:rsidRPr="00BF4EE9">
              <w:t>Includes Ethnic Minority Boost Sample</w:t>
            </w:r>
          </w:p>
        </w:tc>
      </w:tr>
      <w:tr w:rsidR="003A7404" w:rsidRPr="00BF4EE9" w14:paraId="79828F3E" w14:textId="77777777" w:rsidTr="00443389">
        <w:trPr>
          <w:trHeight w:val="260"/>
        </w:trPr>
        <w:tc>
          <w:tcPr>
            <w:tcW w:w="1413" w:type="dxa"/>
          </w:tcPr>
          <w:p w14:paraId="52CBD748" w14:textId="77777777" w:rsidR="003A7404" w:rsidRPr="00BF4EE9" w:rsidRDefault="003A7404" w:rsidP="003633F5">
            <w:r w:rsidRPr="00BF4EE9">
              <w:t>2 (2010-12)</w:t>
            </w:r>
          </w:p>
        </w:tc>
        <w:tc>
          <w:tcPr>
            <w:tcW w:w="3260" w:type="dxa"/>
          </w:tcPr>
          <w:p w14:paraId="710EB95F" w14:textId="77777777" w:rsidR="003A7404" w:rsidRPr="00BF4EE9" w:rsidRDefault="003A7404" w:rsidP="003633F5">
            <w:r w:rsidRPr="00BF4EE9">
              <w:t>Household questionnaire, individual interview, individual self-completion, nurse visit (subsample)</w:t>
            </w:r>
          </w:p>
        </w:tc>
        <w:tc>
          <w:tcPr>
            <w:tcW w:w="2310" w:type="dxa"/>
          </w:tcPr>
          <w:p w14:paraId="5CEA7802" w14:textId="77777777" w:rsidR="003A7404" w:rsidRPr="00BF4EE9" w:rsidRDefault="003A7404" w:rsidP="003633F5">
            <w:r w:rsidRPr="00BF4EE9">
              <w:t>50,665</w:t>
            </w:r>
          </w:p>
        </w:tc>
        <w:tc>
          <w:tcPr>
            <w:tcW w:w="2482" w:type="dxa"/>
          </w:tcPr>
          <w:p w14:paraId="2A0AC05E" w14:textId="77777777" w:rsidR="003A7404" w:rsidRPr="00BF4EE9" w:rsidRDefault="003A7404" w:rsidP="003633F5">
            <w:r w:rsidRPr="00BF4EE9">
              <w:t>British Household Panel Survey Sample added (approx. 8,000 households)</w:t>
            </w:r>
          </w:p>
        </w:tc>
      </w:tr>
      <w:tr w:rsidR="003A7404" w:rsidRPr="00BF4EE9" w14:paraId="1C48C851" w14:textId="77777777" w:rsidTr="00443389">
        <w:trPr>
          <w:trHeight w:val="270"/>
        </w:trPr>
        <w:tc>
          <w:tcPr>
            <w:tcW w:w="1413" w:type="dxa"/>
          </w:tcPr>
          <w:p w14:paraId="20BE271A" w14:textId="77777777" w:rsidR="003A7404" w:rsidRPr="00BF4EE9" w:rsidRDefault="003A7404" w:rsidP="003633F5">
            <w:r w:rsidRPr="00BF4EE9">
              <w:t>3 (2011-12)</w:t>
            </w:r>
          </w:p>
        </w:tc>
        <w:tc>
          <w:tcPr>
            <w:tcW w:w="3260" w:type="dxa"/>
          </w:tcPr>
          <w:p w14:paraId="39EEC160" w14:textId="77777777" w:rsidR="003A7404" w:rsidRPr="00BF4EE9" w:rsidRDefault="003A7404" w:rsidP="003633F5">
            <w:r w:rsidRPr="00BF4EE9">
              <w:t>Household questionnaire, individual interview, individual self-completion, nurse visit (BHPS subsample)</w:t>
            </w:r>
          </w:p>
        </w:tc>
        <w:tc>
          <w:tcPr>
            <w:tcW w:w="2310" w:type="dxa"/>
          </w:tcPr>
          <w:p w14:paraId="177D4ACE" w14:textId="77777777" w:rsidR="003A7404" w:rsidRPr="00BF4EE9" w:rsidRDefault="003A7404" w:rsidP="003633F5">
            <w:r w:rsidRPr="00BF4EE9">
              <w:t>45,601</w:t>
            </w:r>
          </w:p>
        </w:tc>
        <w:tc>
          <w:tcPr>
            <w:tcW w:w="2482" w:type="dxa"/>
          </w:tcPr>
          <w:p w14:paraId="3CAB8CE4" w14:textId="77777777" w:rsidR="003A7404" w:rsidRPr="00BF4EE9" w:rsidRDefault="003A7404" w:rsidP="003633F5">
            <w:r w:rsidRPr="00BF4EE9">
              <w:t>-</w:t>
            </w:r>
          </w:p>
        </w:tc>
      </w:tr>
      <w:tr w:rsidR="003A7404" w:rsidRPr="00BF4EE9" w14:paraId="473896B8" w14:textId="77777777" w:rsidTr="00443389">
        <w:trPr>
          <w:trHeight w:val="270"/>
        </w:trPr>
        <w:tc>
          <w:tcPr>
            <w:tcW w:w="1413" w:type="dxa"/>
          </w:tcPr>
          <w:p w14:paraId="2F399BD3" w14:textId="77777777" w:rsidR="003A7404" w:rsidRPr="00BF4EE9" w:rsidRDefault="003A7404" w:rsidP="003633F5">
            <w:r w:rsidRPr="00BF4EE9">
              <w:t>4 (2012-14</w:t>
            </w:r>
          </w:p>
        </w:tc>
        <w:tc>
          <w:tcPr>
            <w:tcW w:w="3260" w:type="dxa"/>
          </w:tcPr>
          <w:p w14:paraId="501BC3AB" w14:textId="77777777" w:rsidR="003A7404" w:rsidRPr="00BF4EE9" w:rsidRDefault="003A7404" w:rsidP="003633F5">
            <w:r w:rsidRPr="00BF4EE9">
              <w:t>Household questionnaire, individual interview, individual self-completion</w:t>
            </w:r>
          </w:p>
        </w:tc>
        <w:tc>
          <w:tcPr>
            <w:tcW w:w="2310" w:type="dxa"/>
          </w:tcPr>
          <w:p w14:paraId="542E650A" w14:textId="77777777" w:rsidR="003A7404" w:rsidRPr="00BF4EE9" w:rsidRDefault="003A7404" w:rsidP="003633F5">
            <w:r w:rsidRPr="00BF4EE9">
              <w:t>43,326</w:t>
            </w:r>
          </w:p>
        </w:tc>
        <w:tc>
          <w:tcPr>
            <w:tcW w:w="2482" w:type="dxa"/>
          </w:tcPr>
          <w:p w14:paraId="12E71C62" w14:textId="77777777" w:rsidR="003A7404" w:rsidRPr="00BF4EE9" w:rsidRDefault="003A7404" w:rsidP="003633F5">
            <w:r w:rsidRPr="00BF4EE9">
              <w:t>-</w:t>
            </w:r>
          </w:p>
        </w:tc>
      </w:tr>
      <w:tr w:rsidR="003A7404" w:rsidRPr="00BF4EE9" w14:paraId="0221C2FB" w14:textId="77777777" w:rsidTr="00443389">
        <w:trPr>
          <w:trHeight w:val="270"/>
        </w:trPr>
        <w:tc>
          <w:tcPr>
            <w:tcW w:w="1413" w:type="dxa"/>
          </w:tcPr>
          <w:p w14:paraId="60FAF6BF" w14:textId="77777777" w:rsidR="003A7404" w:rsidRPr="00BF4EE9" w:rsidRDefault="003A7404" w:rsidP="003633F5">
            <w:r w:rsidRPr="00BF4EE9">
              <w:t>5 (2013-15</w:t>
            </w:r>
          </w:p>
        </w:tc>
        <w:tc>
          <w:tcPr>
            <w:tcW w:w="3260" w:type="dxa"/>
          </w:tcPr>
          <w:p w14:paraId="16D8D86D" w14:textId="77777777" w:rsidR="003A7404" w:rsidRPr="00BF4EE9" w:rsidRDefault="003A7404" w:rsidP="003633F5">
            <w:r w:rsidRPr="00BF4EE9">
              <w:t>Household questionnaire, individual interview, individual self-completion</w:t>
            </w:r>
          </w:p>
        </w:tc>
        <w:tc>
          <w:tcPr>
            <w:tcW w:w="2310" w:type="dxa"/>
          </w:tcPr>
          <w:p w14:paraId="17F39BAD" w14:textId="77777777" w:rsidR="003A7404" w:rsidRPr="00BF4EE9" w:rsidRDefault="003A7404" w:rsidP="003633F5">
            <w:r w:rsidRPr="00BF4EE9">
              <w:t>40,920</w:t>
            </w:r>
          </w:p>
        </w:tc>
        <w:tc>
          <w:tcPr>
            <w:tcW w:w="2482" w:type="dxa"/>
          </w:tcPr>
          <w:p w14:paraId="77A7F9A9" w14:textId="77777777" w:rsidR="003A7404" w:rsidRPr="00BF4EE9" w:rsidRDefault="003A7404" w:rsidP="003633F5">
            <w:r w:rsidRPr="00BF4EE9">
              <w:t>-</w:t>
            </w:r>
          </w:p>
        </w:tc>
      </w:tr>
      <w:tr w:rsidR="003A7404" w:rsidRPr="00BF4EE9" w14:paraId="5F6C6919" w14:textId="77777777" w:rsidTr="00443389">
        <w:trPr>
          <w:trHeight w:val="270"/>
        </w:trPr>
        <w:tc>
          <w:tcPr>
            <w:tcW w:w="1413" w:type="dxa"/>
          </w:tcPr>
          <w:p w14:paraId="6441D0F4" w14:textId="77777777" w:rsidR="003A7404" w:rsidRPr="00BF4EE9" w:rsidRDefault="003A7404" w:rsidP="003633F5">
            <w:r w:rsidRPr="00BF4EE9">
              <w:t>6 (2014-16)</w:t>
            </w:r>
          </w:p>
        </w:tc>
        <w:tc>
          <w:tcPr>
            <w:tcW w:w="3260" w:type="dxa"/>
          </w:tcPr>
          <w:p w14:paraId="4BF9FC34" w14:textId="77777777" w:rsidR="003A7404" w:rsidRPr="00BF4EE9" w:rsidRDefault="003A7404" w:rsidP="003633F5">
            <w:r w:rsidRPr="00BF4EE9">
              <w:t>Household questionnaire, individual interview, individual self-completion</w:t>
            </w:r>
          </w:p>
        </w:tc>
        <w:tc>
          <w:tcPr>
            <w:tcW w:w="2310" w:type="dxa"/>
          </w:tcPr>
          <w:p w14:paraId="504D4662" w14:textId="77777777" w:rsidR="003A7404" w:rsidRPr="00BF4EE9" w:rsidRDefault="003A7404" w:rsidP="003633F5">
            <w:r w:rsidRPr="00BF4EE9">
              <w:t>33,733</w:t>
            </w:r>
          </w:p>
        </w:tc>
        <w:tc>
          <w:tcPr>
            <w:tcW w:w="2482" w:type="dxa"/>
          </w:tcPr>
          <w:p w14:paraId="3F92023B" w14:textId="77777777" w:rsidR="003A7404" w:rsidRPr="00BF4EE9" w:rsidRDefault="003A7404" w:rsidP="003633F5">
            <w:r w:rsidRPr="00BF4EE9">
              <w:t>Immigrant and Ethnic Minority Boost Sample added (approx. 2,900 households)</w:t>
            </w:r>
          </w:p>
        </w:tc>
      </w:tr>
      <w:tr w:rsidR="003A7404" w:rsidRPr="00BF4EE9" w14:paraId="4F811886" w14:textId="77777777" w:rsidTr="00443389">
        <w:trPr>
          <w:trHeight w:val="261"/>
        </w:trPr>
        <w:tc>
          <w:tcPr>
            <w:tcW w:w="1413" w:type="dxa"/>
          </w:tcPr>
          <w:p w14:paraId="5D08D1DA" w14:textId="77777777" w:rsidR="003A7404" w:rsidRPr="00BF4EE9" w:rsidRDefault="003A7404" w:rsidP="003633F5">
            <w:r w:rsidRPr="00BF4EE9">
              <w:t>7 (2015-17)</w:t>
            </w:r>
          </w:p>
        </w:tc>
        <w:tc>
          <w:tcPr>
            <w:tcW w:w="3260" w:type="dxa"/>
          </w:tcPr>
          <w:p w14:paraId="36677602" w14:textId="77777777" w:rsidR="003A7404" w:rsidRPr="00BF4EE9" w:rsidRDefault="003A7404" w:rsidP="003633F5">
            <w:r w:rsidRPr="00BF4EE9">
              <w:t>Household questionnaire, individual interview, individual self-completion</w:t>
            </w:r>
          </w:p>
        </w:tc>
        <w:tc>
          <w:tcPr>
            <w:tcW w:w="2310" w:type="dxa"/>
          </w:tcPr>
          <w:p w14:paraId="3A26EE16" w14:textId="77777777" w:rsidR="003A7404" w:rsidRPr="00BF4EE9" w:rsidRDefault="003A7404" w:rsidP="003633F5">
            <w:r w:rsidRPr="00BF4EE9">
              <w:t>34,954</w:t>
            </w:r>
          </w:p>
        </w:tc>
        <w:tc>
          <w:tcPr>
            <w:tcW w:w="2482" w:type="dxa"/>
          </w:tcPr>
          <w:p w14:paraId="0288A726" w14:textId="77777777" w:rsidR="003A7404" w:rsidRPr="00BF4EE9" w:rsidRDefault="003A7404" w:rsidP="003633F5">
            <w:r w:rsidRPr="00BF4EE9">
              <w:t>-</w:t>
            </w:r>
          </w:p>
        </w:tc>
      </w:tr>
      <w:tr w:rsidR="003A7404" w:rsidRPr="00BF4EE9" w14:paraId="2934B591" w14:textId="77777777" w:rsidTr="00443389">
        <w:trPr>
          <w:trHeight w:val="270"/>
        </w:trPr>
        <w:tc>
          <w:tcPr>
            <w:tcW w:w="1413" w:type="dxa"/>
          </w:tcPr>
          <w:p w14:paraId="26969D9B" w14:textId="77777777" w:rsidR="003A7404" w:rsidRPr="00BF4EE9" w:rsidRDefault="003A7404" w:rsidP="003633F5">
            <w:r w:rsidRPr="00BF4EE9">
              <w:lastRenderedPageBreak/>
              <w:t>8 (2016-18)</w:t>
            </w:r>
          </w:p>
        </w:tc>
        <w:tc>
          <w:tcPr>
            <w:tcW w:w="3260" w:type="dxa"/>
          </w:tcPr>
          <w:p w14:paraId="7B291461" w14:textId="77777777" w:rsidR="003A7404" w:rsidRPr="00BF4EE9" w:rsidRDefault="003A7404" w:rsidP="003633F5">
            <w:pPr>
              <w:rPr>
                <w:color w:val="000000" w:themeColor="text1"/>
              </w:rPr>
            </w:pPr>
            <w:r w:rsidRPr="00BF4EE9">
              <w:t>Household questionnaire, individual interview, individual self-completion</w:t>
            </w:r>
          </w:p>
        </w:tc>
        <w:tc>
          <w:tcPr>
            <w:tcW w:w="2310" w:type="dxa"/>
          </w:tcPr>
          <w:p w14:paraId="71FFBB9B" w14:textId="77777777" w:rsidR="003A7404" w:rsidRPr="00BF4EE9" w:rsidRDefault="003A7404" w:rsidP="003633F5">
            <w:r w:rsidRPr="00BF4EE9">
              <w:t>33,457</w:t>
            </w:r>
          </w:p>
        </w:tc>
        <w:tc>
          <w:tcPr>
            <w:tcW w:w="2482" w:type="dxa"/>
          </w:tcPr>
          <w:p w14:paraId="7ACD1893" w14:textId="77777777" w:rsidR="003A7404" w:rsidRPr="00BF4EE9" w:rsidRDefault="003A7404" w:rsidP="003633F5">
            <w:r w:rsidRPr="00BF4EE9">
              <w:t>-</w:t>
            </w:r>
          </w:p>
        </w:tc>
      </w:tr>
      <w:tr w:rsidR="003A7404" w:rsidRPr="00BF4EE9" w14:paraId="775AFD67" w14:textId="77777777" w:rsidTr="00443389">
        <w:trPr>
          <w:trHeight w:val="270"/>
        </w:trPr>
        <w:tc>
          <w:tcPr>
            <w:tcW w:w="1413" w:type="dxa"/>
          </w:tcPr>
          <w:p w14:paraId="66264062" w14:textId="77777777" w:rsidR="003A7404" w:rsidRPr="00BF4EE9" w:rsidRDefault="003A7404" w:rsidP="003633F5">
            <w:r w:rsidRPr="00BF4EE9">
              <w:t>9 (2017-18)</w:t>
            </w:r>
          </w:p>
        </w:tc>
        <w:tc>
          <w:tcPr>
            <w:tcW w:w="3260" w:type="dxa"/>
          </w:tcPr>
          <w:p w14:paraId="6480DF18" w14:textId="77777777" w:rsidR="003A7404" w:rsidRPr="00BF4EE9" w:rsidRDefault="003A7404" w:rsidP="003633F5">
            <w:r w:rsidRPr="00BF4EE9">
              <w:t>Household questionnaire, individual interview, individual self-completion</w:t>
            </w:r>
          </w:p>
        </w:tc>
        <w:tc>
          <w:tcPr>
            <w:tcW w:w="2310" w:type="dxa"/>
          </w:tcPr>
          <w:p w14:paraId="3EFB8059" w14:textId="77777777" w:rsidR="003A7404" w:rsidRPr="00BF4EE9" w:rsidRDefault="003A7404" w:rsidP="003633F5">
            <w:r w:rsidRPr="00BF4EE9">
              <w:t>35,063</w:t>
            </w:r>
          </w:p>
        </w:tc>
        <w:tc>
          <w:tcPr>
            <w:tcW w:w="2482" w:type="dxa"/>
          </w:tcPr>
          <w:p w14:paraId="5177ADFF" w14:textId="77777777" w:rsidR="003A7404" w:rsidRPr="00BF4EE9" w:rsidRDefault="003A7404" w:rsidP="003633F5">
            <w:r w:rsidRPr="00BF4EE9">
              <w:t>-</w:t>
            </w:r>
          </w:p>
        </w:tc>
      </w:tr>
      <w:tr w:rsidR="003A7404" w:rsidRPr="00BF4EE9" w14:paraId="736FA1F3" w14:textId="77777777" w:rsidTr="00443389">
        <w:trPr>
          <w:trHeight w:val="270"/>
        </w:trPr>
        <w:tc>
          <w:tcPr>
            <w:tcW w:w="1413" w:type="dxa"/>
          </w:tcPr>
          <w:p w14:paraId="78B85C97" w14:textId="77777777" w:rsidR="003A7404" w:rsidRPr="00BF4EE9" w:rsidRDefault="003A7404" w:rsidP="003633F5">
            <w:r w:rsidRPr="00BF4EE9">
              <w:t>10 (2018-20)</w:t>
            </w:r>
          </w:p>
        </w:tc>
        <w:tc>
          <w:tcPr>
            <w:tcW w:w="3260" w:type="dxa"/>
          </w:tcPr>
          <w:p w14:paraId="53C4F694" w14:textId="77777777" w:rsidR="003A7404" w:rsidRPr="00BF4EE9" w:rsidRDefault="003A7404" w:rsidP="003633F5">
            <w:r w:rsidRPr="00BF4EE9">
              <w:t>Household questionnaire, individual interview, individual self-completion</w:t>
            </w:r>
          </w:p>
        </w:tc>
        <w:tc>
          <w:tcPr>
            <w:tcW w:w="2310" w:type="dxa"/>
          </w:tcPr>
          <w:p w14:paraId="463470FE" w14:textId="77777777" w:rsidR="003A7404" w:rsidRPr="00BF4EE9" w:rsidRDefault="003A7404" w:rsidP="003633F5">
            <w:r w:rsidRPr="00BF4EE9">
              <w:t>34,318</w:t>
            </w:r>
          </w:p>
        </w:tc>
        <w:tc>
          <w:tcPr>
            <w:tcW w:w="2482" w:type="dxa"/>
          </w:tcPr>
          <w:p w14:paraId="64DFA952" w14:textId="77777777" w:rsidR="003A7404" w:rsidRPr="00BF4EE9" w:rsidRDefault="003A7404" w:rsidP="003633F5">
            <w:r w:rsidRPr="00BF4EE9">
              <w:t>-</w:t>
            </w:r>
          </w:p>
        </w:tc>
      </w:tr>
      <w:tr w:rsidR="003A7404" w:rsidRPr="00BF4EE9" w14:paraId="796BC42C" w14:textId="77777777" w:rsidTr="00443389">
        <w:trPr>
          <w:trHeight w:val="270"/>
        </w:trPr>
        <w:tc>
          <w:tcPr>
            <w:tcW w:w="1413" w:type="dxa"/>
          </w:tcPr>
          <w:p w14:paraId="1CA4EE73" w14:textId="77777777" w:rsidR="003A7404" w:rsidRPr="00BF4EE9" w:rsidRDefault="003A7404" w:rsidP="003633F5">
            <w:r w:rsidRPr="00BF4EE9">
              <w:t>11 (2019-21)</w:t>
            </w:r>
          </w:p>
        </w:tc>
        <w:tc>
          <w:tcPr>
            <w:tcW w:w="3260" w:type="dxa"/>
          </w:tcPr>
          <w:p w14:paraId="7E5C7F53" w14:textId="77777777" w:rsidR="003A7404" w:rsidRPr="00BF4EE9" w:rsidRDefault="003A7404" w:rsidP="003633F5">
            <w:r w:rsidRPr="00BF4EE9">
              <w:t>Household questionnaire, individual interview, individual self-completion</w:t>
            </w:r>
          </w:p>
        </w:tc>
        <w:tc>
          <w:tcPr>
            <w:tcW w:w="2310" w:type="dxa"/>
          </w:tcPr>
          <w:p w14:paraId="3D8D9348" w14:textId="77777777" w:rsidR="003A7404" w:rsidRPr="00BF4EE9" w:rsidRDefault="003A7404" w:rsidP="003633F5">
            <w:r w:rsidRPr="00BF4EE9">
              <w:t>32,006</w:t>
            </w:r>
          </w:p>
        </w:tc>
        <w:tc>
          <w:tcPr>
            <w:tcW w:w="2482" w:type="dxa"/>
          </w:tcPr>
          <w:p w14:paraId="7B57FC02" w14:textId="77777777" w:rsidR="003A7404" w:rsidRPr="00BF4EE9" w:rsidRDefault="003A7404" w:rsidP="003633F5">
            <w:r w:rsidRPr="00BF4EE9">
              <w:t>-</w:t>
            </w:r>
          </w:p>
        </w:tc>
      </w:tr>
    </w:tbl>
    <w:p w14:paraId="633D140D" w14:textId="77777777" w:rsidR="004953DD" w:rsidRDefault="004953DD" w:rsidP="003633F5"/>
    <w:p w14:paraId="51662815" w14:textId="37C031A3" w:rsidR="003A7404" w:rsidRPr="00BF4EE9" w:rsidRDefault="003A7404" w:rsidP="003633F5">
      <w:r w:rsidRPr="00BF4EE9">
        <w:t xml:space="preserve">The University of Essex Ethics Committee has approved all data collection on Understanding Society main study and innovation panel waves, including asking consent for all data linkages except to health records. Approval for the collection of biosocial data by trained nurses in Waves 2 and 3 of the main survey was obtained from the National Research Ethics Service (Understanding Society - UK Household Longitudinal Study: A Biosocial Component, Oxfordshire A REC, Reference: 10/H0604/2). </w:t>
      </w:r>
    </w:p>
    <w:p w14:paraId="571C8A3D" w14:textId="77777777" w:rsidR="003A7404" w:rsidRPr="00BF4EE9" w:rsidRDefault="003A7404" w:rsidP="003633F5">
      <w:pPr>
        <w:pStyle w:val="Heading3"/>
      </w:pPr>
      <w:bookmarkStart w:id="9" w:name="_Toc170676020"/>
      <w:r w:rsidRPr="00BF4EE9">
        <w:t>English Longitudinal Study of Ageing (ELSA)</w:t>
      </w:r>
      <w:bookmarkEnd w:id="9"/>
    </w:p>
    <w:p w14:paraId="7CF0337A" w14:textId="7B62F291" w:rsidR="003A7404" w:rsidRPr="00BF4EE9" w:rsidRDefault="003A7404" w:rsidP="003633F5">
      <w:r w:rsidRPr="00BF4EE9">
        <w:t xml:space="preserve">The English Longitudinal Study of Ageing is a longitudinal panel study of people aged 50 and over in England </w:t>
      </w:r>
      <w:r w:rsidRPr="00BF4EE9">
        <w:fldChar w:fldCharType="begin"/>
      </w:r>
      <w:r w:rsidR="004343A3">
        <w:instrText xml:space="preserve"> ADDIN ZOTERO_ITEM CSL_CITATION {"citationID":"2bIeSV6y","properties":{"formattedCitation":"(10)","plainCitation":"(10)","noteIndex":0},"citationItems":[{"id":1239,"uris":["http://zotero.org/users/7388924/items/JXREG75G"],"itemData":{"id":1239,"type":"report","event-place":"London","publisher":"ELSA / NatCen Social Research","publisher-place":"London","title":"User Guide to the Main Interview Datasets: Waves 1 to 8","URL":"https://www.ucl.ac.uk/drupal/site_iehc/sites/iehc/files/5050_waves_1-8_interviewer_data_user_guide_v01.pdf","author":[{"literal":"NatCen Social Research"}],"issued":{"date-parts":[["2018"]]}}}],"schema":"https://github.com/citation-style-language/schema/raw/master/csl-citation.json"} </w:instrText>
      </w:r>
      <w:r w:rsidRPr="00BF4EE9">
        <w:fldChar w:fldCharType="separate"/>
      </w:r>
      <w:r w:rsidR="004343A3" w:rsidRPr="004343A3">
        <w:rPr>
          <w:rFonts w:ascii="Calibri" w:hAnsi="Calibri" w:cs="Calibri"/>
        </w:rPr>
        <w:t>(10)</w:t>
      </w:r>
      <w:r w:rsidRPr="00BF4EE9">
        <w:fldChar w:fldCharType="end"/>
      </w:r>
      <w:r w:rsidRPr="00BF4EE9">
        <w:t xml:space="preserve">. The original sample of respondents was selected from households who had previously responded to the Health Surveys for England, a cross-sectional nationally representative household survey, in 1998, 1999 or 2001 </w:t>
      </w:r>
      <w:r w:rsidRPr="00BF4EE9">
        <w:fldChar w:fldCharType="begin"/>
      </w:r>
      <w:r w:rsidR="004343A3">
        <w:instrText xml:space="preserve"> ADDIN ZOTERO_ITEM CSL_CITATION {"citationID":"SClrGt6x","properties":{"formattedCitation":"(10)","plainCitation":"(10)","noteIndex":0},"citationItems":[{"id":1239,"uris":["http://zotero.org/users/7388924/items/JXREG75G"],"itemData":{"id":1239,"type":"report","event-place":"London","publisher":"ELSA / NatCen Social Research","publisher-place":"London","title":"User Guide to the Main Interview Datasets: Waves 1 to 8","URL":"https://www.ucl.ac.uk/drupal/site_iehc/sites/iehc/files/5050_waves_1-8_interviewer_data_user_guide_v01.pdf","author":[{"literal":"NatCen Social Research"}],"issued":{"date-parts":[["2018"]]}}}],"schema":"https://github.com/citation-style-language/schema/raw/master/csl-citation.json"} </w:instrText>
      </w:r>
      <w:r w:rsidRPr="00BF4EE9">
        <w:fldChar w:fldCharType="separate"/>
      </w:r>
      <w:r w:rsidR="004343A3" w:rsidRPr="004343A3">
        <w:rPr>
          <w:rFonts w:ascii="Calibri" w:hAnsi="Calibri" w:cs="Calibri"/>
        </w:rPr>
        <w:t>(10)</w:t>
      </w:r>
      <w:r w:rsidRPr="00BF4EE9">
        <w:fldChar w:fldCharType="end"/>
      </w:r>
      <w:r w:rsidRPr="00BF4EE9">
        <w:t xml:space="preserve">. Data collection is conducted every two years by face-to-face interviews and paper self-completion surveys, with a nurse visit every second sweep </w:t>
      </w:r>
      <w:r w:rsidRPr="00BF4EE9">
        <w:fldChar w:fldCharType="begin"/>
      </w:r>
      <w:r w:rsidR="004343A3">
        <w:instrText xml:space="preserve"> ADDIN ZOTERO_ITEM CSL_CITATION {"citationID":"H79MbmCE","properties":{"formattedCitation":"(10)","plainCitation":"(10)","noteIndex":0},"citationItems":[{"id":1239,"uris":["http://zotero.org/users/7388924/items/JXREG75G"],"itemData":{"id":1239,"type":"report","event-place":"London","publisher":"ELSA / NatCen Social Research","publisher-place":"London","title":"User Guide to the Main Interview Datasets: Waves 1 to 8","URL":"https://www.ucl.ac.uk/drupal/site_iehc/sites/iehc/files/5050_waves_1-8_interviewer_data_user_guide_v01.pdf","author":[{"literal":"NatCen Social Research"}],"issued":{"date-parts":[["2018"]]}}}],"schema":"https://github.com/citation-style-language/schema/raw/master/csl-citation.json"} </w:instrText>
      </w:r>
      <w:r w:rsidRPr="00BF4EE9">
        <w:fldChar w:fldCharType="separate"/>
      </w:r>
      <w:r w:rsidR="004343A3" w:rsidRPr="004343A3">
        <w:rPr>
          <w:rFonts w:ascii="Calibri" w:hAnsi="Calibri" w:cs="Calibri"/>
        </w:rPr>
        <w:t>(10)</w:t>
      </w:r>
      <w:r w:rsidRPr="00BF4EE9">
        <w:fldChar w:fldCharType="end"/>
      </w:r>
      <w:r w:rsidRPr="00BF4EE9">
        <w:t xml:space="preserve">. The sample is regularly replenished to ensure it remains representative of the over 50 population in England </w:t>
      </w:r>
      <w:r w:rsidRPr="00BF4EE9">
        <w:fldChar w:fldCharType="begin"/>
      </w:r>
      <w:r w:rsidR="004343A3">
        <w:instrText xml:space="preserve"> ADDIN ZOTERO_ITEM CSL_CITATION {"citationID":"KItDLRpe","properties":{"formattedCitation":"(10)","plainCitation":"(10)","noteIndex":0},"citationItems":[{"id":1239,"uris":["http://zotero.org/users/7388924/items/JXREG75G"],"itemData":{"id":1239,"type":"report","event-place":"London","publisher":"ELSA / NatCen Social Research","publisher-place":"London","title":"User Guide to the Main Interview Datasets: Waves 1 to 8","URL":"https://www.ucl.ac.uk/drupal/site_iehc/sites/iehc/files/5050_waves_1-8_interviewer_data_user_guide_v01.pdf","author":[{"literal":"NatCen Social Research"}],"issued":{"date-parts":[["2018"]]}}}],"schema":"https://github.com/citation-style-language/schema/raw/master/csl-citation.json"} </w:instrText>
      </w:r>
      <w:r w:rsidRPr="00BF4EE9">
        <w:fldChar w:fldCharType="separate"/>
      </w:r>
      <w:r w:rsidR="004343A3" w:rsidRPr="004343A3">
        <w:rPr>
          <w:rFonts w:ascii="Calibri" w:hAnsi="Calibri" w:cs="Calibri"/>
        </w:rPr>
        <w:t>(10)</w:t>
      </w:r>
      <w:r w:rsidRPr="00BF4EE9">
        <w:fldChar w:fldCharType="end"/>
      </w:r>
      <w:r w:rsidRPr="00BF4EE9">
        <w:t xml:space="preserve">. More detail is available elsewhere </w:t>
      </w:r>
      <w:r w:rsidRPr="00BF4EE9">
        <w:fldChar w:fldCharType="begin"/>
      </w:r>
      <w:r w:rsidR="004343A3">
        <w:instrText xml:space="preserve"> ADDIN ZOTERO_ITEM CSL_CITATION {"citationID":"SLVmuRj4","properties":{"formattedCitation":"(11)","plainCitation":"(11)","noteIndex":0},"citationItems":[{"id":1158,"uris":["http://zotero.org/users/7388924/items/2FNV7FGV"],"itemData":{"id":1158,"type":"article-journal","abstract":"The English Longitudinal Study of Ageing (ELSA) is a panel study of a representative cohort of men and women living in England aged ≥50 years. It was designed as a sister study to the Health and Retirement Study in the USA and is multidisciplinary in orientation, involving the collection of economic, social, psychological, cognitive, health, biological and genetic data. The study commenced in 2002, and the sample has been followed up every 2 years. Data are collected using computer-assisted personal interviews and self-completion questionnaires, with additional nurse visits for the assessment of biomarkers every 4 years. The original sample consisted of 11 391 members ranging in age from 50 to 100 years. ELSA is harmonized with ageing studies in other countries to facilitate international comparisons, and is linked to financial and health registry data. The data set is openly available to researchers and analysts soon after collection (http://www.esds.ac.uk/longitudinal/access/elsa/l5050.asp).","container-title":"International Journal of Epidemiology","DOI":"10.1093/ije/dys168","ISSN":"0300-5771","issue":"6","page":"1640-1648","title":"Cohort Profile: The English Longitudinal Study of Ageing","volume":"42","author":[{"family":"Steptoe","given":"Andrew"},{"family":"Breeze","given":"Elizabeth"},{"family":"Banks","given":"James"},{"family":"Nazroo","given":"James"}],"issued":{"date-parts":[["2012"]]}}}],"schema":"https://github.com/citation-style-language/schema/raw/master/csl-citation.json"} </w:instrText>
      </w:r>
      <w:r w:rsidRPr="00BF4EE9">
        <w:fldChar w:fldCharType="separate"/>
      </w:r>
      <w:r w:rsidR="004343A3" w:rsidRPr="004343A3">
        <w:rPr>
          <w:rFonts w:ascii="Calibri" w:hAnsi="Calibri" w:cs="Calibri"/>
        </w:rPr>
        <w:t>(11)</w:t>
      </w:r>
      <w:r w:rsidRPr="00BF4EE9">
        <w:fldChar w:fldCharType="end"/>
      </w:r>
      <w:r w:rsidRPr="00BF4EE9">
        <w:t>.</w:t>
      </w:r>
    </w:p>
    <w:p w14:paraId="25F3D00D" w14:textId="56EAD2CD" w:rsidR="003A7404" w:rsidRPr="00BF4EE9" w:rsidRDefault="004953DD" w:rsidP="003633F5">
      <w:pPr>
        <w:pStyle w:val="Heading4"/>
      </w:pPr>
      <w:bookmarkStart w:id="10" w:name="_Toc170676167"/>
      <w:r>
        <w:t>Supplementary Table 5:</w:t>
      </w:r>
      <w:r w:rsidR="003A7404" w:rsidRPr="00BF4EE9">
        <w:t xml:space="preserve"> ELSA data collection and </w:t>
      </w:r>
      <w:r w:rsidR="003A7404" w:rsidRPr="003633F5">
        <w:t>sample</w:t>
      </w:r>
      <w:r w:rsidR="003A7404" w:rsidRPr="00BF4EE9">
        <w:t xml:space="preserve"> achieved.</w:t>
      </w:r>
      <w:r w:rsidR="003A7404" w:rsidRPr="004343A3">
        <w:rPr>
          <w:rStyle w:val="FootnoteReference"/>
        </w:rPr>
        <w:footnoteReference w:id="4"/>
      </w:r>
      <w:bookmarkEnd w:id="10"/>
    </w:p>
    <w:tbl>
      <w:tblPr>
        <w:tblStyle w:val="TableGrid"/>
        <w:tblW w:w="0" w:type="auto"/>
        <w:tblLook w:val="04A0" w:firstRow="1" w:lastRow="0" w:firstColumn="1" w:lastColumn="0" w:noHBand="0" w:noVBand="1"/>
      </w:tblPr>
      <w:tblGrid>
        <w:gridCol w:w="1036"/>
        <w:gridCol w:w="3212"/>
        <w:gridCol w:w="1843"/>
        <w:gridCol w:w="1546"/>
        <w:gridCol w:w="1379"/>
      </w:tblGrid>
      <w:tr w:rsidR="003A7404" w:rsidRPr="00BF4EE9" w14:paraId="003AF33B" w14:textId="77777777" w:rsidTr="00443389">
        <w:tc>
          <w:tcPr>
            <w:tcW w:w="1036" w:type="dxa"/>
          </w:tcPr>
          <w:p w14:paraId="15813899" w14:textId="77777777" w:rsidR="003A7404" w:rsidRPr="00BF4EE9" w:rsidRDefault="003A7404" w:rsidP="003633F5">
            <w:r w:rsidRPr="00BF4EE9">
              <w:t>Sweep Number / Year</w:t>
            </w:r>
          </w:p>
        </w:tc>
        <w:tc>
          <w:tcPr>
            <w:tcW w:w="3212" w:type="dxa"/>
          </w:tcPr>
          <w:p w14:paraId="19651010" w14:textId="77777777" w:rsidR="003A7404" w:rsidRPr="00BF4EE9" w:rsidRDefault="003A7404" w:rsidP="003633F5">
            <w:r w:rsidRPr="00BF4EE9">
              <w:t>Interview type</w:t>
            </w:r>
          </w:p>
        </w:tc>
        <w:tc>
          <w:tcPr>
            <w:tcW w:w="1843" w:type="dxa"/>
          </w:tcPr>
          <w:p w14:paraId="5525FE6B" w14:textId="77777777" w:rsidR="003A7404" w:rsidRPr="00BF4EE9" w:rsidRDefault="003A7404" w:rsidP="003633F5">
            <w:r w:rsidRPr="00BF4EE9">
              <w:t xml:space="preserve">Sample achieved </w:t>
            </w:r>
          </w:p>
        </w:tc>
        <w:tc>
          <w:tcPr>
            <w:tcW w:w="1546" w:type="dxa"/>
          </w:tcPr>
          <w:p w14:paraId="2D9E2916" w14:textId="77777777" w:rsidR="003A7404" w:rsidRPr="00BF4EE9" w:rsidRDefault="003A7404" w:rsidP="003633F5">
            <w:r w:rsidRPr="00BF4EE9">
              <w:t>Nurse sample achieved</w:t>
            </w:r>
          </w:p>
        </w:tc>
        <w:tc>
          <w:tcPr>
            <w:tcW w:w="1379" w:type="dxa"/>
          </w:tcPr>
          <w:p w14:paraId="279AFF25" w14:textId="77777777" w:rsidR="003A7404" w:rsidRPr="00BF4EE9" w:rsidRDefault="003A7404" w:rsidP="003633F5">
            <w:r w:rsidRPr="00BF4EE9">
              <w:t>Sample replenished?</w:t>
            </w:r>
          </w:p>
        </w:tc>
      </w:tr>
      <w:tr w:rsidR="003A7404" w:rsidRPr="00BF4EE9" w14:paraId="56C2CAC4" w14:textId="77777777" w:rsidTr="00443389">
        <w:tc>
          <w:tcPr>
            <w:tcW w:w="1036" w:type="dxa"/>
          </w:tcPr>
          <w:p w14:paraId="7091C82B" w14:textId="77777777" w:rsidR="003A7404" w:rsidRPr="00BF4EE9" w:rsidRDefault="003A7404" w:rsidP="003633F5">
            <w:r w:rsidRPr="00BF4EE9">
              <w:t xml:space="preserve">1 </w:t>
            </w:r>
          </w:p>
          <w:p w14:paraId="23B8FA22" w14:textId="77777777" w:rsidR="003A7404" w:rsidRPr="00BF4EE9" w:rsidRDefault="003A7404" w:rsidP="003633F5">
            <w:r w:rsidRPr="00BF4EE9">
              <w:t>(2002-03)</w:t>
            </w:r>
          </w:p>
        </w:tc>
        <w:tc>
          <w:tcPr>
            <w:tcW w:w="3212" w:type="dxa"/>
          </w:tcPr>
          <w:p w14:paraId="0A60AA6B" w14:textId="77777777" w:rsidR="003A7404" w:rsidRPr="00BF4EE9" w:rsidRDefault="003A7404" w:rsidP="003633F5">
            <w:r w:rsidRPr="00BF4EE9">
              <w:t>Household questionnaire, individual interview, individual self-completion, cohort member assessment</w:t>
            </w:r>
          </w:p>
        </w:tc>
        <w:tc>
          <w:tcPr>
            <w:tcW w:w="1843" w:type="dxa"/>
          </w:tcPr>
          <w:p w14:paraId="397689F6" w14:textId="77777777" w:rsidR="003A7404" w:rsidRPr="00BF4EE9" w:rsidRDefault="003A7404" w:rsidP="003633F5">
            <w:r w:rsidRPr="00BF4EE9">
              <w:t>12,099</w:t>
            </w:r>
          </w:p>
        </w:tc>
        <w:tc>
          <w:tcPr>
            <w:tcW w:w="1546" w:type="dxa"/>
          </w:tcPr>
          <w:p w14:paraId="139779F6" w14:textId="77777777" w:rsidR="003A7404" w:rsidRPr="00BF4EE9" w:rsidRDefault="003A7404" w:rsidP="003633F5">
            <w:r w:rsidRPr="00BF4EE9">
              <w:t>-</w:t>
            </w:r>
          </w:p>
        </w:tc>
        <w:tc>
          <w:tcPr>
            <w:tcW w:w="1379" w:type="dxa"/>
          </w:tcPr>
          <w:p w14:paraId="352E92CE" w14:textId="77777777" w:rsidR="003A7404" w:rsidRPr="00BF4EE9" w:rsidRDefault="003A7404" w:rsidP="003633F5">
            <w:r w:rsidRPr="00BF4EE9">
              <w:t>-</w:t>
            </w:r>
          </w:p>
        </w:tc>
      </w:tr>
      <w:tr w:rsidR="003A7404" w:rsidRPr="00BF4EE9" w14:paraId="481A87CB" w14:textId="77777777" w:rsidTr="00443389">
        <w:tc>
          <w:tcPr>
            <w:tcW w:w="1036" w:type="dxa"/>
          </w:tcPr>
          <w:p w14:paraId="09E9AA8E" w14:textId="77777777" w:rsidR="003A7404" w:rsidRPr="00BF4EE9" w:rsidRDefault="003A7404" w:rsidP="003633F5">
            <w:r w:rsidRPr="00BF4EE9">
              <w:t>2</w:t>
            </w:r>
          </w:p>
          <w:p w14:paraId="6440CBE5" w14:textId="77777777" w:rsidR="003A7404" w:rsidRPr="00BF4EE9" w:rsidRDefault="003A7404" w:rsidP="003633F5">
            <w:r w:rsidRPr="00BF4EE9">
              <w:t>(2004-05)</w:t>
            </w:r>
          </w:p>
        </w:tc>
        <w:tc>
          <w:tcPr>
            <w:tcW w:w="3212" w:type="dxa"/>
          </w:tcPr>
          <w:p w14:paraId="24DB06E1" w14:textId="77777777" w:rsidR="003A7404" w:rsidRPr="00BF4EE9" w:rsidRDefault="003A7404" w:rsidP="003633F5">
            <w:r w:rsidRPr="00BF4EE9">
              <w:t>Household questionnaire, individual interview, individual self-completion, cohort member assessment, nurse visit</w:t>
            </w:r>
          </w:p>
        </w:tc>
        <w:tc>
          <w:tcPr>
            <w:tcW w:w="1843" w:type="dxa"/>
          </w:tcPr>
          <w:p w14:paraId="01A3B4CB" w14:textId="77777777" w:rsidR="003A7404" w:rsidRPr="00BF4EE9" w:rsidRDefault="003A7404" w:rsidP="003633F5">
            <w:r w:rsidRPr="00BF4EE9">
              <w:t>9,432</w:t>
            </w:r>
          </w:p>
        </w:tc>
        <w:tc>
          <w:tcPr>
            <w:tcW w:w="1546" w:type="dxa"/>
          </w:tcPr>
          <w:p w14:paraId="005B7511" w14:textId="77777777" w:rsidR="003A7404" w:rsidRPr="00BF4EE9" w:rsidRDefault="003A7404" w:rsidP="003633F5">
            <w:r w:rsidRPr="00BF4EE9">
              <w:t>7,666</w:t>
            </w:r>
          </w:p>
        </w:tc>
        <w:tc>
          <w:tcPr>
            <w:tcW w:w="1379" w:type="dxa"/>
          </w:tcPr>
          <w:p w14:paraId="4FA6ABD2" w14:textId="77777777" w:rsidR="003A7404" w:rsidRPr="00BF4EE9" w:rsidRDefault="003A7404" w:rsidP="003633F5">
            <w:r w:rsidRPr="00BF4EE9">
              <w:t>-</w:t>
            </w:r>
          </w:p>
        </w:tc>
      </w:tr>
      <w:tr w:rsidR="003A7404" w:rsidRPr="00BF4EE9" w14:paraId="2146EFE2" w14:textId="77777777" w:rsidTr="00443389">
        <w:tc>
          <w:tcPr>
            <w:tcW w:w="1036" w:type="dxa"/>
          </w:tcPr>
          <w:p w14:paraId="3CD8456C" w14:textId="77777777" w:rsidR="003A7404" w:rsidRPr="00BF4EE9" w:rsidRDefault="003A7404" w:rsidP="003633F5">
            <w:r w:rsidRPr="00BF4EE9">
              <w:lastRenderedPageBreak/>
              <w:t>3</w:t>
            </w:r>
          </w:p>
          <w:p w14:paraId="4FEC0F6F" w14:textId="77777777" w:rsidR="003A7404" w:rsidRPr="00BF4EE9" w:rsidRDefault="003A7404" w:rsidP="003633F5">
            <w:r w:rsidRPr="00BF4EE9">
              <w:t>(2006-2007)</w:t>
            </w:r>
          </w:p>
        </w:tc>
        <w:tc>
          <w:tcPr>
            <w:tcW w:w="3212" w:type="dxa"/>
          </w:tcPr>
          <w:p w14:paraId="2E18EEF1" w14:textId="77777777" w:rsidR="003A7404" w:rsidRPr="00BF4EE9" w:rsidRDefault="003A7404" w:rsidP="003633F5">
            <w:r w:rsidRPr="00BF4EE9">
              <w:t>Household questionnaire, individual interview, individual self-completion, cohort member assessment</w:t>
            </w:r>
          </w:p>
        </w:tc>
        <w:tc>
          <w:tcPr>
            <w:tcW w:w="1843" w:type="dxa"/>
          </w:tcPr>
          <w:p w14:paraId="0D935052" w14:textId="77777777" w:rsidR="003A7404" w:rsidRPr="00BF4EE9" w:rsidRDefault="003A7404" w:rsidP="003633F5">
            <w:r w:rsidRPr="00BF4EE9">
              <w:t>9,771</w:t>
            </w:r>
          </w:p>
        </w:tc>
        <w:tc>
          <w:tcPr>
            <w:tcW w:w="1546" w:type="dxa"/>
          </w:tcPr>
          <w:p w14:paraId="677D192D" w14:textId="77777777" w:rsidR="003A7404" w:rsidRPr="00BF4EE9" w:rsidRDefault="003A7404" w:rsidP="003633F5">
            <w:r w:rsidRPr="00BF4EE9">
              <w:t>-</w:t>
            </w:r>
          </w:p>
        </w:tc>
        <w:tc>
          <w:tcPr>
            <w:tcW w:w="1379" w:type="dxa"/>
          </w:tcPr>
          <w:p w14:paraId="453BC6D0" w14:textId="77777777" w:rsidR="003A7404" w:rsidRPr="00BF4EE9" w:rsidRDefault="003A7404" w:rsidP="003633F5">
            <w:r w:rsidRPr="00BF4EE9">
              <w:t>Y – aged 50-52</w:t>
            </w:r>
          </w:p>
        </w:tc>
      </w:tr>
      <w:tr w:rsidR="003A7404" w:rsidRPr="00BF4EE9" w14:paraId="57C98FB4" w14:textId="77777777" w:rsidTr="00443389">
        <w:tc>
          <w:tcPr>
            <w:tcW w:w="1036" w:type="dxa"/>
          </w:tcPr>
          <w:p w14:paraId="396D6E2B" w14:textId="77777777" w:rsidR="003A7404" w:rsidRPr="00BF4EE9" w:rsidRDefault="003A7404" w:rsidP="003633F5">
            <w:r w:rsidRPr="00BF4EE9">
              <w:t>4</w:t>
            </w:r>
          </w:p>
          <w:p w14:paraId="362842E2" w14:textId="77777777" w:rsidR="003A7404" w:rsidRPr="00BF4EE9" w:rsidRDefault="003A7404" w:rsidP="003633F5">
            <w:r w:rsidRPr="00BF4EE9">
              <w:t>(2008-09)</w:t>
            </w:r>
          </w:p>
        </w:tc>
        <w:tc>
          <w:tcPr>
            <w:tcW w:w="3212" w:type="dxa"/>
          </w:tcPr>
          <w:p w14:paraId="419ABB15" w14:textId="77777777" w:rsidR="003A7404" w:rsidRPr="00BF4EE9" w:rsidRDefault="003A7404" w:rsidP="003633F5">
            <w:r w:rsidRPr="00BF4EE9">
              <w:t>Household questionnaire, individual interview, individual self-completion, cohort member assessment, nurse visit</w:t>
            </w:r>
          </w:p>
        </w:tc>
        <w:tc>
          <w:tcPr>
            <w:tcW w:w="1843" w:type="dxa"/>
          </w:tcPr>
          <w:p w14:paraId="6807EC71" w14:textId="77777777" w:rsidR="003A7404" w:rsidRPr="00BF4EE9" w:rsidRDefault="003A7404" w:rsidP="003633F5">
            <w:r w:rsidRPr="00BF4EE9">
              <w:t>11,050</w:t>
            </w:r>
          </w:p>
        </w:tc>
        <w:tc>
          <w:tcPr>
            <w:tcW w:w="1546" w:type="dxa"/>
          </w:tcPr>
          <w:p w14:paraId="1306A6C3" w14:textId="77777777" w:rsidR="003A7404" w:rsidRPr="00BF4EE9" w:rsidRDefault="003A7404" w:rsidP="003633F5">
            <w:r w:rsidRPr="00BF4EE9">
              <w:t>8,643</w:t>
            </w:r>
          </w:p>
          <w:p w14:paraId="0138360D" w14:textId="77777777" w:rsidR="003A7404" w:rsidRPr="00BF4EE9" w:rsidRDefault="003A7404" w:rsidP="003633F5"/>
        </w:tc>
        <w:tc>
          <w:tcPr>
            <w:tcW w:w="1379" w:type="dxa"/>
          </w:tcPr>
          <w:p w14:paraId="647E2E78" w14:textId="77777777" w:rsidR="003A7404" w:rsidRPr="00BF4EE9" w:rsidRDefault="003A7404" w:rsidP="003633F5">
            <w:r w:rsidRPr="00BF4EE9">
              <w:t>Y – aged 50-74</w:t>
            </w:r>
          </w:p>
        </w:tc>
      </w:tr>
      <w:tr w:rsidR="003A7404" w:rsidRPr="00BF4EE9" w14:paraId="03E436C4" w14:textId="77777777" w:rsidTr="00443389">
        <w:tc>
          <w:tcPr>
            <w:tcW w:w="1036" w:type="dxa"/>
          </w:tcPr>
          <w:p w14:paraId="6A9AD716" w14:textId="77777777" w:rsidR="003A7404" w:rsidRPr="00BF4EE9" w:rsidRDefault="003A7404" w:rsidP="003633F5">
            <w:r w:rsidRPr="00BF4EE9">
              <w:t>5</w:t>
            </w:r>
          </w:p>
          <w:p w14:paraId="513A5A02" w14:textId="77777777" w:rsidR="003A7404" w:rsidRPr="00BF4EE9" w:rsidRDefault="003A7404" w:rsidP="003633F5">
            <w:r w:rsidRPr="00BF4EE9">
              <w:t>(2010-11)</w:t>
            </w:r>
          </w:p>
        </w:tc>
        <w:tc>
          <w:tcPr>
            <w:tcW w:w="3212" w:type="dxa"/>
          </w:tcPr>
          <w:p w14:paraId="469BD199" w14:textId="77777777" w:rsidR="003A7404" w:rsidRPr="00BF4EE9" w:rsidRDefault="003A7404" w:rsidP="003633F5">
            <w:r w:rsidRPr="00BF4EE9">
              <w:t>Household questionnaire, individual interview, individual self-completion, cohort member assessment</w:t>
            </w:r>
          </w:p>
        </w:tc>
        <w:tc>
          <w:tcPr>
            <w:tcW w:w="1843" w:type="dxa"/>
          </w:tcPr>
          <w:p w14:paraId="62C4B060" w14:textId="77777777" w:rsidR="003A7404" w:rsidRPr="00BF4EE9" w:rsidRDefault="003A7404" w:rsidP="003633F5">
            <w:r w:rsidRPr="00BF4EE9">
              <w:t>10.274</w:t>
            </w:r>
          </w:p>
        </w:tc>
        <w:tc>
          <w:tcPr>
            <w:tcW w:w="1546" w:type="dxa"/>
          </w:tcPr>
          <w:p w14:paraId="2EAF2BE4" w14:textId="77777777" w:rsidR="003A7404" w:rsidRPr="00BF4EE9" w:rsidRDefault="003A7404" w:rsidP="003633F5">
            <w:r w:rsidRPr="00BF4EE9">
              <w:t>-</w:t>
            </w:r>
          </w:p>
        </w:tc>
        <w:tc>
          <w:tcPr>
            <w:tcW w:w="1379" w:type="dxa"/>
          </w:tcPr>
          <w:p w14:paraId="11339B94" w14:textId="77777777" w:rsidR="003A7404" w:rsidRPr="00BF4EE9" w:rsidRDefault="003A7404" w:rsidP="003633F5">
            <w:r w:rsidRPr="00BF4EE9">
              <w:t>-</w:t>
            </w:r>
          </w:p>
        </w:tc>
      </w:tr>
      <w:tr w:rsidR="003A7404" w:rsidRPr="00BF4EE9" w14:paraId="026BDC96" w14:textId="77777777" w:rsidTr="00443389">
        <w:tc>
          <w:tcPr>
            <w:tcW w:w="1036" w:type="dxa"/>
          </w:tcPr>
          <w:p w14:paraId="6515A0F1" w14:textId="77777777" w:rsidR="003A7404" w:rsidRPr="00BF4EE9" w:rsidRDefault="003A7404" w:rsidP="003633F5">
            <w:r w:rsidRPr="00BF4EE9">
              <w:t xml:space="preserve">6 </w:t>
            </w:r>
          </w:p>
          <w:p w14:paraId="09CC300B" w14:textId="77777777" w:rsidR="003A7404" w:rsidRPr="00BF4EE9" w:rsidRDefault="003A7404" w:rsidP="003633F5">
            <w:r w:rsidRPr="00BF4EE9">
              <w:t>(2012-13)</w:t>
            </w:r>
          </w:p>
        </w:tc>
        <w:tc>
          <w:tcPr>
            <w:tcW w:w="3212" w:type="dxa"/>
          </w:tcPr>
          <w:p w14:paraId="795BDE73" w14:textId="77777777" w:rsidR="003A7404" w:rsidRPr="00BF4EE9" w:rsidRDefault="003A7404" w:rsidP="003633F5">
            <w:r w:rsidRPr="00BF4EE9">
              <w:t>Household questionnaire, individual interview, individual self-completion, cohort member assessment, nurse visit</w:t>
            </w:r>
          </w:p>
        </w:tc>
        <w:tc>
          <w:tcPr>
            <w:tcW w:w="1843" w:type="dxa"/>
          </w:tcPr>
          <w:p w14:paraId="5471D46B" w14:textId="77777777" w:rsidR="003A7404" w:rsidRPr="00BF4EE9" w:rsidRDefault="003A7404" w:rsidP="003633F5">
            <w:r w:rsidRPr="00BF4EE9">
              <w:t>10,601</w:t>
            </w:r>
          </w:p>
        </w:tc>
        <w:tc>
          <w:tcPr>
            <w:tcW w:w="1546" w:type="dxa"/>
          </w:tcPr>
          <w:p w14:paraId="2DEEE36A" w14:textId="77777777" w:rsidR="003A7404" w:rsidRPr="00BF4EE9" w:rsidRDefault="003A7404" w:rsidP="003633F5">
            <w:r w:rsidRPr="00BF4EE9">
              <w:t>8054</w:t>
            </w:r>
          </w:p>
        </w:tc>
        <w:tc>
          <w:tcPr>
            <w:tcW w:w="1379" w:type="dxa"/>
          </w:tcPr>
          <w:p w14:paraId="40972B7B" w14:textId="77777777" w:rsidR="003A7404" w:rsidRPr="00BF4EE9" w:rsidRDefault="003A7404" w:rsidP="003633F5">
            <w:r w:rsidRPr="00BF4EE9">
              <w:t>Y- aged 50-55</w:t>
            </w:r>
          </w:p>
        </w:tc>
      </w:tr>
      <w:tr w:rsidR="003A7404" w:rsidRPr="00BF4EE9" w14:paraId="67C61C07" w14:textId="77777777" w:rsidTr="00443389">
        <w:tc>
          <w:tcPr>
            <w:tcW w:w="1036" w:type="dxa"/>
          </w:tcPr>
          <w:p w14:paraId="7EFA243B" w14:textId="77777777" w:rsidR="003A7404" w:rsidRPr="00BF4EE9" w:rsidRDefault="003A7404" w:rsidP="003633F5">
            <w:r w:rsidRPr="00BF4EE9">
              <w:t>7 (2014-15)</w:t>
            </w:r>
          </w:p>
        </w:tc>
        <w:tc>
          <w:tcPr>
            <w:tcW w:w="3212" w:type="dxa"/>
          </w:tcPr>
          <w:p w14:paraId="5D4CDF0C" w14:textId="77777777" w:rsidR="003A7404" w:rsidRPr="00BF4EE9" w:rsidRDefault="003A7404" w:rsidP="003633F5">
            <w:r w:rsidRPr="00BF4EE9">
              <w:t>Household questionnaire, individual interview, individual self-completion, cohort member assessment</w:t>
            </w:r>
          </w:p>
        </w:tc>
        <w:tc>
          <w:tcPr>
            <w:tcW w:w="1843" w:type="dxa"/>
          </w:tcPr>
          <w:p w14:paraId="6915CA9D" w14:textId="77777777" w:rsidR="003A7404" w:rsidRPr="00BF4EE9" w:rsidRDefault="003A7404" w:rsidP="003633F5">
            <w:r w:rsidRPr="00BF4EE9">
              <w:t>9,666</w:t>
            </w:r>
          </w:p>
        </w:tc>
        <w:tc>
          <w:tcPr>
            <w:tcW w:w="1546" w:type="dxa"/>
          </w:tcPr>
          <w:p w14:paraId="040AE186" w14:textId="77777777" w:rsidR="003A7404" w:rsidRPr="00BF4EE9" w:rsidRDefault="003A7404" w:rsidP="003633F5">
            <w:r w:rsidRPr="00BF4EE9">
              <w:t>-</w:t>
            </w:r>
          </w:p>
        </w:tc>
        <w:tc>
          <w:tcPr>
            <w:tcW w:w="1379" w:type="dxa"/>
          </w:tcPr>
          <w:p w14:paraId="307A8827" w14:textId="77777777" w:rsidR="003A7404" w:rsidRPr="00BF4EE9" w:rsidRDefault="003A7404" w:rsidP="003633F5">
            <w:r w:rsidRPr="00BF4EE9">
              <w:t>Y – aged 50-51</w:t>
            </w:r>
          </w:p>
        </w:tc>
      </w:tr>
      <w:tr w:rsidR="003A7404" w:rsidRPr="00BF4EE9" w14:paraId="59878D9D" w14:textId="77777777" w:rsidTr="00443389">
        <w:tc>
          <w:tcPr>
            <w:tcW w:w="1036" w:type="dxa"/>
          </w:tcPr>
          <w:p w14:paraId="362E2CE8" w14:textId="77777777" w:rsidR="003A7404" w:rsidRPr="00BF4EE9" w:rsidRDefault="003A7404" w:rsidP="003633F5">
            <w:r w:rsidRPr="00BF4EE9">
              <w:t>8 (2016-17)</w:t>
            </w:r>
          </w:p>
        </w:tc>
        <w:tc>
          <w:tcPr>
            <w:tcW w:w="3212" w:type="dxa"/>
          </w:tcPr>
          <w:p w14:paraId="247D9D7E" w14:textId="77777777" w:rsidR="003A7404" w:rsidRPr="00BF4EE9" w:rsidRDefault="003A7404" w:rsidP="003633F5">
            <w:r w:rsidRPr="00BF4EE9">
              <w:t>Household questionnaire, individual interview, individual self-completion, cohort member assessment, nurse visit</w:t>
            </w:r>
          </w:p>
        </w:tc>
        <w:tc>
          <w:tcPr>
            <w:tcW w:w="1843" w:type="dxa"/>
          </w:tcPr>
          <w:p w14:paraId="020FC31E" w14:textId="77777777" w:rsidR="003A7404" w:rsidRPr="00BF4EE9" w:rsidRDefault="003A7404" w:rsidP="003633F5">
            <w:r w:rsidRPr="00BF4EE9">
              <w:t>8,445</w:t>
            </w:r>
          </w:p>
        </w:tc>
        <w:tc>
          <w:tcPr>
            <w:tcW w:w="1546" w:type="dxa"/>
          </w:tcPr>
          <w:p w14:paraId="31BD0F4B" w14:textId="77777777" w:rsidR="003A7404" w:rsidRPr="00BF4EE9" w:rsidRDefault="003A7404" w:rsidP="003633F5">
            <w:r w:rsidRPr="00BF4EE9">
              <w:t>3525</w:t>
            </w:r>
          </w:p>
        </w:tc>
        <w:tc>
          <w:tcPr>
            <w:tcW w:w="1379" w:type="dxa"/>
          </w:tcPr>
          <w:p w14:paraId="3D008F55" w14:textId="77777777" w:rsidR="003A7404" w:rsidRPr="00BF4EE9" w:rsidRDefault="003A7404" w:rsidP="003633F5">
            <w:r w:rsidRPr="00BF4EE9">
              <w:t>-</w:t>
            </w:r>
          </w:p>
        </w:tc>
      </w:tr>
      <w:tr w:rsidR="003A7404" w:rsidRPr="00BF4EE9" w14:paraId="36C40366" w14:textId="77777777" w:rsidTr="00443389">
        <w:tc>
          <w:tcPr>
            <w:tcW w:w="1036" w:type="dxa"/>
          </w:tcPr>
          <w:p w14:paraId="4050A2CA" w14:textId="77777777" w:rsidR="003A7404" w:rsidRPr="00BF4EE9" w:rsidRDefault="003A7404" w:rsidP="003633F5">
            <w:r w:rsidRPr="00BF4EE9">
              <w:t>9 (2018-19)</w:t>
            </w:r>
          </w:p>
        </w:tc>
        <w:tc>
          <w:tcPr>
            <w:tcW w:w="3212" w:type="dxa"/>
          </w:tcPr>
          <w:p w14:paraId="708208A8" w14:textId="77777777" w:rsidR="003A7404" w:rsidRPr="00BF4EE9" w:rsidRDefault="003A7404" w:rsidP="003633F5">
            <w:r w:rsidRPr="00BF4EE9">
              <w:t>Household questionnaire, individual interview, individual self-completion, cohort member assessment</w:t>
            </w:r>
          </w:p>
        </w:tc>
        <w:tc>
          <w:tcPr>
            <w:tcW w:w="1843" w:type="dxa"/>
          </w:tcPr>
          <w:p w14:paraId="4792F6BD" w14:textId="77777777" w:rsidR="003A7404" w:rsidRPr="00BF4EE9" w:rsidRDefault="003A7404" w:rsidP="003633F5">
            <w:r w:rsidRPr="00BF4EE9">
              <w:t>-</w:t>
            </w:r>
          </w:p>
        </w:tc>
        <w:tc>
          <w:tcPr>
            <w:tcW w:w="1546" w:type="dxa"/>
          </w:tcPr>
          <w:p w14:paraId="6C10851A" w14:textId="77777777" w:rsidR="003A7404" w:rsidRPr="00BF4EE9" w:rsidRDefault="003A7404" w:rsidP="003633F5">
            <w:r w:rsidRPr="00BF4EE9">
              <w:t>-</w:t>
            </w:r>
          </w:p>
        </w:tc>
        <w:tc>
          <w:tcPr>
            <w:tcW w:w="1379" w:type="dxa"/>
          </w:tcPr>
          <w:p w14:paraId="50CF2B7C" w14:textId="77777777" w:rsidR="003A7404" w:rsidRPr="00BF4EE9" w:rsidRDefault="003A7404" w:rsidP="003633F5">
            <w:r w:rsidRPr="00BF4EE9">
              <w:t>-</w:t>
            </w:r>
          </w:p>
        </w:tc>
      </w:tr>
    </w:tbl>
    <w:p w14:paraId="3809FCCC" w14:textId="77777777" w:rsidR="004953DD" w:rsidRDefault="004953DD" w:rsidP="003633F5"/>
    <w:p w14:paraId="5B5FC439" w14:textId="4BDEA919" w:rsidR="003A7404" w:rsidRPr="00BF4EE9" w:rsidRDefault="003A7404" w:rsidP="003633F5">
      <w:r w:rsidRPr="00BF4EE9">
        <w:t>ELSA was approved by the London Multicentre Research Ethics Committee (MREC/01/2/91), and informed consent was obtained from all participants.</w:t>
      </w:r>
    </w:p>
    <w:p w14:paraId="7EB33246" w14:textId="77777777" w:rsidR="00921C89" w:rsidRPr="00BF4EE9" w:rsidRDefault="00921C89" w:rsidP="003633F5"/>
    <w:p w14:paraId="41CB9A8B" w14:textId="77777777" w:rsidR="00ED2D6C" w:rsidRDefault="00ED2D6C" w:rsidP="003633F5">
      <w:pPr>
        <w:pStyle w:val="Heading2"/>
        <w:sectPr w:rsidR="00ED2D6C" w:rsidSect="00921C89">
          <w:pgSz w:w="12240" w:h="15840"/>
          <w:pgMar w:top="1440" w:right="1440" w:bottom="1440" w:left="1440" w:header="720" w:footer="720" w:gutter="0"/>
          <w:cols w:space="720"/>
          <w:docGrid w:linePitch="360"/>
        </w:sectPr>
      </w:pPr>
    </w:p>
    <w:p w14:paraId="04486C1B" w14:textId="0FE28D63" w:rsidR="00921C89" w:rsidRPr="00BF4EE9" w:rsidRDefault="00352581" w:rsidP="003633F5">
      <w:pPr>
        <w:pStyle w:val="Heading2"/>
      </w:pPr>
      <w:r w:rsidRPr="00BF4EE9">
        <w:lastRenderedPageBreak/>
        <w:t xml:space="preserve">Sexual minority variable </w:t>
      </w:r>
      <w:r w:rsidRPr="00115271">
        <w:t>coding</w:t>
      </w:r>
    </w:p>
    <w:p w14:paraId="378E970A" w14:textId="77777777" w:rsidR="00BF4EE9" w:rsidRPr="00BF4EE9" w:rsidRDefault="00BF4EE9" w:rsidP="003633F5">
      <w:r w:rsidRPr="00BF4EE9">
        <w:t xml:space="preserve">In the main analyses respondents are recategorized as “Heterosexual” or “Sexual Minority”, however in subgroup analyses respondents are recategorized as “Heterosexual”, “Gay or Lesbian, “Bisexual”, “Other” and “Prefer Not To Say”. </w:t>
      </w:r>
    </w:p>
    <w:p w14:paraId="5FF41558" w14:textId="74453BF6" w:rsidR="00BF4EE9" w:rsidRPr="00BF4EE9" w:rsidRDefault="00BF4EE9" w:rsidP="003633F5">
      <w:r w:rsidRPr="00BF4EE9">
        <w:t xml:space="preserve">Respondents were asked for the </w:t>
      </w:r>
      <w:r w:rsidRPr="003633F5">
        <w:t>sexual</w:t>
      </w:r>
      <w:r w:rsidRPr="00BF4EE9">
        <w:t xml:space="preserve"> identity label which best described them at age 17 in MCS (2018), wave 8 in ELSA (2016-17), at multiple waves in UKHLS, and at age 42 (2012) in BCS70. In UKHLS, BCS70 and </w:t>
      </w:r>
      <w:r w:rsidRPr="00115271">
        <w:t>ELSA</w:t>
      </w:r>
      <w:r w:rsidRPr="00BF4EE9">
        <w:t>, possible responses were as follows: “Heterosexual or Straight”, “Gay or Lesbian”, “Bisexual”, “Other”, Prefer Not to Say”, and “Don’t Know”.</w:t>
      </w:r>
    </w:p>
    <w:p w14:paraId="3B9D6CBA" w14:textId="77777777" w:rsidR="00352581" w:rsidRPr="006A3DC2" w:rsidRDefault="00352581" w:rsidP="003633F5">
      <w:pPr>
        <w:rPr>
          <w:lang w:bidi="he-IL"/>
        </w:rPr>
      </w:pPr>
      <w:r w:rsidRPr="006A3DC2">
        <w:rPr>
          <w:lang w:bidi="he-IL"/>
        </w:rPr>
        <w:t xml:space="preserve">In MCS, respondents who answered “Completely Heterosexual” was recoded as “Heterosexual”. Participants who answered “Completely Gay or Lesbian”, “Mainly Gay or Lesbian” and “Bisexual” are recoded as “Sexual Minority”. Respondents who answered “Mainly Heterosexual” or “Other” who also reported any same-sex attraction or no attraction are recoded as “Sexual Minority” with the remainder recoded as “Heterosexual”. </w:t>
      </w:r>
    </w:p>
    <w:p w14:paraId="2160EA06" w14:textId="77777777" w:rsidR="00352581" w:rsidRPr="006A3DC2" w:rsidRDefault="00352581" w:rsidP="003633F5">
      <w:pPr>
        <w:rPr>
          <w:lang w:bidi="he-IL"/>
        </w:rPr>
      </w:pPr>
      <w:r w:rsidRPr="006A3DC2">
        <w:rPr>
          <w:lang w:bidi="he-IL"/>
        </w:rPr>
        <w:t xml:space="preserve">In Next Steps, respondents who answered “Heterosexual or Straight” are recoded as “Heterosexual”. Participants who answered “Gay or Lesbian”, “Bisexual”, or “Other” was recoded as “Sexual Minority”. </w:t>
      </w:r>
    </w:p>
    <w:p w14:paraId="1DFEA27A" w14:textId="77777777" w:rsidR="00352581" w:rsidRPr="006A3DC2" w:rsidRDefault="00352581" w:rsidP="003633F5">
      <w:pPr>
        <w:rPr>
          <w:lang w:bidi="he-IL"/>
        </w:rPr>
      </w:pPr>
      <w:r w:rsidRPr="006A3DC2">
        <w:rPr>
          <w:lang w:bidi="he-IL"/>
        </w:rPr>
        <w:t>In UKHLS, respondents who answered “Heterosexual or Straight” are recoded as “Heterosexual”. Participants who answered “Gay or Lesbian”, “Bisexual”, or “Other” are recoded as “Sexual Minority”. As sexual identity is collected at multiple waves, the most recent response is used.</w:t>
      </w:r>
    </w:p>
    <w:p w14:paraId="4CABE1EF" w14:textId="77777777" w:rsidR="00352581" w:rsidRPr="006A3DC2" w:rsidRDefault="00352581" w:rsidP="003633F5">
      <w:pPr>
        <w:rPr>
          <w:lang w:bidi="he-IL"/>
        </w:rPr>
      </w:pPr>
      <w:r w:rsidRPr="006A3DC2">
        <w:rPr>
          <w:lang w:bidi="he-IL"/>
        </w:rPr>
        <w:t xml:space="preserve">In BCS70, respondents who answered “Heterosexual or Straight” are recoded as “Heterosexual” and participants who answered “Gay or Lesbian”, or “Bisexual” are recoded as “Sexual Minority”.  </w:t>
      </w:r>
    </w:p>
    <w:p w14:paraId="5B0799C8" w14:textId="1BF14B77" w:rsidR="00352581" w:rsidRPr="00ED2D6C" w:rsidRDefault="00352581" w:rsidP="003633F5">
      <w:pPr>
        <w:rPr>
          <w:rFonts w:ascii="Arial" w:hAnsi="Arial"/>
          <w:lang w:bidi="he-IL"/>
        </w:rPr>
      </w:pPr>
      <w:r w:rsidRPr="006A3DC2">
        <w:rPr>
          <w:lang w:bidi="he-IL"/>
        </w:rPr>
        <w:t xml:space="preserve">In ELSA, respondents who answered “Heterosexual or Straight” are recoded as “Heterosexual” and participants who answered “Gay or Lesbian”, or “Bisexual” are recoded as “Sexual Minority”. Respondents who answered “Other” who also reported any same-sex attraction or no attraction are recoded as “Sexual Minority” with the remainder recoded as “Heterosexual”.  Most recent response is used where multiple have been collected. </w:t>
      </w:r>
      <w:r w:rsidR="00BF4EE9">
        <w:rPr>
          <w:lang w:bidi="he-IL"/>
        </w:rPr>
        <w:br w:type="page"/>
      </w:r>
    </w:p>
    <w:p w14:paraId="4FEF2324" w14:textId="25362A74" w:rsidR="00921C89" w:rsidRPr="00BF4EE9" w:rsidRDefault="00C929F2" w:rsidP="003633F5">
      <w:pPr>
        <w:pStyle w:val="Heading2"/>
      </w:pPr>
      <w:r w:rsidRPr="00BF4EE9">
        <w:lastRenderedPageBreak/>
        <w:t>Supplementary Figures and Tables</w:t>
      </w:r>
      <w:bookmarkStart w:id="11" w:name="_Hlk130466344"/>
      <w:r w:rsidR="00921C89" w:rsidRPr="00BF4EE9">
        <w:rPr>
          <w:noProof/>
          <w:sz w:val="18"/>
          <w:szCs w:val="18"/>
        </w:rPr>
        <w:drawing>
          <wp:inline distT="0" distB="0" distL="0" distR="0" wp14:anchorId="67386B01" wp14:editId="2C4B3504">
            <wp:extent cx="5229225" cy="3256888"/>
            <wp:effectExtent l="0" t="0" r="0" b="1270"/>
            <wp:docPr id="1668396096"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396096" name="Picture 1" descr="A screen shot of a graph&#10;&#10;Description automatically generated"/>
                    <pic:cNvPicPr/>
                  </pic:nvPicPr>
                  <pic:blipFill>
                    <a:blip r:embed="rId10">
                      <a:extLst>
                        <a:ext uri="{28A0092B-C50C-407E-A947-70E740481C1C}">
                          <a14:useLocalDpi xmlns:a14="http://schemas.microsoft.com/office/drawing/2010/main" val="0"/>
                        </a:ext>
                      </a:extLst>
                    </a:blip>
                    <a:srcRect t="4215" b="4215"/>
                    <a:stretch>
                      <a:fillRect/>
                    </a:stretch>
                  </pic:blipFill>
                  <pic:spPr bwMode="auto">
                    <a:xfrm>
                      <a:off x="0" y="0"/>
                      <a:ext cx="5229225" cy="3256888"/>
                    </a:xfrm>
                    <a:prstGeom prst="rect">
                      <a:avLst/>
                    </a:prstGeom>
                    <a:ln>
                      <a:noFill/>
                    </a:ln>
                    <a:extLst>
                      <a:ext uri="{53640926-AAD7-44D8-BBD7-CCE9431645EC}">
                        <a14:shadowObscured xmlns:a14="http://schemas.microsoft.com/office/drawing/2010/main"/>
                      </a:ext>
                    </a:extLst>
                  </pic:spPr>
                </pic:pic>
              </a:graphicData>
            </a:graphic>
          </wp:inline>
        </w:drawing>
      </w:r>
    </w:p>
    <w:p w14:paraId="2423FE89" w14:textId="14577520" w:rsidR="00921C89" w:rsidRPr="00BF4EE9" w:rsidRDefault="004953DD" w:rsidP="003633F5">
      <w:pPr>
        <w:pStyle w:val="Heading4"/>
      </w:pPr>
      <w:bookmarkStart w:id="12" w:name="_Toc170676152"/>
      <w:r>
        <w:t xml:space="preserve">Supplementary </w:t>
      </w:r>
      <w:r w:rsidR="00921C89" w:rsidRPr="00BF4EE9">
        <w:t xml:space="preserve">Figure </w:t>
      </w:r>
      <w:r>
        <w:t>1:</w:t>
      </w:r>
      <w:r w:rsidR="00921C89" w:rsidRPr="00BF4EE9">
        <w:t xml:space="preserve"> Association between Sexual Minority status and Asthma report, meta-analysis adjusted risk ratios</w:t>
      </w:r>
      <w:bookmarkEnd w:id="12"/>
    </w:p>
    <w:p w14:paraId="13E89B2C" w14:textId="77777777" w:rsidR="00921C89" w:rsidRPr="00BF4EE9" w:rsidRDefault="00921C89" w:rsidP="003633F5">
      <w:r w:rsidRPr="00BF4EE9">
        <w:rPr>
          <w:noProof/>
        </w:rPr>
        <w:drawing>
          <wp:inline distT="0" distB="0" distL="0" distR="0" wp14:anchorId="65BF2C8D" wp14:editId="5C3DAFB8">
            <wp:extent cx="4553619" cy="4116115"/>
            <wp:effectExtent l="0" t="0" r="0" b="0"/>
            <wp:docPr id="1984145391"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145391" name="Picture 2" descr="A screenshot of a graph&#10;&#10;Description automatically generated"/>
                    <pic:cNvPicPr/>
                  </pic:nvPicPr>
                  <pic:blipFill>
                    <a:blip r:embed="rId11">
                      <a:extLst>
                        <a:ext uri="{28A0092B-C50C-407E-A947-70E740481C1C}">
                          <a14:useLocalDpi xmlns:a14="http://schemas.microsoft.com/office/drawing/2010/main" val="0"/>
                        </a:ext>
                      </a:extLst>
                    </a:blip>
                    <a:srcRect t="1230" b="1230"/>
                    <a:stretch>
                      <a:fillRect/>
                    </a:stretch>
                  </pic:blipFill>
                  <pic:spPr bwMode="auto">
                    <a:xfrm>
                      <a:off x="0" y="0"/>
                      <a:ext cx="4553619" cy="4116115"/>
                    </a:xfrm>
                    <a:prstGeom prst="rect">
                      <a:avLst/>
                    </a:prstGeom>
                    <a:ln>
                      <a:noFill/>
                    </a:ln>
                    <a:extLst>
                      <a:ext uri="{53640926-AAD7-44D8-BBD7-CCE9431645EC}">
                        <a14:shadowObscured xmlns:a14="http://schemas.microsoft.com/office/drawing/2010/main"/>
                      </a:ext>
                    </a:extLst>
                  </pic:spPr>
                </pic:pic>
              </a:graphicData>
            </a:graphic>
          </wp:inline>
        </w:drawing>
      </w:r>
    </w:p>
    <w:p w14:paraId="5D95B2CF" w14:textId="3A7E70EC" w:rsidR="00921C89" w:rsidRPr="00BF4EE9" w:rsidRDefault="004953DD" w:rsidP="003633F5">
      <w:pPr>
        <w:pStyle w:val="Heading4"/>
      </w:pPr>
      <w:bookmarkStart w:id="13" w:name="_Toc170676153"/>
      <w:r>
        <w:lastRenderedPageBreak/>
        <w:t>Supplementary Figure 2:</w:t>
      </w:r>
      <w:r w:rsidR="00921C89" w:rsidRPr="00BF4EE9">
        <w:t xml:space="preserve"> Association between Sexual Identity status and Asthma report, meta-analysis adjusted risk ratios</w:t>
      </w:r>
      <w:bookmarkEnd w:id="13"/>
    </w:p>
    <w:bookmarkEnd w:id="11"/>
    <w:p w14:paraId="52F9A882" w14:textId="77777777" w:rsidR="00921C89" w:rsidRPr="00BF4EE9" w:rsidRDefault="00921C89" w:rsidP="003633F5">
      <w:r w:rsidRPr="00BF4EE9">
        <w:rPr>
          <w:noProof/>
        </w:rPr>
        <w:drawing>
          <wp:inline distT="0" distB="0" distL="0" distR="0" wp14:anchorId="5D64254B" wp14:editId="00847D2C">
            <wp:extent cx="4961422" cy="3609892"/>
            <wp:effectExtent l="0" t="0" r="0" b="0"/>
            <wp:docPr id="9" name="Picture 9"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with numbers and line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966343" cy="3613473"/>
                    </a:xfrm>
                    <a:prstGeom prst="rect">
                      <a:avLst/>
                    </a:prstGeom>
                  </pic:spPr>
                </pic:pic>
              </a:graphicData>
            </a:graphic>
          </wp:inline>
        </w:drawing>
      </w:r>
    </w:p>
    <w:p w14:paraId="4EC25FFD" w14:textId="385ECCCF" w:rsidR="00921C89" w:rsidRPr="00BF4EE9" w:rsidRDefault="004953DD" w:rsidP="003633F5">
      <w:pPr>
        <w:pStyle w:val="Heading4"/>
      </w:pPr>
      <w:bookmarkStart w:id="14" w:name="_Toc170676154"/>
      <w:r>
        <w:lastRenderedPageBreak/>
        <w:t xml:space="preserve">Supplementary Figure 3: </w:t>
      </w:r>
      <w:r w:rsidR="00921C89" w:rsidRPr="00BF4EE9">
        <w:t>Association between Sexual Minority status and Asthma report by study and age group across two timepoints, risk ratios</w:t>
      </w:r>
      <w:r w:rsidR="00921C89" w:rsidRPr="00BF4EE9">
        <w:rPr>
          <w:noProof/>
          <w14:ligatures w14:val="standardContextual"/>
        </w:rPr>
        <w:drawing>
          <wp:inline distT="0" distB="0" distL="0" distR="0" wp14:anchorId="645A8398" wp14:editId="00E6D4D4">
            <wp:extent cx="4654034" cy="3387255"/>
            <wp:effectExtent l="0" t="0" r="0" b="3810"/>
            <wp:docPr id="13" name="Picture 13" descr="A graph with black line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graph with black lines and white tex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57192" cy="3389553"/>
                    </a:xfrm>
                    <a:prstGeom prst="rect">
                      <a:avLst/>
                    </a:prstGeom>
                  </pic:spPr>
                </pic:pic>
              </a:graphicData>
            </a:graphic>
          </wp:inline>
        </w:drawing>
      </w:r>
      <w:bookmarkEnd w:id="14"/>
    </w:p>
    <w:p w14:paraId="11E941CF" w14:textId="635D737D" w:rsidR="00921C89" w:rsidRPr="00BF4EE9" w:rsidRDefault="004953DD" w:rsidP="003633F5">
      <w:pPr>
        <w:pStyle w:val="Heading4"/>
      </w:pPr>
      <w:bookmarkStart w:id="15" w:name="_Toc170676155"/>
      <w:r>
        <w:t>Supplementary Figure 4:</w:t>
      </w:r>
      <w:r w:rsidR="00921C89" w:rsidRPr="00BF4EE9">
        <w:t xml:space="preserve"> Association between Sexual Minority status and lung function by continuous FEV1% by study, adjusted coefficients.</w:t>
      </w:r>
      <w:bookmarkEnd w:id="15"/>
    </w:p>
    <w:p w14:paraId="3C8E4DF5" w14:textId="77777777" w:rsidR="00921C89" w:rsidRPr="00BF4EE9" w:rsidRDefault="00921C89" w:rsidP="003633F5">
      <w:pPr>
        <w:pStyle w:val="Heading2-nonum"/>
        <w:sectPr w:rsidR="00921C89" w:rsidRPr="00BF4EE9" w:rsidSect="00921C89">
          <w:pgSz w:w="12240" w:h="15840"/>
          <w:pgMar w:top="1440" w:right="1440" w:bottom="1440" w:left="1440" w:header="720" w:footer="720" w:gutter="0"/>
          <w:cols w:space="720"/>
          <w:docGrid w:linePitch="360"/>
        </w:sectPr>
      </w:pPr>
    </w:p>
    <w:p w14:paraId="3A518CD7" w14:textId="63E70299" w:rsidR="00921C89" w:rsidRPr="00BF4EE9" w:rsidRDefault="004953DD" w:rsidP="003633F5">
      <w:pPr>
        <w:pStyle w:val="Heading4"/>
      </w:pPr>
      <w:bookmarkStart w:id="16" w:name="_Toc170676174"/>
      <w:r>
        <w:lastRenderedPageBreak/>
        <w:t xml:space="preserve">Supplementary Table </w:t>
      </w:r>
      <w:r w:rsidR="00ED2D6C">
        <w:t>6:</w:t>
      </w:r>
      <w:r w:rsidR="00921C89" w:rsidRPr="00BF4EE9">
        <w:t xml:space="preserve"> Asthma by sexual minority status in MCS, adjusted risk ratios (95% CI). Heterosexual as the reference category.</w:t>
      </w:r>
      <w:bookmarkEnd w:id="16"/>
    </w:p>
    <w:tbl>
      <w:tblPr>
        <w:tblStyle w:val="TableGrid"/>
        <w:tblW w:w="0" w:type="auto"/>
        <w:tblLook w:val="04A0" w:firstRow="1" w:lastRow="0" w:firstColumn="1" w:lastColumn="0" w:noHBand="0" w:noVBand="1"/>
      </w:tblPr>
      <w:tblGrid>
        <w:gridCol w:w="3732"/>
        <w:gridCol w:w="5284"/>
      </w:tblGrid>
      <w:tr w:rsidR="00921C89" w:rsidRPr="00BF4EE9" w14:paraId="6E6A34ED" w14:textId="77777777" w:rsidTr="00443389">
        <w:trPr>
          <w:trHeight w:val="297"/>
        </w:trPr>
        <w:tc>
          <w:tcPr>
            <w:tcW w:w="4815" w:type="dxa"/>
          </w:tcPr>
          <w:p w14:paraId="6594EFF7" w14:textId="77777777" w:rsidR="00921C89" w:rsidRPr="00BF4EE9" w:rsidRDefault="00921C89" w:rsidP="003633F5"/>
        </w:tc>
        <w:tc>
          <w:tcPr>
            <w:tcW w:w="7323" w:type="dxa"/>
          </w:tcPr>
          <w:p w14:paraId="1DC6CB19" w14:textId="77777777" w:rsidR="00921C89" w:rsidRPr="00BF4EE9" w:rsidRDefault="00921C89" w:rsidP="003633F5">
            <w:r w:rsidRPr="00BF4EE9">
              <w:t>Risk Ratio (95% CI)</w:t>
            </w:r>
          </w:p>
        </w:tc>
      </w:tr>
      <w:tr w:rsidR="00921C89" w:rsidRPr="00BF4EE9" w14:paraId="1641E477" w14:textId="77777777" w:rsidTr="00443389">
        <w:trPr>
          <w:trHeight w:val="363"/>
        </w:trPr>
        <w:tc>
          <w:tcPr>
            <w:tcW w:w="4815" w:type="dxa"/>
          </w:tcPr>
          <w:p w14:paraId="7B7D66CC" w14:textId="77777777" w:rsidR="00921C89" w:rsidRPr="00BF4EE9" w:rsidRDefault="00921C89" w:rsidP="003633F5">
            <w:r w:rsidRPr="00BF4EE9">
              <w:t>Mainly Heterosexual categorised as Heterosexual</w:t>
            </w:r>
          </w:p>
        </w:tc>
        <w:tc>
          <w:tcPr>
            <w:tcW w:w="7323" w:type="dxa"/>
          </w:tcPr>
          <w:p w14:paraId="14DDA64F" w14:textId="77777777" w:rsidR="00921C89" w:rsidRPr="00BF4EE9" w:rsidRDefault="00921C89" w:rsidP="003633F5">
            <w:r w:rsidRPr="00BF4EE9">
              <w:t>1.02 (0.82 – 1.26)</w:t>
            </w:r>
          </w:p>
        </w:tc>
      </w:tr>
      <w:tr w:rsidR="00921C89" w:rsidRPr="00BF4EE9" w14:paraId="1C53FDCF" w14:textId="77777777" w:rsidTr="00443389">
        <w:trPr>
          <w:trHeight w:val="363"/>
        </w:trPr>
        <w:tc>
          <w:tcPr>
            <w:tcW w:w="4815" w:type="dxa"/>
          </w:tcPr>
          <w:p w14:paraId="78E672CF" w14:textId="77777777" w:rsidR="00921C89" w:rsidRPr="00BF4EE9" w:rsidRDefault="00921C89" w:rsidP="003633F5">
            <w:r w:rsidRPr="00BF4EE9">
              <w:t>Mainly Heterosexual categorised as Sexual Minority</w:t>
            </w:r>
          </w:p>
        </w:tc>
        <w:tc>
          <w:tcPr>
            <w:tcW w:w="7323" w:type="dxa"/>
          </w:tcPr>
          <w:p w14:paraId="3BCF5746" w14:textId="77777777" w:rsidR="00921C89" w:rsidRPr="00BF4EE9" w:rsidRDefault="00921C89" w:rsidP="003633F5">
            <w:r w:rsidRPr="00BF4EE9">
              <w:t>1.02 (0.87 -1.18)</w:t>
            </w:r>
          </w:p>
        </w:tc>
      </w:tr>
    </w:tbl>
    <w:p w14:paraId="5D3CBED2" w14:textId="77777777" w:rsidR="00921C89" w:rsidRPr="00BF4EE9" w:rsidRDefault="00921C89" w:rsidP="003633F5">
      <w:pPr>
        <w:pStyle w:val="Caption"/>
      </w:pPr>
    </w:p>
    <w:p w14:paraId="305B835F" w14:textId="77777777" w:rsidR="00ED2D6C" w:rsidRDefault="00ED2D6C" w:rsidP="003633F5">
      <w:pPr>
        <w:pStyle w:val="Heading2-nonum"/>
        <w:sectPr w:rsidR="00ED2D6C">
          <w:pgSz w:w="11906" w:h="16838"/>
          <w:pgMar w:top="1440" w:right="1440" w:bottom="1440" w:left="1440" w:header="708" w:footer="708" w:gutter="0"/>
          <w:cols w:space="708"/>
          <w:docGrid w:linePitch="360"/>
        </w:sectPr>
      </w:pPr>
    </w:p>
    <w:p w14:paraId="7E716935" w14:textId="0537ABF7" w:rsidR="00921C89" w:rsidRPr="00BF4EE9" w:rsidRDefault="004953DD" w:rsidP="003633F5">
      <w:pPr>
        <w:pStyle w:val="Heading2-nonum"/>
      </w:pPr>
      <w:r>
        <w:lastRenderedPageBreak/>
        <w:t>Supplementary References</w:t>
      </w:r>
    </w:p>
    <w:p w14:paraId="4E7E522B" w14:textId="77777777" w:rsidR="004343A3" w:rsidRPr="004343A3" w:rsidRDefault="004343A3" w:rsidP="003633F5">
      <w:r>
        <w:rPr>
          <w:rFonts w:asciiTheme="minorHAnsi" w:hAnsiTheme="minorHAnsi" w:cstheme="minorHAnsi"/>
          <w:szCs w:val="18"/>
        </w:rPr>
        <w:fldChar w:fldCharType="begin"/>
      </w:r>
      <w:r>
        <w:rPr>
          <w:rFonts w:asciiTheme="minorHAnsi" w:hAnsiTheme="minorHAnsi" w:cstheme="minorHAnsi"/>
          <w:szCs w:val="18"/>
        </w:rPr>
        <w:instrText xml:space="preserve"> ADDIN ZOTERO_BIBL {"uncited":[],"omitted":[],"custom":[]} CSL_BIBLIOGRAPHY </w:instrText>
      </w:r>
      <w:r>
        <w:rPr>
          <w:rFonts w:asciiTheme="minorHAnsi" w:hAnsiTheme="minorHAnsi" w:cstheme="minorHAnsi"/>
          <w:szCs w:val="18"/>
        </w:rPr>
        <w:fldChar w:fldCharType="separate"/>
      </w:r>
      <w:r w:rsidRPr="004343A3">
        <w:t>1.</w:t>
      </w:r>
      <w:r w:rsidRPr="004343A3">
        <w:tab/>
        <w:t xml:space="preserve">Connelly R, Platt L. Cohort Profile: UK Millennium Cohort Study (MCS). International Journal of Epidemiology. 2014;43(6):1719–25. </w:t>
      </w:r>
    </w:p>
    <w:p w14:paraId="5F230E0A" w14:textId="77777777" w:rsidR="004343A3" w:rsidRPr="004343A3" w:rsidRDefault="004343A3" w:rsidP="003633F5">
      <w:r w:rsidRPr="004343A3">
        <w:t>2.</w:t>
      </w:r>
      <w:r w:rsidRPr="004343A3">
        <w:tab/>
        <w:t xml:space="preserve">Ipsos MORI. Millennium Cohort Study Seventh Sweep (MCS7) Technical Report. Centre for Longitudinal Studies, UCL Institute of Education; 2019. </w:t>
      </w:r>
    </w:p>
    <w:p w14:paraId="5EDE8E57" w14:textId="77777777" w:rsidR="004343A3" w:rsidRPr="004343A3" w:rsidRDefault="004343A3" w:rsidP="003633F5">
      <w:r w:rsidRPr="004343A3">
        <w:t>3.</w:t>
      </w:r>
      <w:r w:rsidRPr="004343A3">
        <w:tab/>
        <w:t xml:space="preserve">Calderwood L, Sanchez C. Next Steps (formerly known as the Longitudinal Study of Young People in England). Journal of Open Health Data. 2016;4(1):e2. </w:t>
      </w:r>
    </w:p>
    <w:p w14:paraId="1B079159" w14:textId="77777777" w:rsidR="004343A3" w:rsidRPr="004343A3" w:rsidRDefault="004343A3" w:rsidP="003633F5">
      <w:r w:rsidRPr="004343A3">
        <w:t>4.</w:t>
      </w:r>
      <w:r w:rsidRPr="004343A3">
        <w:tab/>
        <w:t>Brown M, Goodman A, Peters A, Ploubidis GB, Sanchez A, Silverwood R, et al. COVID-19 Survey in Five National Longitudinal Studies: Waves 1, 2 and 3 User Guide (Version 3) [Internet]. London: UCL Centre for Longitudinal Studies and MRC Unit for Lifelong Health and Ageing; Available from: https://cls.ucl.ac.uk/wp-content/uploads/2021/01/UCL-Cohorts-COVID-19-Survey-user-guide.pdf</w:t>
      </w:r>
    </w:p>
    <w:p w14:paraId="0C5FD2D6" w14:textId="77777777" w:rsidR="004343A3" w:rsidRPr="004343A3" w:rsidRDefault="004343A3" w:rsidP="003633F5">
      <w:r w:rsidRPr="004343A3">
        <w:t>5.</w:t>
      </w:r>
      <w:r w:rsidRPr="004343A3">
        <w:tab/>
        <w:t xml:space="preserve">Elliott J, Shepherd P. Cohort Profile: 1970 British Birth Cohort (BCS70). International Journal of Epidemiology. 2006;35(4):836–43. </w:t>
      </w:r>
    </w:p>
    <w:p w14:paraId="53280481" w14:textId="77777777" w:rsidR="004343A3" w:rsidRPr="004343A3" w:rsidRDefault="004343A3" w:rsidP="003633F5">
      <w:r w:rsidRPr="004343A3">
        <w:t>6.</w:t>
      </w:r>
      <w:r w:rsidRPr="004343A3">
        <w:tab/>
        <w:t>CLS. 1970 British Cohort Study [Internet]. Centre for Longitudinal Studies; 2020 [cited 2020 Jun 23]. Available from: https://cls.ucl.ac.uk/cls-studies/1970-british-cohort-study/</w:t>
      </w:r>
    </w:p>
    <w:p w14:paraId="41419B82" w14:textId="77777777" w:rsidR="004343A3" w:rsidRPr="004343A3" w:rsidRDefault="004343A3" w:rsidP="003633F5">
      <w:r w:rsidRPr="004343A3">
        <w:t>7.</w:t>
      </w:r>
      <w:r w:rsidRPr="004343A3">
        <w:tab/>
        <w:t>UKHLS. Understanding Society –UK Household Longitudinal Study: Wave 1 -9, 2009-2018 User Guide. November 2019 [Internet]. Colchester: Institute for Social and Economic Research; 2019 [cited 2020 Feb 14]. Available from: https://www.understandingsociety.ac.uk/sites/default/files/downloads/documentation/mainstage/user-guides/mainstage-user-guide.pdf</w:t>
      </w:r>
    </w:p>
    <w:p w14:paraId="0CF7B17B" w14:textId="77777777" w:rsidR="004343A3" w:rsidRPr="004343A3" w:rsidRDefault="004343A3" w:rsidP="003633F5">
      <w:r w:rsidRPr="004343A3">
        <w:t>8.</w:t>
      </w:r>
      <w:r w:rsidRPr="004343A3">
        <w:tab/>
        <w:t>Waves 2 and 3 Nurse Health Assessment, 2010 – 2012 [Internet]. University of Essex: Understanding Society: The UK Household Longitudinal Study; 7251 https://doc.ukdataservice.ac.uk/doc/ /</w:t>
      </w:r>
      <w:proofErr w:type="spellStart"/>
      <w:r w:rsidRPr="004343A3">
        <w:t>mrdoc</w:t>
      </w:r>
      <w:proofErr w:type="spellEnd"/>
      <w:r w:rsidRPr="004343A3">
        <w:t>/pdf/7251_nurse_health_assessment_user_guide.pdf [cited 2023 Jun 29]. Available from: https://doc.ukdataservice.ac.uk/doc/7251/mrdoc/pdf/7251_nurse_health_assessment_user_guide.pdf</w:t>
      </w:r>
    </w:p>
    <w:p w14:paraId="15607AB4" w14:textId="77777777" w:rsidR="004343A3" w:rsidRPr="004343A3" w:rsidRDefault="004343A3" w:rsidP="003633F5">
      <w:r w:rsidRPr="004343A3">
        <w:t>9.</w:t>
      </w:r>
      <w:r w:rsidRPr="004343A3">
        <w:tab/>
        <w:t>UKHLS. Technical reports [Internet]. University of Essex: Institute for Social and Economic Research (ISER); 2020 [cited 2020 Jun 23]. Available from: https://www.understandingsociety.ac.uk/documentation/mainstage/technical-reports</w:t>
      </w:r>
    </w:p>
    <w:p w14:paraId="314FF5A7" w14:textId="77777777" w:rsidR="004343A3" w:rsidRPr="004343A3" w:rsidRDefault="004343A3" w:rsidP="003633F5">
      <w:r w:rsidRPr="004343A3">
        <w:t>10.</w:t>
      </w:r>
      <w:r w:rsidRPr="004343A3">
        <w:tab/>
      </w:r>
      <w:proofErr w:type="spellStart"/>
      <w:r w:rsidRPr="004343A3">
        <w:t>NatCen</w:t>
      </w:r>
      <w:proofErr w:type="spellEnd"/>
      <w:r w:rsidRPr="004343A3">
        <w:t xml:space="preserve"> Social Research. User Guide to the Main Interview Datasets: Waves 1 to 8 [Internet]. London: ELSA / </w:t>
      </w:r>
      <w:proofErr w:type="spellStart"/>
      <w:r w:rsidRPr="004343A3">
        <w:t>NatCen</w:t>
      </w:r>
      <w:proofErr w:type="spellEnd"/>
      <w:r w:rsidRPr="004343A3">
        <w:t xml:space="preserve"> Social Research; 2018. Available from: https://www.ucl.ac.uk/drupal/site_iehc/sites/iehc/files/5050_waves_1-8_interviewer_data_user_guide_v01.pdf</w:t>
      </w:r>
    </w:p>
    <w:p w14:paraId="638FCC3A" w14:textId="77777777" w:rsidR="004343A3" w:rsidRPr="004343A3" w:rsidRDefault="004343A3" w:rsidP="003633F5">
      <w:r w:rsidRPr="004343A3">
        <w:t>11.</w:t>
      </w:r>
      <w:r w:rsidRPr="004343A3">
        <w:tab/>
        <w:t xml:space="preserve">Steptoe A, Breeze E, Banks J, </w:t>
      </w:r>
      <w:proofErr w:type="spellStart"/>
      <w:r w:rsidRPr="004343A3">
        <w:t>Nazroo</w:t>
      </w:r>
      <w:proofErr w:type="spellEnd"/>
      <w:r w:rsidRPr="004343A3">
        <w:t xml:space="preserve"> J. Cohort Profile: The English Longitudinal Study of Ageing. International Journal of Epidemiology. 2012;42(6):1640–8. </w:t>
      </w:r>
    </w:p>
    <w:p w14:paraId="5FDE1E2C" w14:textId="7DA7398D" w:rsidR="00921C89" w:rsidRPr="00BF4EE9" w:rsidRDefault="004343A3" w:rsidP="003633F5">
      <w:r>
        <w:fldChar w:fldCharType="end"/>
      </w:r>
    </w:p>
    <w:p w14:paraId="1BB7A851" w14:textId="77777777" w:rsidR="002A7623" w:rsidRPr="00BF4EE9" w:rsidRDefault="002A7623" w:rsidP="003633F5"/>
    <w:sectPr w:rsidR="002A7623" w:rsidRPr="00BF4E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DE20CE" w14:textId="77777777" w:rsidR="009D0556" w:rsidRDefault="009D0556" w:rsidP="003633F5">
      <w:r>
        <w:separator/>
      </w:r>
    </w:p>
  </w:endnote>
  <w:endnote w:type="continuationSeparator" w:id="0">
    <w:p w14:paraId="45A73C44" w14:textId="77777777" w:rsidR="009D0556" w:rsidRDefault="009D0556" w:rsidP="003633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F145B2" w14:textId="77777777" w:rsidR="009D0556" w:rsidRDefault="009D0556" w:rsidP="003633F5">
      <w:r>
        <w:separator/>
      </w:r>
    </w:p>
  </w:footnote>
  <w:footnote w:type="continuationSeparator" w:id="0">
    <w:p w14:paraId="0F4A26D7" w14:textId="77777777" w:rsidR="009D0556" w:rsidRDefault="009D0556" w:rsidP="003633F5">
      <w:r>
        <w:continuationSeparator/>
      </w:r>
    </w:p>
  </w:footnote>
  <w:footnote w:id="1">
    <w:p w14:paraId="03F79EFE" w14:textId="111038C6" w:rsidR="003A7404" w:rsidRDefault="003A7404" w:rsidP="003633F5">
      <w:pPr>
        <w:pStyle w:val="FootnoteText"/>
      </w:pPr>
      <w:r w:rsidRPr="004343A3">
        <w:rPr>
          <w:rStyle w:val="FootnoteReference"/>
        </w:rPr>
        <w:footnoteRef/>
      </w:r>
      <w:r>
        <w:t xml:space="preserve"> </w:t>
      </w:r>
      <w:r>
        <w:fldChar w:fldCharType="begin">
          <w:fldData xml:space="preserve">PEVuZE5vdGU+PENpdGU+PEF1dGhvcj5JcHNvcyBNT1JJIDwvQXV0aG9yPjxZZWFyPjIwMTk8L1ll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</w:fldData>
        </w:fldChar>
      </w:r>
      <w:r>
        <w:instrText xml:space="preserve"> ADDIN EN.CITE </w:instrText>
      </w:r>
      <w:r>
        <w:fldChar w:fldCharType="begin">
          <w:fldData xml:space="preserve">PEVuZE5vdGU+PENpdGU+PEF1dGhvcj5JcHNvcyBNT1JJIDwvQXV0aG9yPjxZZWFyPjIwMTk8L1ll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</w:fldData>
        </w:fldChar>
      </w:r>
      <w:r>
        <w:instrText xml:space="preserve"> ADDIN EN.CITE.DATA </w:instrText>
      </w:r>
      <w:r>
        <w:fldChar w:fldCharType="end"/>
      </w:r>
      <w:r>
        <w:fldChar w:fldCharType="separate"/>
      </w:r>
      <w:r>
        <w:rPr>
          <w:noProof/>
        </w:rPr>
        <w:t xml:space="preserve">Sample description sourced from: </w:t>
      </w:r>
      <w:r>
        <w:rPr>
          <w:noProof/>
        </w:rPr>
        <w:fldChar w:fldCharType="begin"/>
      </w:r>
      <w:r w:rsidR="004343A3">
        <w:rPr>
          <w:noProof/>
        </w:rPr>
        <w:instrText xml:space="preserve"> ADDIN ZOTERO_ITEM CSL_CITATION {"citationID":"s1ltw3C3","properties":{"formattedCitation":"(1,2)","plainCitation":"(1,2)","noteIndex":1},"citationItems":[{"id":1711,"uris":["http://zotero.org/users/7388924/items/LK3EHWU5"],"itemData":{"id":1711,"type":"article-journal","abstract":"The UK Millennium Cohort Study (MCS) is an observational, multidisciplinary cohort study that was set up to follow the lives of children born at the turn of the new century. The MCS is nationally representative and 18 552 families (18 827 children) were recruited to the cohort in the first sweep. There have currently been five main sweeps of data collection, at ages 9 months and 3, 5, 7 and 11 years. A further sweep of data collection is planned for age 14 years. A range of health-related data have been collected as well as measures concerning child development, cognitive ability and educational attainment. The data also include a wealth of information describing the social, economic and demographic characteristics of the cohort members and their families. In addition, the MCS data have been linked to administrative data resources including health records. The MCS provides a unique and valuable resource for the analysis of health outcomes and health inequalities. The MCS data are freely available to bona fide researchers under standard access conditions via the UK Data Service (http://ukdataservice.ac.uk) and the MCS website provides detailed information on the study (http://www.cls.ioe.ac.uk/mcs).","container-title":"International Journal of Epidemiology","DOI":"10.1093/ije/dyu001","ISSN":"0300-5771","issue":"6","page":"1719-1725","title":"Cohort Profile: UK Millennium Cohort Study (MCS)","volume":"43","author":[{"family":"Connelly","given":"Roxanne"},{"family":"Platt","given":"Lucinda"}],"issued":{"date-parts":[["2014"]]}},"label":"page"},{"id":1291,"uris":["http://zotero.org/users/7388924/items/6RHANFX4"],"itemData":{"id":1291,"type":"report","publisher":"Centre for Longitudinal Studies, UCL Institute of Education","title":"Millennium Cohort Study Seventh Sweep (MCS7) Technical Report","author":[{"literal":"Ipsos MORI"}],"issued":{"date-parts":[["2019"]]}},"label":"page"}],"schema":"https://github.com/citation-style-language/schema/raw/master/csl-citation.json"} </w:instrText>
      </w:r>
      <w:r>
        <w:rPr>
          <w:noProof/>
        </w:rPr>
        <w:fldChar w:fldCharType="separate"/>
      </w:r>
      <w:r w:rsidR="004343A3" w:rsidRPr="004343A3">
        <w:rPr>
          <w:rFonts w:ascii="Arial" w:hAnsi="Arial" w:cs="Arial"/>
        </w:rPr>
        <w:t>(1,2)</w:t>
      </w:r>
      <w:r>
        <w:rPr>
          <w:noProof/>
        </w:rPr>
        <w:fldChar w:fldCharType="end"/>
      </w:r>
      <w:r>
        <w:fldChar w:fldCharType="end"/>
      </w:r>
    </w:p>
  </w:footnote>
  <w:footnote w:id="2">
    <w:p w14:paraId="4D9B3969" w14:textId="1B8A8758" w:rsidR="003A7404" w:rsidRDefault="003A7404" w:rsidP="003633F5">
      <w:pPr>
        <w:pStyle w:val="FootnoteText"/>
      </w:pPr>
      <w:r w:rsidRPr="004343A3">
        <w:rPr>
          <w:rStyle w:val="FootnoteReference"/>
        </w:rPr>
        <w:footnoteRef/>
      </w:r>
      <w:r>
        <w:t xml:space="preserve"> </w:t>
      </w:r>
      <w:r>
        <w:rPr>
          <w:noProof/>
        </w:rPr>
        <w:t>Sample description sourced from:</w:t>
      </w:r>
      <w:r>
        <w:rPr>
          <w:noProof/>
        </w:rPr>
        <w:fldChar w:fldCharType="begin"/>
      </w:r>
      <w:r w:rsidR="004343A3">
        <w:rPr>
          <w:noProof/>
        </w:rPr>
        <w:instrText xml:space="preserve"> ADDIN ZOTERO_ITEM CSL_CITATION {"citationID":"OdLJUNep","properties":{"formattedCitation":"(5,6)","plainCitation":"(5,6)","noteIndex":2},"citationItems":[{"id":1747,"uris":["http://zotero.org/users/7388924/items/AY2YCIGE"],"itemData":{"id":1747,"type":"article-journal","container-title":"International Journal of Epidemiology","DOI":"10.1093/ije/dyl174","ISSN":"0300-5771","issue":"4","page":"836-843","title":"Cohort Profile: 1970 British Birth Cohort (BCS70)","volume":"35","author":[{"family":"Elliott","given":"Jane"},{"family":"Shepherd","given":"Peter"}],"issued":{"date-parts":[["2006"]]}},"label":"page"},{"id":1875,"uris":["http://zotero.org/users/7388924/items/B84BBFRP"],"itemData":{"id":1875,"type":"webpage","note":"publisher: Centre for Longitudinal Studies","title":"1970 British Cohort Study","URL":"https://cls.ucl.ac.uk/cls-studies/1970-british-cohort-study/","author":[{"literal":"CLS"}],"accessed":{"date-parts":[["2020",6,23]]},"issued":{"date-parts":[["2020"]]}},"label":"page"}],"schema":"https://github.com/citation-style-language/schema/raw/master/csl-citation.json"} </w:instrText>
      </w:r>
      <w:r>
        <w:rPr>
          <w:noProof/>
        </w:rPr>
        <w:fldChar w:fldCharType="separate"/>
      </w:r>
      <w:r w:rsidR="004343A3" w:rsidRPr="004343A3">
        <w:rPr>
          <w:rFonts w:ascii="Arial" w:hAnsi="Arial" w:cs="Arial"/>
        </w:rPr>
        <w:t>(5,6)</w:t>
      </w:r>
      <w:r>
        <w:rPr>
          <w:noProof/>
        </w:rPr>
        <w:fldChar w:fldCharType="end"/>
      </w:r>
      <w:r>
        <w:t>.</w:t>
      </w:r>
    </w:p>
  </w:footnote>
  <w:footnote w:id="3">
    <w:p w14:paraId="56F64164" w14:textId="42FD2BAC" w:rsidR="003A7404" w:rsidRDefault="003A7404" w:rsidP="003633F5">
      <w:pPr>
        <w:pStyle w:val="FootnoteText"/>
      </w:pPr>
      <w:r w:rsidRPr="004343A3">
        <w:rPr>
          <w:rStyle w:val="FootnoteReference"/>
        </w:rPr>
        <w:footnoteRef/>
      </w:r>
      <w:r>
        <w:t xml:space="preserve"> </w:t>
      </w:r>
      <w:r>
        <w:rPr>
          <w:noProof/>
        </w:rPr>
        <w:t>Sample description sourced from:</w:t>
      </w:r>
      <w:r>
        <w:rPr>
          <w:noProof/>
        </w:rPr>
        <w:fldChar w:fldCharType="begin"/>
      </w:r>
      <w:r w:rsidR="004343A3">
        <w:rPr>
          <w:noProof/>
        </w:rPr>
        <w:instrText xml:space="preserve"> ADDIN ZOTERO_ITEM CSL_CITATION {"citationID":"3CWSN8k0","properties":{"formattedCitation":"(9)","plainCitation":"(9)","noteIndex":3},"citationItems":[{"id":1000,"uris":["http://zotero.org/users/7388924/items/P6UTBS6P"],"itemData":{"id":1000,"type":"webpage","note":"publisher-place: University of Essex\npublisher: Institute for Social and Economic Research (ISER)","title":"Technical reports","URL":"https://www.understandingsociety.ac.uk/documentation/mainstage/technical-reports","author":[{"literal":"UKHLS"}],"accessed":{"date-parts":[["2020",6,23]]},"issued":{"date-parts":[["2020"]]}}}],"schema":"https://github.com/citation-style-language/schema/raw/master/csl-citation.json"} </w:instrText>
      </w:r>
      <w:r>
        <w:rPr>
          <w:noProof/>
        </w:rPr>
        <w:fldChar w:fldCharType="separate"/>
      </w:r>
      <w:r w:rsidR="004343A3" w:rsidRPr="004343A3">
        <w:rPr>
          <w:rFonts w:ascii="Arial" w:hAnsi="Arial" w:cs="Arial"/>
        </w:rPr>
        <w:t>(9)</w:t>
      </w:r>
      <w:r>
        <w:rPr>
          <w:noProof/>
        </w:rPr>
        <w:fldChar w:fldCharType="end"/>
      </w:r>
      <w:r>
        <w:t>.</w:t>
      </w:r>
    </w:p>
  </w:footnote>
  <w:footnote w:id="4">
    <w:p w14:paraId="403787C6" w14:textId="25C00BEA" w:rsidR="003A7404" w:rsidRDefault="003A7404" w:rsidP="003633F5">
      <w:pPr>
        <w:pStyle w:val="FootnoteText"/>
      </w:pPr>
      <w:r w:rsidRPr="004343A3">
        <w:rPr>
          <w:rStyle w:val="FootnoteReference"/>
        </w:rPr>
        <w:footnoteRef/>
      </w:r>
      <w:r>
        <w:t xml:space="preserve"> </w:t>
      </w:r>
      <w:r>
        <w:rPr>
          <w:noProof/>
        </w:rPr>
        <w:t xml:space="preserve">Sample description sourced from: </w:t>
      </w:r>
      <w:r>
        <w:fldChar w:fldCharType="begin"/>
      </w:r>
      <w:r w:rsidR="004343A3">
        <w:instrText xml:space="preserve"> ADDIN ZOTERO_ITEM CSL_CITATION {"citationID":"sZR6llCQ","properties":{"formattedCitation":"(10)","plainCitation":"(10)","noteIndex":4},"citationItems":[{"id":1239,"uris":["http://zotero.org/users/7388924/items/JXREG75G"],"itemData":{"id":1239,"type":"report","event-place":"London","publisher":"ELSA / NatCen Social Research","publisher-place":"London","title":"User Guide to the Main Interview Datasets: Waves 1 to 8","URL":"https://www.ucl.ac.uk/drupal/site_iehc/sites/iehc/files/5050_waves_1-8_interviewer_data_user_guide_v01.pdf","author":[{"literal":"NatCen Social Research"}],"issued":{"date-parts":[["2018"]]}}}],"schema":"https://github.com/citation-style-language/schema/raw/master/csl-citation.json"} </w:instrText>
      </w:r>
      <w:r>
        <w:fldChar w:fldCharType="separate"/>
      </w:r>
      <w:r w:rsidR="004343A3" w:rsidRPr="004343A3">
        <w:rPr>
          <w:rFonts w:ascii="Arial" w:hAnsi="Arial" w:cs="Arial"/>
        </w:rPr>
        <w:t>(10)</w:t>
      </w:r>
      <w:r>
        <w:fldChar w:fldCharType="end"/>
      </w:r>
      <w:r w:rsidRPr="006D398F">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03DF4"/>
    <w:multiLevelType w:val="hybridMultilevel"/>
    <w:tmpl w:val="EF7615D4"/>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 w15:restartNumberingAfterBreak="0">
    <w:nsid w:val="023D050A"/>
    <w:multiLevelType w:val="hybridMultilevel"/>
    <w:tmpl w:val="64A447BE"/>
    <w:lvl w:ilvl="0" w:tplc="FFFFFFFF">
      <w:start w:val="1"/>
      <w:numFmt w:val="lowerLetter"/>
      <w:lvlText w:val="%1)"/>
      <w:lvlJc w:val="left"/>
      <w:pPr>
        <w:ind w:left="720" w:hanging="360"/>
      </w:pPr>
      <w:rPr>
        <w:b w:val="0"/>
        <w:bCs/>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02675246"/>
    <w:multiLevelType w:val="hybridMultilevel"/>
    <w:tmpl w:val="B09A7D18"/>
    <w:lvl w:ilvl="0" w:tplc="C464B9C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D072BC"/>
    <w:multiLevelType w:val="hybridMultilevel"/>
    <w:tmpl w:val="E9D8ACE8"/>
    <w:lvl w:ilvl="0" w:tplc="FAC04E0E">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8F13C0"/>
    <w:multiLevelType w:val="hybridMultilevel"/>
    <w:tmpl w:val="A9886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C5298B"/>
    <w:multiLevelType w:val="hybridMultilevel"/>
    <w:tmpl w:val="64A447BE"/>
    <w:lvl w:ilvl="0" w:tplc="6A3021A4">
      <w:start w:val="1"/>
      <w:numFmt w:val="lowerLetter"/>
      <w:lvlText w:val="%1)"/>
      <w:lvlJc w:val="left"/>
      <w:pPr>
        <w:ind w:left="720" w:hanging="360"/>
      </w:pPr>
      <w:rPr>
        <w:b w:val="0"/>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1D3D71AC"/>
    <w:multiLevelType w:val="hybridMultilevel"/>
    <w:tmpl w:val="A8FAFC8A"/>
    <w:lvl w:ilvl="0" w:tplc="4F30770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175D2D"/>
    <w:multiLevelType w:val="hybridMultilevel"/>
    <w:tmpl w:val="64A447BE"/>
    <w:lvl w:ilvl="0" w:tplc="FFFFFFFF">
      <w:start w:val="1"/>
      <w:numFmt w:val="lowerLetter"/>
      <w:lvlText w:val="%1)"/>
      <w:lvlJc w:val="left"/>
      <w:pPr>
        <w:ind w:left="720" w:hanging="360"/>
      </w:pPr>
      <w:rPr>
        <w:b w:val="0"/>
        <w:bCs/>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23E95B7B"/>
    <w:multiLevelType w:val="hybridMultilevel"/>
    <w:tmpl w:val="8C38B026"/>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092CF4"/>
    <w:multiLevelType w:val="hybridMultilevel"/>
    <w:tmpl w:val="B778E4D4"/>
    <w:lvl w:ilvl="0" w:tplc="8C726D1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5D22B9E"/>
    <w:multiLevelType w:val="hybridMultilevel"/>
    <w:tmpl w:val="ED6E5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EF30F5"/>
    <w:multiLevelType w:val="hybridMultilevel"/>
    <w:tmpl w:val="1D303B8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C253BCF"/>
    <w:multiLevelType w:val="hybridMultilevel"/>
    <w:tmpl w:val="56F2FE64"/>
    <w:lvl w:ilvl="0" w:tplc="2DA0CA1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6A0E9A"/>
    <w:multiLevelType w:val="hybridMultilevel"/>
    <w:tmpl w:val="57D8868C"/>
    <w:lvl w:ilvl="0" w:tplc="0809000F">
      <w:start w:val="1"/>
      <w:numFmt w:val="decimal"/>
      <w:lvlText w:val="%1."/>
      <w:lvlJc w:val="left"/>
      <w:pPr>
        <w:ind w:left="720" w:hanging="360"/>
      </w:pPr>
      <w:rPr>
        <w:b w:val="0"/>
        <w:bCs/>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4" w15:restartNumberingAfterBreak="0">
    <w:nsid w:val="331D1915"/>
    <w:multiLevelType w:val="hybridMultilevel"/>
    <w:tmpl w:val="EFCAD30A"/>
    <w:lvl w:ilvl="0" w:tplc="2DA0CA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E5209E"/>
    <w:multiLevelType w:val="hybridMultilevel"/>
    <w:tmpl w:val="1D303B8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8166F64"/>
    <w:multiLevelType w:val="hybridMultilevel"/>
    <w:tmpl w:val="952C67AE"/>
    <w:lvl w:ilvl="0" w:tplc="04090001">
      <w:start w:val="1"/>
      <w:numFmt w:val="bullet"/>
      <w:lvlText w:val=""/>
      <w:lvlJc w:val="left"/>
      <w:pPr>
        <w:ind w:left="720" w:hanging="360"/>
      </w:pPr>
      <w:rPr>
        <w:rFonts w:ascii="Symbol" w:hAnsi="Symbol" w:hint="default"/>
      </w:rPr>
    </w:lvl>
    <w:lvl w:ilvl="1" w:tplc="0CC8BD4E">
      <w:numFmt w:val="bullet"/>
      <w:lvlText w:val="•"/>
      <w:lvlJc w:val="left"/>
      <w:pPr>
        <w:ind w:left="1800" w:hanging="72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F834F4"/>
    <w:multiLevelType w:val="hybridMultilevel"/>
    <w:tmpl w:val="7DCC7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2847C4"/>
    <w:multiLevelType w:val="hybridMultilevel"/>
    <w:tmpl w:val="E4705B9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D0389D"/>
    <w:multiLevelType w:val="hybridMultilevel"/>
    <w:tmpl w:val="1D303B80"/>
    <w:lvl w:ilvl="0" w:tplc="D91823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6C645A"/>
    <w:multiLevelType w:val="hybridMultilevel"/>
    <w:tmpl w:val="EE583AF2"/>
    <w:lvl w:ilvl="0" w:tplc="FFFFFFFF">
      <w:start w:val="1"/>
      <w:numFmt w:val="decimal"/>
      <w:lvlText w:val="%1."/>
      <w:lvlJc w:val="left"/>
      <w:pPr>
        <w:ind w:left="0" w:hanging="360"/>
      </w:pPr>
      <w:rPr>
        <w:b w:val="0"/>
        <w:bCs/>
      </w:rPr>
    </w:lvl>
    <w:lvl w:ilvl="1" w:tplc="FFFFFFFF">
      <w:start w:val="1"/>
      <w:numFmt w:val="lowerLetter"/>
      <w:lvlText w:val="%2."/>
      <w:lvlJc w:val="left"/>
      <w:pPr>
        <w:ind w:left="720" w:hanging="360"/>
      </w:pPr>
    </w:lvl>
    <w:lvl w:ilvl="2" w:tplc="FFFFFFFF">
      <w:start w:val="1"/>
      <w:numFmt w:val="lowerRoman"/>
      <w:lvlText w:val="%3."/>
      <w:lvlJc w:val="right"/>
      <w:pPr>
        <w:ind w:left="1440" w:hanging="180"/>
      </w:pPr>
    </w:lvl>
    <w:lvl w:ilvl="3" w:tplc="FFFFFFFF">
      <w:start w:val="1"/>
      <w:numFmt w:val="decimal"/>
      <w:lvlText w:val="%4."/>
      <w:lvlJc w:val="left"/>
      <w:pPr>
        <w:ind w:left="2160" w:hanging="360"/>
      </w:pPr>
    </w:lvl>
    <w:lvl w:ilvl="4" w:tplc="FFFFFFFF">
      <w:start w:val="1"/>
      <w:numFmt w:val="lowerLetter"/>
      <w:lvlText w:val="%5."/>
      <w:lvlJc w:val="left"/>
      <w:pPr>
        <w:ind w:left="2880" w:hanging="360"/>
      </w:pPr>
    </w:lvl>
    <w:lvl w:ilvl="5" w:tplc="FFFFFFFF">
      <w:start w:val="1"/>
      <w:numFmt w:val="lowerRoman"/>
      <w:lvlText w:val="%6."/>
      <w:lvlJc w:val="right"/>
      <w:pPr>
        <w:ind w:left="3600" w:hanging="180"/>
      </w:pPr>
    </w:lvl>
    <w:lvl w:ilvl="6" w:tplc="FFFFFFFF">
      <w:start w:val="1"/>
      <w:numFmt w:val="decimal"/>
      <w:lvlText w:val="%7."/>
      <w:lvlJc w:val="left"/>
      <w:pPr>
        <w:ind w:left="4320" w:hanging="360"/>
      </w:pPr>
    </w:lvl>
    <w:lvl w:ilvl="7" w:tplc="FFFFFFFF">
      <w:start w:val="1"/>
      <w:numFmt w:val="lowerLetter"/>
      <w:lvlText w:val="%8."/>
      <w:lvlJc w:val="left"/>
      <w:pPr>
        <w:ind w:left="5040" w:hanging="360"/>
      </w:pPr>
    </w:lvl>
    <w:lvl w:ilvl="8" w:tplc="FFFFFFFF">
      <w:start w:val="1"/>
      <w:numFmt w:val="lowerRoman"/>
      <w:lvlText w:val="%9."/>
      <w:lvlJc w:val="right"/>
      <w:pPr>
        <w:ind w:left="5760" w:hanging="180"/>
      </w:pPr>
    </w:lvl>
  </w:abstractNum>
  <w:abstractNum w:abstractNumId="21" w15:restartNumberingAfterBreak="0">
    <w:nsid w:val="41760E17"/>
    <w:multiLevelType w:val="hybridMultilevel"/>
    <w:tmpl w:val="1D303B8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3D63641"/>
    <w:multiLevelType w:val="hybridMultilevel"/>
    <w:tmpl w:val="1D303B8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68B7B1D"/>
    <w:multiLevelType w:val="hybridMultilevel"/>
    <w:tmpl w:val="EE583AF2"/>
    <w:lvl w:ilvl="0" w:tplc="FFFFFFFF">
      <w:start w:val="1"/>
      <w:numFmt w:val="decimal"/>
      <w:lvlText w:val="%1."/>
      <w:lvlJc w:val="left"/>
      <w:pPr>
        <w:ind w:left="0" w:hanging="360"/>
      </w:pPr>
      <w:rPr>
        <w:b w:val="0"/>
        <w:bCs/>
      </w:rPr>
    </w:lvl>
    <w:lvl w:ilvl="1" w:tplc="FFFFFFFF">
      <w:start w:val="1"/>
      <w:numFmt w:val="lowerLetter"/>
      <w:lvlText w:val="%2."/>
      <w:lvlJc w:val="left"/>
      <w:pPr>
        <w:ind w:left="720" w:hanging="360"/>
      </w:pPr>
    </w:lvl>
    <w:lvl w:ilvl="2" w:tplc="FFFFFFFF">
      <w:start w:val="1"/>
      <w:numFmt w:val="lowerRoman"/>
      <w:lvlText w:val="%3."/>
      <w:lvlJc w:val="right"/>
      <w:pPr>
        <w:ind w:left="1440" w:hanging="180"/>
      </w:pPr>
    </w:lvl>
    <w:lvl w:ilvl="3" w:tplc="FFFFFFFF">
      <w:start w:val="1"/>
      <w:numFmt w:val="decimal"/>
      <w:lvlText w:val="%4."/>
      <w:lvlJc w:val="left"/>
      <w:pPr>
        <w:ind w:left="2160" w:hanging="360"/>
      </w:pPr>
    </w:lvl>
    <w:lvl w:ilvl="4" w:tplc="FFFFFFFF">
      <w:start w:val="1"/>
      <w:numFmt w:val="lowerLetter"/>
      <w:lvlText w:val="%5."/>
      <w:lvlJc w:val="left"/>
      <w:pPr>
        <w:ind w:left="2880" w:hanging="360"/>
      </w:pPr>
    </w:lvl>
    <w:lvl w:ilvl="5" w:tplc="FFFFFFFF">
      <w:start w:val="1"/>
      <w:numFmt w:val="lowerRoman"/>
      <w:lvlText w:val="%6."/>
      <w:lvlJc w:val="right"/>
      <w:pPr>
        <w:ind w:left="3600" w:hanging="180"/>
      </w:pPr>
    </w:lvl>
    <w:lvl w:ilvl="6" w:tplc="FFFFFFFF">
      <w:start w:val="1"/>
      <w:numFmt w:val="decimal"/>
      <w:lvlText w:val="%7."/>
      <w:lvlJc w:val="left"/>
      <w:pPr>
        <w:ind w:left="4320" w:hanging="360"/>
      </w:pPr>
    </w:lvl>
    <w:lvl w:ilvl="7" w:tplc="FFFFFFFF">
      <w:start w:val="1"/>
      <w:numFmt w:val="lowerLetter"/>
      <w:lvlText w:val="%8."/>
      <w:lvlJc w:val="left"/>
      <w:pPr>
        <w:ind w:left="5040" w:hanging="360"/>
      </w:pPr>
    </w:lvl>
    <w:lvl w:ilvl="8" w:tplc="FFFFFFFF">
      <w:start w:val="1"/>
      <w:numFmt w:val="lowerRoman"/>
      <w:lvlText w:val="%9."/>
      <w:lvlJc w:val="right"/>
      <w:pPr>
        <w:ind w:left="5760" w:hanging="180"/>
      </w:pPr>
    </w:lvl>
  </w:abstractNum>
  <w:abstractNum w:abstractNumId="24" w15:restartNumberingAfterBreak="0">
    <w:nsid w:val="47EB3A87"/>
    <w:multiLevelType w:val="hybridMultilevel"/>
    <w:tmpl w:val="1DA0E79C"/>
    <w:lvl w:ilvl="0" w:tplc="0852794C">
      <w:start w:val="1"/>
      <w:numFmt w:val="bullet"/>
      <w:lvlText w:val=""/>
      <w:lvlJc w:val="left"/>
      <w:pPr>
        <w:ind w:left="1440" w:hanging="360"/>
      </w:pPr>
      <w:rPr>
        <w:rFonts w:ascii="Symbol" w:hAnsi="Symbol"/>
      </w:rPr>
    </w:lvl>
    <w:lvl w:ilvl="1" w:tplc="E5687B14">
      <w:start w:val="1"/>
      <w:numFmt w:val="bullet"/>
      <w:lvlText w:val=""/>
      <w:lvlJc w:val="left"/>
      <w:pPr>
        <w:ind w:left="1440" w:hanging="360"/>
      </w:pPr>
      <w:rPr>
        <w:rFonts w:ascii="Symbol" w:hAnsi="Symbol"/>
      </w:rPr>
    </w:lvl>
    <w:lvl w:ilvl="2" w:tplc="0CF21EBC">
      <w:start w:val="1"/>
      <w:numFmt w:val="bullet"/>
      <w:lvlText w:val=""/>
      <w:lvlJc w:val="left"/>
      <w:pPr>
        <w:ind w:left="1440" w:hanging="360"/>
      </w:pPr>
      <w:rPr>
        <w:rFonts w:ascii="Symbol" w:hAnsi="Symbol"/>
      </w:rPr>
    </w:lvl>
    <w:lvl w:ilvl="3" w:tplc="8E000DE6">
      <w:start w:val="1"/>
      <w:numFmt w:val="bullet"/>
      <w:lvlText w:val=""/>
      <w:lvlJc w:val="left"/>
      <w:pPr>
        <w:ind w:left="1440" w:hanging="360"/>
      </w:pPr>
      <w:rPr>
        <w:rFonts w:ascii="Symbol" w:hAnsi="Symbol"/>
      </w:rPr>
    </w:lvl>
    <w:lvl w:ilvl="4" w:tplc="9F74B1BE">
      <w:start w:val="1"/>
      <w:numFmt w:val="bullet"/>
      <w:lvlText w:val=""/>
      <w:lvlJc w:val="left"/>
      <w:pPr>
        <w:ind w:left="1440" w:hanging="360"/>
      </w:pPr>
      <w:rPr>
        <w:rFonts w:ascii="Symbol" w:hAnsi="Symbol"/>
      </w:rPr>
    </w:lvl>
    <w:lvl w:ilvl="5" w:tplc="438CBAAA">
      <w:start w:val="1"/>
      <w:numFmt w:val="bullet"/>
      <w:lvlText w:val=""/>
      <w:lvlJc w:val="left"/>
      <w:pPr>
        <w:ind w:left="1440" w:hanging="360"/>
      </w:pPr>
      <w:rPr>
        <w:rFonts w:ascii="Symbol" w:hAnsi="Symbol"/>
      </w:rPr>
    </w:lvl>
    <w:lvl w:ilvl="6" w:tplc="AF060190">
      <w:start w:val="1"/>
      <w:numFmt w:val="bullet"/>
      <w:lvlText w:val=""/>
      <w:lvlJc w:val="left"/>
      <w:pPr>
        <w:ind w:left="1440" w:hanging="360"/>
      </w:pPr>
      <w:rPr>
        <w:rFonts w:ascii="Symbol" w:hAnsi="Symbol"/>
      </w:rPr>
    </w:lvl>
    <w:lvl w:ilvl="7" w:tplc="352C351C">
      <w:start w:val="1"/>
      <w:numFmt w:val="bullet"/>
      <w:lvlText w:val=""/>
      <w:lvlJc w:val="left"/>
      <w:pPr>
        <w:ind w:left="1440" w:hanging="360"/>
      </w:pPr>
      <w:rPr>
        <w:rFonts w:ascii="Symbol" w:hAnsi="Symbol"/>
      </w:rPr>
    </w:lvl>
    <w:lvl w:ilvl="8" w:tplc="E5160132">
      <w:start w:val="1"/>
      <w:numFmt w:val="bullet"/>
      <w:lvlText w:val=""/>
      <w:lvlJc w:val="left"/>
      <w:pPr>
        <w:ind w:left="1440" w:hanging="360"/>
      </w:pPr>
      <w:rPr>
        <w:rFonts w:ascii="Symbol" w:hAnsi="Symbol"/>
      </w:rPr>
    </w:lvl>
  </w:abstractNum>
  <w:abstractNum w:abstractNumId="25" w15:restartNumberingAfterBreak="0">
    <w:nsid w:val="4EEF6F92"/>
    <w:multiLevelType w:val="hybridMultilevel"/>
    <w:tmpl w:val="ED988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05C22A0"/>
    <w:multiLevelType w:val="hybridMultilevel"/>
    <w:tmpl w:val="9404FFD6"/>
    <w:lvl w:ilvl="0" w:tplc="3D02C63E">
      <w:start w:val="1"/>
      <w:numFmt w:val="decimal"/>
      <w:lvlText w:val="%1."/>
      <w:lvlJc w:val="left"/>
      <w:pPr>
        <w:ind w:left="0" w:hanging="360"/>
      </w:pPr>
      <w:rPr>
        <w:b/>
        <w:bCs w:val="0"/>
      </w:rPr>
    </w:lvl>
    <w:lvl w:ilvl="1" w:tplc="08090019">
      <w:start w:val="1"/>
      <w:numFmt w:val="lowerLetter"/>
      <w:lvlText w:val="%2."/>
      <w:lvlJc w:val="left"/>
      <w:pPr>
        <w:ind w:left="720" w:hanging="360"/>
      </w:pPr>
    </w:lvl>
    <w:lvl w:ilvl="2" w:tplc="0809001B">
      <w:start w:val="1"/>
      <w:numFmt w:val="lowerRoman"/>
      <w:lvlText w:val="%3."/>
      <w:lvlJc w:val="right"/>
      <w:pPr>
        <w:ind w:left="1440" w:hanging="180"/>
      </w:pPr>
    </w:lvl>
    <w:lvl w:ilvl="3" w:tplc="0809000F">
      <w:start w:val="1"/>
      <w:numFmt w:val="decimal"/>
      <w:lvlText w:val="%4."/>
      <w:lvlJc w:val="left"/>
      <w:pPr>
        <w:ind w:left="2160" w:hanging="360"/>
      </w:pPr>
    </w:lvl>
    <w:lvl w:ilvl="4" w:tplc="08090019">
      <w:start w:val="1"/>
      <w:numFmt w:val="lowerLetter"/>
      <w:lvlText w:val="%5."/>
      <w:lvlJc w:val="left"/>
      <w:pPr>
        <w:ind w:left="2880" w:hanging="360"/>
      </w:pPr>
    </w:lvl>
    <w:lvl w:ilvl="5" w:tplc="0809001B">
      <w:start w:val="1"/>
      <w:numFmt w:val="lowerRoman"/>
      <w:lvlText w:val="%6."/>
      <w:lvlJc w:val="right"/>
      <w:pPr>
        <w:ind w:left="3600" w:hanging="180"/>
      </w:pPr>
    </w:lvl>
    <w:lvl w:ilvl="6" w:tplc="0809000F">
      <w:start w:val="1"/>
      <w:numFmt w:val="decimal"/>
      <w:lvlText w:val="%7."/>
      <w:lvlJc w:val="left"/>
      <w:pPr>
        <w:ind w:left="4320" w:hanging="360"/>
      </w:pPr>
    </w:lvl>
    <w:lvl w:ilvl="7" w:tplc="08090019">
      <w:start w:val="1"/>
      <w:numFmt w:val="lowerLetter"/>
      <w:lvlText w:val="%8."/>
      <w:lvlJc w:val="left"/>
      <w:pPr>
        <w:ind w:left="5040" w:hanging="360"/>
      </w:pPr>
    </w:lvl>
    <w:lvl w:ilvl="8" w:tplc="0809001B">
      <w:start w:val="1"/>
      <w:numFmt w:val="lowerRoman"/>
      <w:lvlText w:val="%9."/>
      <w:lvlJc w:val="right"/>
      <w:pPr>
        <w:ind w:left="5760" w:hanging="180"/>
      </w:pPr>
    </w:lvl>
  </w:abstractNum>
  <w:abstractNum w:abstractNumId="27" w15:restartNumberingAfterBreak="0">
    <w:nsid w:val="53553A11"/>
    <w:multiLevelType w:val="hybridMultilevel"/>
    <w:tmpl w:val="DA6602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5AC65E5"/>
    <w:multiLevelType w:val="multilevel"/>
    <w:tmpl w:val="E0AA8CBC"/>
    <w:lvl w:ilvl="0">
      <w:start w:val="1"/>
      <w:numFmt w:val="decimal"/>
      <w:lvlText w:val="%1"/>
      <w:lvlJc w:val="left"/>
      <w:pPr>
        <w:ind w:left="432" w:hanging="432"/>
      </w:pPr>
      <w:rPr>
        <w:rFonts w:hint="default"/>
        <w:caps/>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9" w15:restartNumberingAfterBreak="0">
    <w:nsid w:val="55BE2B11"/>
    <w:multiLevelType w:val="hybridMultilevel"/>
    <w:tmpl w:val="64A447BE"/>
    <w:lvl w:ilvl="0" w:tplc="FFFFFFFF">
      <w:start w:val="1"/>
      <w:numFmt w:val="lowerLetter"/>
      <w:lvlText w:val="%1)"/>
      <w:lvlJc w:val="left"/>
      <w:pPr>
        <w:ind w:left="720" w:hanging="360"/>
      </w:pPr>
      <w:rPr>
        <w:b w:val="0"/>
        <w:bCs/>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0" w15:restartNumberingAfterBreak="0">
    <w:nsid w:val="571620EC"/>
    <w:multiLevelType w:val="hybridMultilevel"/>
    <w:tmpl w:val="57D8868C"/>
    <w:lvl w:ilvl="0" w:tplc="FFFFFFFF">
      <w:start w:val="1"/>
      <w:numFmt w:val="decimal"/>
      <w:lvlText w:val="%1."/>
      <w:lvlJc w:val="left"/>
      <w:pPr>
        <w:ind w:left="720" w:hanging="360"/>
      </w:pPr>
      <w:rPr>
        <w:b w:val="0"/>
        <w:bCs/>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1" w15:restartNumberingAfterBreak="0">
    <w:nsid w:val="59695365"/>
    <w:multiLevelType w:val="hybridMultilevel"/>
    <w:tmpl w:val="ABF6B152"/>
    <w:lvl w:ilvl="0" w:tplc="2DA0CA1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9AC5BB2"/>
    <w:multiLevelType w:val="hybridMultilevel"/>
    <w:tmpl w:val="1D303B8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B7B4BB6"/>
    <w:multiLevelType w:val="hybridMultilevel"/>
    <w:tmpl w:val="A31294D8"/>
    <w:lvl w:ilvl="0" w:tplc="72FA7280">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03C3907"/>
    <w:multiLevelType w:val="hybridMultilevel"/>
    <w:tmpl w:val="64A447BE"/>
    <w:lvl w:ilvl="0" w:tplc="FFFFFFFF">
      <w:start w:val="1"/>
      <w:numFmt w:val="lowerLetter"/>
      <w:lvlText w:val="%1)"/>
      <w:lvlJc w:val="left"/>
      <w:pPr>
        <w:ind w:left="720" w:hanging="360"/>
      </w:pPr>
      <w:rPr>
        <w:b w:val="0"/>
        <w:bCs/>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5" w15:restartNumberingAfterBreak="0">
    <w:nsid w:val="666917E6"/>
    <w:multiLevelType w:val="hybridMultilevel"/>
    <w:tmpl w:val="F33C0F78"/>
    <w:lvl w:ilvl="0" w:tplc="652236F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EC96854"/>
    <w:multiLevelType w:val="hybridMultilevel"/>
    <w:tmpl w:val="1D303B8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1564895"/>
    <w:multiLevelType w:val="hybridMultilevel"/>
    <w:tmpl w:val="9CA4D6C6"/>
    <w:lvl w:ilvl="0" w:tplc="CBFE796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23C32D3"/>
    <w:multiLevelType w:val="hybridMultilevel"/>
    <w:tmpl w:val="29E20A58"/>
    <w:lvl w:ilvl="0" w:tplc="0C64A5F8">
      <w:start w:val="1"/>
      <w:numFmt w:val="bullet"/>
      <w:lvlText w:val=""/>
      <w:lvlJc w:val="left"/>
      <w:pPr>
        <w:ind w:left="1440" w:hanging="360"/>
      </w:pPr>
      <w:rPr>
        <w:rFonts w:ascii="Symbol" w:hAnsi="Symbol"/>
      </w:rPr>
    </w:lvl>
    <w:lvl w:ilvl="1" w:tplc="B95C922A">
      <w:start w:val="1"/>
      <w:numFmt w:val="bullet"/>
      <w:lvlText w:val=""/>
      <w:lvlJc w:val="left"/>
      <w:pPr>
        <w:ind w:left="1440" w:hanging="360"/>
      </w:pPr>
      <w:rPr>
        <w:rFonts w:ascii="Symbol" w:hAnsi="Symbol"/>
      </w:rPr>
    </w:lvl>
    <w:lvl w:ilvl="2" w:tplc="EFE84F80">
      <w:start w:val="1"/>
      <w:numFmt w:val="bullet"/>
      <w:lvlText w:val=""/>
      <w:lvlJc w:val="left"/>
      <w:pPr>
        <w:ind w:left="1440" w:hanging="360"/>
      </w:pPr>
      <w:rPr>
        <w:rFonts w:ascii="Symbol" w:hAnsi="Symbol"/>
      </w:rPr>
    </w:lvl>
    <w:lvl w:ilvl="3" w:tplc="347499EA">
      <w:start w:val="1"/>
      <w:numFmt w:val="bullet"/>
      <w:lvlText w:val=""/>
      <w:lvlJc w:val="left"/>
      <w:pPr>
        <w:ind w:left="1440" w:hanging="360"/>
      </w:pPr>
      <w:rPr>
        <w:rFonts w:ascii="Symbol" w:hAnsi="Symbol"/>
      </w:rPr>
    </w:lvl>
    <w:lvl w:ilvl="4" w:tplc="1CE848E6">
      <w:start w:val="1"/>
      <w:numFmt w:val="bullet"/>
      <w:lvlText w:val=""/>
      <w:lvlJc w:val="left"/>
      <w:pPr>
        <w:ind w:left="1440" w:hanging="360"/>
      </w:pPr>
      <w:rPr>
        <w:rFonts w:ascii="Symbol" w:hAnsi="Symbol"/>
      </w:rPr>
    </w:lvl>
    <w:lvl w:ilvl="5" w:tplc="30464A0C">
      <w:start w:val="1"/>
      <w:numFmt w:val="bullet"/>
      <w:lvlText w:val=""/>
      <w:lvlJc w:val="left"/>
      <w:pPr>
        <w:ind w:left="1440" w:hanging="360"/>
      </w:pPr>
      <w:rPr>
        <w:rFonts w:ascii="Symbol" w:hAnsi="Symbol"/>
      </w:rPr>
    </w:lvl>
    <w:lvl w:ilvl="6" w:tplc="0532C60C">
      <w:start w:val="1"/>
      <w:numFmt w:val="bullet"/>
      <w:lvlText w:val=""/>
      <w:lvlJc w:val="left"/>
      <w:pPr>
        <w:ind w:left="1440" w:hanging="360"/>
      </w:pPr>
      <w:rPr>
        <w:rFonts w:ascii="Symbol" w:hAnsi="Symbol"/>
      </w:rPr>
    </w:lvl>
    <w:lvl w:ilvl="7" w:tplc="626416FA">
      <w:start w:val="1"/>
      <w:numFmt w:val="bullet"/>
      <w:lvlText w:val=""/>
      <w:lvlJc w:val="left"/>
      <w:pPr>
        <w:ind w:left="1440" w:hanging="360"/>
      </w:pPr>
      <w:rPr>
        <w:rFonts w:ascii="Symbol" w:hAnsi="Symbol"/>
      </w:rPr>
    </w:lvl>
    <w:lvl w:ilvl="8" w:tplc="EB0EF8D0">
      <w:start w:val="1"/>
      <w:numFmt w:val="bullet"/>
      <w:lvlText w:val=""/>
      <w:lvlJc w:val="left"/>
      <w:pPr>
        <w:ind w:left="1440" w:hanging="360"/>
      </w:pPr>
      <w:rPr>
        <w:rFonts w:ascii="Symbol" w:hAnsi="Symbol"/>
      </w:rPr>
    </w:lvl>
  </w:abstractNum>
  <w:abstractNum w:abstractNumId="39" w15:restartNumberingAfterBreak="0">
    <w:nsid w:val="7D6C6F73"/>
    <w:multiLevelType w:val="hybridMultilevel"/>
    <w:tmpl w:val="9404FFD6"/>
    <w:lvl w:ilvl="0" w:tplc="FFFFFFFF">
      <w:start w:val="1"/>
      <w:numFmt w:val="decimal"/>
      <w:lvlText w:val="%1."/>
      <w:lvlJc w:val="left"/>
      <w:pPr>
        <w:ind w:left="0" w:hanging="360"/>
      </w:pPr>
      <w:rPr>
        <w:b/>
        <w:bCs w:val="0"/>
      </w:rPr>
    </w:lvl>
    <w:lvl w:ilvl="1" w:tplc="FFFFFFFF">
      <w:start w:val="1"/>
      <w:numFmt w:val="lowerLetter"/>
      <w:lvlText w:val="%2."/>
      <w:lvlJc w:val="left"/>
      <w:pPr>
        <w:ind w:left="720" w:hanging="360"/>
      </w:pPr>
    </w:lvl>
    <w:lvl w:ilvl="2" w:tplc="FFFFFFFF">
      <w:start w:val="1"/>
      <w:numFmt w:val="lowerRoman"/>
      <w:lvlText w:val="%3."/>
      <w:lvlJc w:val="right"/>
      <w:pPr>
        <w:ind w:left="1440" w:hanging="180"/>
      </w:pPr>
    </w:lvl>
    <w:lvl w:ilvl="3" w:tplc="FFFFFFFF">
      <w:start w:val="1"/>
      <w:numFmt w:val="decimal"/>
      <w:lvlText w:val="%4."/>
      <w:lvlJc w:val="left"/>
      <w:pPr>
        <w:ind w:left="2160" w:hanging="360"/>
      </w:pPr>
    </w:lvl>
    <w:lvl w:ilvl="4" w:tplc="FFFFFFFF">
      <w:start w:val="1"/>
      <w:numFmt w:val="lowerLetter"/>
      <w:lvlText w:val="%5."/>
      <w:lvlJc w:val="left"/>
      <w:pPr>
        <w:ind w:left="2880" w:hanging="360"/>
      </w:pPr>
    </w:lvl>
    <w:lvl w:ilvl="5" w:tplc="FFFFFFFF">
      <w:start w:val="1"/>
      <w:numFmt w:val="lowerRoman"/>
      <w:lvlText w:val="%6."/>
      <w:lvlJc w:val="right"/>
      <w:pPr>
        <w:ind w:left="3600" w:hanging="180"/>
      </w:pPr>
    </w:lvl>
    <w:lvl w:ilvl="6" w:tplc="FFFFFFFF">
      <w:start w:val="1"/>
      <w:numFmt w:val="decimal"/>
      <w:lvlText w:val="%7."/>
      <w:lvlJc w:val="left"/>
      <w:pPr>
        <w:ind w:left="4320" w:hanging="360"/>
      </w:pPr>
    </w:lvl>
    <w:lvl w:ilvl="7" w:tplc="FFFFFFFF">
      <w:start w:val="1"/>
      <w:numFmt w:val="lowerLetter"/>
      <w:lvlText w:val="%8."/>
      <w:lvlJc w:val="left"/>
      <w:pPr>
        <w:ind w:left="5040" w:hanging="360"/>
      </w:pPr>
    </w:lvl>
    <w:lvl w:ilvl="8" w:tplc="FFFFFFFF">
      <w:start w:val="1"/>
      <w:numFmt w:val="lowerRoman"/>
      <w:lvlText w:val="%9."/>
      <w:lvlJc w:val="right"/>
      <w:pPr>
        <w:ind w:left="5760" w:hanging="180"/>
      </w:pPr>
    </w:lvl>
  </w:abstractNum>
  <w:num w:numId="1" w16cid:durableId="1903907472">
    <w:abstractNumId w:val="33"/>
  </w:num>
  <w:num w:numId="2" w16cid:durableId="932132093">
    <w:abstractNumId w:val="0"/>
  </w:num>
  <w:num w:numId="3" w16cid:durableId="127513735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6786269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968560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56946504">
    <w:abstractNumId w:val="16"/>
  </w:num>
  <w:num w:numId="7" w16cid:durableId="1194462976">
    <w:abstractNumId w:val="8"/>
  </w:num>
  <w:num w:numId="8" w16cid:durableId="1741754500">
    <w:abstractNumId w:val="18"/>
  </w:num>
  <w:num w:numId="9" w16cid:durableId="1482967545">
    <w:abstractNumId w:val="3"/>
  </w:num>
  <w:num w:numId="10" w16cid:durableId="1212301811">
    <w:abstractNumId w:val="31"/>
  </w:num>
  <w:num w:numId="11" w16cid:durableId="986784487">
    <w:abstractNumId w:val="6"/>
  </w:num>
  <w:num w:numId="12" w16cid:durableId="1425958877">
    <w:abstractNumId w:val="9"/>
  </w:num>
  <w:num w:numId="13" w16cid:durableId="836767616">
    <w:abstractNumId w:val="37"/>
  </w:num>
  <w:num w:numId="14" w16cid:durableId="2050378822">
    <w:abstractNumId w:val="2"/>
  </w:num>
  <w:num w:numId="15" w16cid:durableId="1419058390">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80882474">
    <w:abstractNumId w:val="35"/>
  </w:num>
  <w:num w:numId="17" w16cid:durableId="737484652">
    <w:abstractNumId w:val="12"/>
  </w:num>
  <w:num w:numId="18" w16cid:durableId="857892400">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663268187">
    <w:abstractNumId w:val="19"/>
  </w:num>
  <w:num w:numId="20" w16cid:durableId="272441299">
    <w:abstractNumId w:val="24"/>
  </w:num>
  <w:num w:numId="21" w16cid:durableId="1737162829">
    <w:abstractNumId w:val="38"/>
  </w:num>
  <w:num w:numId="22" w16cid:durableId="833763788">
    <w:abstractNumId w:val="5"/>
  </w:num>
  <w:num w:numId="23" w16cid:durableId="1879588349">
    <w:abstractNumId w:val="27"/>
  </w:num>
  <w:num w:numId="24" w16cid:durableId="2058429315">
    <w:abstractNumId w:val="26"/>
  </w:num>
  <w:num w:numId="25" w16cid:durableId="1343900030">
    <w:abstractNumId w:val="39"/>
  </w:num>
  <w:num w:numId="26" w16cid:durableId="1858502253">
    <w:abstractNumId w:val="29"/>
  </w:num>
  <w:num w:numId="27" w16cid:durableId="1739403047">
    <w:abstractNumId w:val="23"/>
  </w:num>
  <w:num w:numId="28" w16cid:durableId="1427191085">
    <w:abstractNumId w:val="7"/>
  </w:num>
  <w:num w:numId="29" w16cid:durableId="1700861755">
    <w:abstractNumId w:val="13"/>
  </w:num>
  <w:num w:numId="30" w16cid:durableId="97333067">
    <w:abstractNumId w:val="34"/>
  </w:num>
  <w:num w:numId="31" w16cid:durableId="840006579">
    <w:abstractNumId w:val="30"/>
  </w:num>
  <w:num w:numId="32" w16cid:durableId="788859360">
    <w:abstractNumId w:val="20"/>
  </w:num>
  <w:num w:numId="33" w16cid:durableId="161050748">
    <w:abstractNumId w:val="4"/>
  </w:num>
  <w:num w:numId="34" w16cid:durableId="1934825350">
    <w:abstractNumId w:val="32"/>
  </w:num>
  <w:num w:numId="35" w16cid:durableId="1769420445">
    <w:abstractNumId w:val="11"/>
  </w:num>
  <w:num w:numId="36" w16cid:durableId="882671284">
    <w:abstractNumId w:val="21"/>
  </w:num>
  <w:num w:numId="37" w16cid:durableId="715545076">
    <w:abstractNumId w:val="36"/>
  </w:num>
  <w:num w:numId="38" w16cid:durableId="132137934">
    <w:abstractNumId w:val="15"/>
  </w:num>
  <w:num w:numId="39" w16cid:durableId="697511766">
    <w:abstractNumId w:val="22"/>
  </w:num>
  <w:num w:numId="40" w16cid:durableId="1120799398">
    <w:abstractNumId w:val="17"/>
  </w:num>
  <w:num w:numId="41" w16cid:durableId="86660466">
    <w:abstractNumId w:val="14"/>
  </w:num>
  <w:num w:numId="42" w16cid:durableId="1525055287">
    <w:abstractNumId w:val="10"/>
  </w:num>
  <w:num w:numId="43" w16cid:durableId="156232290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8DF"/>
    <w:rsid w:val="00072D53"/>
    <w:rsid w:val="00115271"/>
    <w:rsid w:val="002A7623"/>
    <w:rsid w:val="00352581"/>
    <w:rsid w:val="003633F5"/>
    <w:rsid w:val="00397D90"/>
    <w:rsid w:val="003A7404"/>
    <w:rsid w:val="003B6F45"/>
    <w:rsid w:val="004343A3"/>
    <w:rsid w:val="004636B8"/>
    <w:rsid w:val="004953DD"/>
    <w:rsid w:val="007C7B2A"/>
    <w:rsid w:val="007D3259"/>
    <w:rsid w:val="00921C89"/>
    <w:rsid w:val="00962153"/>
    <w:rsid w:val="009B6B3E"/>
    <w:rsid w:val="009D0556"/>
    <w:rsid w:val="00BF4EE9"/>
    <w:rsid w:val="00C058DF"/>
    <w:rsid w:val="00C929F2"/>
    <w:rsid w:val="00E46145"/>
    <w:rsid w:val="00EB3E58"/>
    <w:rsid w:val="00ED2D6C"/>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CA68D"/>
  <w15:chartTrackingRefBased/>
  <w15:docId w15:val="{7B479B9F-AAA2-4940-B56C-B3267287B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3F5"/>
    <w:pPr>
      <w:spacing w:line="360" w:lineRule="auto"/>
    </w:pPr>
    <w:rPr>
      <w:rFonts w:ascii="Times New Roman" w:hAnsi="Times New Roman"/>
      <w:kern w:val="0"/>
      <w:sz w:val="20"/>
      <w:szCs w:val="20"/>
      <w:lang w:bidi="ar-SA"/>
      <w14:ligatures w14:val="none"/>
    </w:rPr>
  </w:style>
  <w:style w:type="paragraph" w:styleId="Heading1">
    <w:name w:val="heading 1"/>
    <w:basedOn w:val="Normal"/>
    <w:next w:val="Normal"/>
    <w:link w:val="Heading1Char"/>
    <w:uiPriority w:val="9"/>
    <w:qFormat/>
    <w:rsid w:val="00C058D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3633F5"/>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uiPriority w:val="9"/>
    <w:unhideWhenUsed/>
    <w:qFormat/>
    <w:rsid w:val="003633F5"/>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unhideWhenUsed/>
    <w:qFormat/>
    <w:rsid w:val="003633F5"/>
    <w:pPr>
      <w:keepNext/>
      <w:keepLines/>
      <w:spacing w:before="80" w:after="40"/>
      <w:outlineLvl w:val="3"/>
    </w:pPr>
    <w:rPr>
      <w:rFonts w:eastAsiaTheme="majorEastAsia" w:cstheme="majorBidi"/>
      <w:i/>
      <w:iCs/>
    </w:rPr>
  </w:style>
  <w:style w:type="paragraph" w:styleId="Heading5">
    <w:name w:val="heading 5"/>
    <w:basedOn w:val="Normal"/>
    <w:next w:val="Normal"/>
    <w:link w:val="Heading5Char"/>
    <w:uiPriority w:val="9"/>
    <w:unhideWhenUsed/>
    <w:qFormat/>
    <w:rsid w:val="00C058D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C058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C058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58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58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58D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3633F5"/>
    <w:rPr>
      <w:rFonts w:ascii="Times New Roman" w:eastAsiaTheme="majorEastAsia" w:hAnsi="Times New Roman" w:cstheme="majorBidi"/>
      <w:b/>
      <w:kern w:val="0"/>
      <w:sz w:val="20"/>
      <w:szCs w:val="32"/>
      <w:lang w:bidi="ar-SA"/>
      <w14:ligatures w14:val="none"/>
    </w:rPr>
  </w:style>
  <w:style w:type="character" w:customStyle="1" w:styleId="Heading3Char">
    <w:name w:val="Heading 3 Char"/>
    <w:basedOn w:val="DefaultParagraphFont"/>
    <w:link w:val="Heading3"/>
    <w:uiPriority w:val="9"/>
    <w:rsid w:val="003633F5"/>
    <w:rPr>
      <w:rFonts w:ascii="Times New Roman" w:eastAsiaTheme="majorEastAsia" w:hAnsi="Times New Roman" w:cstheme="majorBidi"/>
      <w:b/>
      <w:kern w:val="0"/>
      <w:sz w:val="20"/>
      <w:szCs w:val="28"/>
      <w:lang w:bidi="ar-SA"/>
      <w14:ligatures w14:val="none"/>
    </w:rPr>
  </w:style>
  <w:style w:type="character" w:customStyle="1" w:styleId="Heading4Char">
    <w:name w:val="Heading 4 Char"/>
    <w:basedOn w:val="DefaultParagraphFont"/>
    <w:link w:val="Heading4"/>
    <w:uiPriority w:val="9"/>
    <w:rsid w:val="003633F5"/>
    <w:rPr>
      <w:rFonts w:ascii="Times New Roman" w:eastAsiaTheme="majorEastAsia" w:hAnsi="Times New Roman" w:cstheme="majorBidi"/>
      <w:i/>
      <w:iCs/>
      <w:kern w:val="0"/>
      <w:sz w:val="20"/>
      <w:szCs w:val="20"/>
      <w:lang w:bidi="ar-SA"/>
      <w14:ligatures w14:val="none"/>
    </w:rPr>
  </w:style>
  <w:style w:type="character" w:customStyle="1" w:styleId="Heading5Char">
    <w:name w:val="Heading 5 Char"/>
    <w:basedOn w:val="DefaultParagraphFont"/>
    <w:link w:val="Heading5"/>
    <w:uiPriority w:val="9"/>
    <w:rsid w:val="00C058DF"/>
    <w:rPr>
      <w:rFonts w:eastAsiaTheme="majorEastAsia" w:cstheme="majorBidi"/>
      <w:color w:val="2F5496" w:themeColor="accent1" w:themeShade="BF"/>
    </w:rPr>
  </w:style>
  <w:style w:type="character" w:customStyle="1" w:styleId="Heading6Char">
    <w:name w:val="Heading 6 Char"/>
    <w:basedOn w:val="DefaultParagraphFont"/>
    <w:link w:val="Heading6"/>
    <w:uiPriority w:val="9"/>
    <w:rsid w:val="00C058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C058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58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58DF"/>
    <w:rPr>
      <w:rFonts w:eastAsiaTheme="majorEastAsia" w:cstheme="majorBidi"/>
      <w:color w:val="272727" w:themeColor="text1" w:themeTint="D8"/>
    </w:rPr>
  </w:style>
  <w:style w:type="paragraph" w:styleId="Title">
    <w:name w:val="Title"/>
    <w:basedOn w:val="Normal"/>
    <w:next w:val="Normal"/>
    <w:link w:val="TitleChar"/>
    <w:uiPriority w:val="10"/>
    <w:qFormat/>
    <w:rsid w:val="00C058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58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58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58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58DF"/>
    <w:pPr>
      <w:spacing w:before="160"/>
      <w:jc w:val="center"/>
    </w:pPr>
    <w:rPr>
      <w:i/>
      <w:iCs/>
      <w:color w:val="404040" w:themeColor="text1" w:themeTint="BF"/>
    </w:rPr>
  </w:style>
  <w:style w:type="character" w:customStyle="1" w:styleId="QuoteChar">
    <w:name w:val="Quote Char"/>
    <w:basedOn w:val="DefaultParagraphFont"/>
    <w:link w:val="Quote"/>
    <w:uiPriority w:val="29"/>
    <w:rsid w:val="00C058DF"/>
    <w:rPr>
      <w:i/>
      <w:iCs/>
      <w:color w:val="404040" w:themeColor="text1" w:themeTint="BF"/>
    </w:rPr>
  </w:style>
  <w:style w:type="paragraph" w:styleId="ListParagraph">
    <w:name w:val="List Paragraph"/>
    <w:basedOn w:val="Normal"/>
    <w:uiPriority w:val="34"/>
    <w:qFormat/>
    <w:rsid w:val="00C058DF"/>
    <w:pPr>
      <w:ind w:left="720"/>
      <w:contextualSpacing/>
    </w:pPr>
  </w:style>
  <w:style w:type="character" w:styleId="IntenseEmphasis">
    <w:name w:val="Intense Emphasis"/>
    <w:basedOn w:val="DefaultParagraphFont"/>
    <w:uiPriority w:val="21"/>
    <w:qFormat/>
    <w:rsid w:val="00C058DF"/>
    <w:rPr>
      <w:i/>
      <w:iCs/>
      <w:color w:val="2F5496" w:themeColor="accent1" w:themeShade="BF"/>
    </w:rPr>
  </w:style>
  <w:style w:type="paragraph" w:styleId="IntenseQuote">
    <w:name w:val="Intense Quote"/>
    <w:basedOn w:val="Normal"/>
    <w:next w:val="Normal"/>
    <w:link w:val="IntenseQuoteChar"/>
    <w:uiPriority w:val="30"/>
    <w:qFormat/>
    <w:rsid w:val="00C058D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058DF"/>
    <w:rPr>
      <w:i/>
      <w:iCs/>
      <w:color w:val="2F5496" w:themeColor="accent1" w:themeShade="BF"/>
    </w:rPr>
  </w:style>
  <w:style w:type="character" w:styleId="IntenseReference">
    <w:name w:val="Intense Reference"/>
    <w:basedOn w:val="DefaultParagraphFont"/>
    <w:uiPriority w:val="32"/>
    <w:qFormat/>
    <w:rsid w:val="00C058DF"/>
    <w:rPr>
      <w:b/>
      <w:bCs/>
      <w:smallCaps/>
      <w:color w:val="2F5496" w:themeColor="accent1" w:themeShade="BF"/>
      <w:spacing w:val="5"/>
    </w:rPr>
  </w:style>
  <w:style w:type="table" w:styleId="TableGrid">
    <w:name w:val="Table Grid"/>
    <w:basedOn w:val="TableNormal"/>
    <w:uiPriority w:val="39"/>
    <w:rsid w:val="00921C89"/>
    <w:pPr>
      <w:spacing w:after="0" w:line="240" w:lineRule="auto"/>
    </w:pPr>
    <w:rPr>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921C89"/>
    <w:pPr>
      <w:spacing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921C89"/>
    <w:rPr>
      <w:rFonts w:ascii="Arial" w:hAnsi="Arial"/>
      <w:i/>
      <w:iCs/>
      <w:color w:val="44546A" w:themeColor="text2"/>
      <w:kern w:val="0"/>
      <w:sz w:val="18"/>
      <w:szCs w:val="18"/>
      <w:lang w:bidi="ar-SA"/>
      <w14:ligatures w14:val="none"/>
    </w:rPr>
  </w:style>
  <w:style w:type="paragraph" w:customStyle="1" w:styleId="Heading2-nonum">
    <w:name w:val="Heading 2 - no num"/>
    <w:basedOn w:val="Heading2"/>
    <w:link w:val="Heading2-nonumChar"/>
    <w:qFormat/>
    <w:rsid w:val="00921C89"/>
    <w:pPr>
      <w:spacing w:before="40" w:after="0"/>
    </w:pPr>
    <w:rPr>
      <w:rFonts w:ascii="Arial" w:hAnsi="Arial"/>
      <w:sz w:val="26"/>
      <w:szCs w:val="26"/>
    </w:rPr>
  </w:style>
  <w:style w:type="character" w:customStyle="1" w:styleId="Heading2-nonumChar">
    <w:name w:val="Heading 2 - no num Char"/>
    <w:basedOn w:val="Heading2Char"/>
    <w:link w:val="Heading2-nonum"/>
    <w:rsid w:val="00921C89"/>
    <w:rPr>
      <w:rFonts w:ascii="Arial" w:eastAsiaTheme="majorEastAsia" w:hAnsi="Arial" w:cstheme="majorBidi"/>
      <w:b/>
      <w:color w:val="2F5496" w:themeColor="accent1" w:themeShade="BF"/>
      <w:kern w:val="0"/>
      <w:sz w:val="26"/>
      <w:szCs w:val="26"/>
      <w:lang w:bidi="ar-SA"/>
      <w14:ligatures w14:val="none"/>
    </w:rPr>
  </w:style>
  <w:style w:type="paragraph" w:customStyle="1" w:styleId="EndNoteBibliographyTitle">
    <w:name w:val="EndNote Bibliography Title"/>
    <w:basedOn w:val="Normal"/>
    <w:link w:val="EndNoteBibliographyTitleChar"/>
    <w:rsid w:val="003A740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A7404"/>
    <w:rPr>
      <w:rFonts w:ascii="Calibri" w:hAnsi="Calibri" w:cs="Calibri"/>
      <w:noProof/>
      <w:kern w:val="0"/>
      <w:sz w:val="24"/>
      <w:lang w:bidi="ar-SA"/>
      <w14:ligatures w14:val="none"/>
    </w:rPr>
  </w:style>
  <w:style w:type="paragraph" w:customStyle="1" w:styleId="EndNoteBibliography">
    <w:name w:val="EndNote Bibliography"/>
    <w:basedOn w:val="Normal"/>
    <w:link w:val="EndNoteBibliographyChar"/>
    <w:rsid w:val="003A740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A7404"/>
    <w:rPr>
      <w:rFonts w:ascii="Calibri" w:hAnsi="Calibri" w:cs="Calibri"/>
      <w:noProof/>
      <w:kern w:val="0"/>
      <w:sz w:val="24"/>
      <w:lang w:bidi="ar-SA"/>
      <w14:ligatures w14:val="none"/>
    </w:rPr>
  </w:style>
  <w:style w:type="character" w:styleId="Hyperlink">
    <w:name w:val="Hyperlink"/>
    <w:basedOn w:val="DefaultParagraphFont"/>
    <w:uiPriority w:val="99"/>
    <w:unhideWhenUsed/>
    <w:rsid w:val="003A7404"/>
    <w:rPr>
      <w:color w:val="0563C1" w:themeColor="hyperlink"/>
      <w:u w:val="single"/>
    </w:rPr>
  </w:style>
  <w:style w:type="character" w:styleId="UnresolvedMention">
    <w:name w:val="Unresolved Mention"/>
    <w:basedOn w:val="DefaultParagraphFont"/>
    <w:uiPriority w:val="99"/>
    <w:semiHidden/>
    <w:unhideWhenUsed/>
    <w:rsid w:val="003A7404"/>
    <w:rPr>
      <w:color w:val="605E5C"/>
      <w:shd w:val="clear" w:color="auto" w:fill="E1DFDD"/>
    </w:rPr>
  </w:style>
  <w:style w:type="paragraph" w:customStyle="1" w:styleId="Standard">
    <w:name w:val="Standard"/>
    <w:rsid w:val="003A7404"/>
    <w:pPr>
      <w:suppressAutoHyphens/>
      <w:autoSpaceDN w:val="0"/>
      <w:textAlignment w:val="baseline"/>
    </w:pPr>
    <w:rPr>
      <w:rFonts w:ascii="Calibri" w:eastAsia="Calibri" w:hAnsi="Calibri" w:cs="Tahoma"/>
      <w:kern w:val="0"/>
      <w:lang w:bidi="ar-SA"/>
      <w14:ligatures w14:val="none"/>
    </w:rPr>
  </w:style>
  <w:style w:type="paragraph" w:styleId="BalloonText">
    <w:name w:val="Balloon Text"/>
    <w:basedOn w:val="Normal"/>
    <w:link w:val="BalloonTextChar"/>
    <w:uiPriority w:val="99"/>
    <w:semiHidden/>
    <w:unhideWhenUsed/>
    <w:rsid w:val="003A74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7404"/>
    <w:rPr>
      <w:rFonts w:ascii="Segoe UI" w:hAnsi="Segoe UI" w:cs="Segoe UI"/>
      <w:kern w:val="0"/>
      <w:sz w:val="18"/>
      <w:szCs w:val="18"/>
      <w:lang w:bidi="ar-SA"/>
      <w14:ligatures w14:val="none"/>
    </w:rPr>
  </w:style>
  <w:style w:type="paragraph" w:styleId="TOCHeading">
    <w:name w:val="TOC Heading"/>
    <w:basedOn w:val="Heading1"/>
    <w:next w:val="Normal"/>
    <w:uiPriority w:val="39"/>
    <w:unhideWhenUsed/>
    <w:qFormat/>
    <w:rsid w:val="003A7404"/>
    <w:pPr>
      <w:spacing w:before="240" w:after="0"/>
      <w:ind w:left="432" w:hanging="432"/>
      <w:outlineLvl w:val="9"/>
    </w:pPr>
    <w:rPr>
      <w:rFonts w:ascii="Arial" w:hAnsi="Arial"/>
      <w:b/>
      <w:bCs/>
      <w:color w:val="auto"/>
      <w:sz w:val="32"/>
      <w:szCs w:val="32"/>
      <w:lang w:val="en-US"/>
    </w:rPr>
  </w:style>
  <w:style w:type="paragraph" w:styleId="TOC1">
    <w:name w:val="toc 1"/>
    <w:basedOn w:val="Normal"/>
    <w:next w:val="Normal"/>
    <w:autoRedefine/>
    <w:uiPriority w:val="39"/>
    <w:unhideWhenUsed/>
    <w:rsid w:val="003A7404"/>
    <w:pPr>
      <w:spacing w:before="120" w:after="120"/>
    </w:pPr>
    <w:rPr>
      <w:rFonts w:asciiTheme="minorHAnsi" w:hAnsiTheme="minorHAnsi" w:cstheme="minorHAnsi"/>
      <w:b/>
      <w:bCs/>
      <w:caps/>
    </w:rPr>
  </w:style>
  <w:style w:type="paragraph" w:styleId="TOC2">
    <w:name w:val="toc 2"/>
    <w:basedOn w:val="Normal"/>
    <w:next w:val="Normal"/>
    <w:autoRedefine/>
    <w:uiPriority w:val="39"/>
    <w:unhideWhenUsed/>
    <w:rsid w:val="003A7404"/>
    <w:pPr>
      <w:spacing w:after="0"/>
      <w:ind w:left="220"/>
    </w:pPr>
    <w:rPr>
      <w:rFonts w:asciiTheme="minorHAnsi" w:hAnsiTheme="minorHAnsi" w:cstheme="minorHAnsi"/>
      <w:smallCaps/>
    </w:rPr>
  </w:style>
  <w:style w:type="paragraph" w:styleId="Header">
    <w:name w:val="header"/>
    <w:basedOn w:val="Normal"/>
    <w:link w:val="HeaderChar"/>
    <w:uiPriority w:val="99"/>
    <w:unhideWhenUsed/>
    <w:rsid w:val="003A74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7404"/>
    <w:rPr>
      <w:rFonts w:ascii="Arial" w:hAnsi="Arial"/>
      <w:kern w:val="0"/>
      <w:sz w:val="24"/>
      <w:lang w:bidi="ar-SA"/>
      <w14:ligatures w14:val="none"/>
    </w:rPr>
  </w:style>
  <w:style w:type="paragraph" w:styleId="Footer">
    <w:name w:val="footer"/>
    <w:basedOn w:val="Normal"/>
    <w:link w:val="FooterChar"/>
    <w:uiPriority w:val="99"/>
    <w:unhideWhenUsed/>
    <w:rsid w:val="003A74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7404"/>
    <w:rPr>
      <w:rFonts w:ascii="Arial" w:hAnsi="Arial"/>
      <w:kern w:val="0"/>
      <w:sz w:val="24"/>
      <w:lang w:bidi="ar-SA"/>
      <w14:ligatures w14:val="none"/>
    </w:rPr>
  </w:style>
  <w:style w:type="paragraph" w:styleId="NoSpacing">
    <w:name w:val="No Spacing"/>
    <w:link w:val="NoSpacingChar"/>
    <w:uiPriority w:val="1"/>
    <w:qFormat/>
    <w:rsid w:val="003A7404"/>
    <w:pPr>
      <w:spacing w:after="0" w:line="240" w:lineRule="auto"/>
    </w:pPr>
    <w:rPr>
      <w:rFonts w:eastAsiaTheme="minorEastAsia"/>
      <w:kern w:val="0"/>
      <w:lang w:val="en-US" w:bidi="ar-SA"/>
      <w14:ligatures w14:val="none"/>
    </w:rPr>
  </w:style>
  <w:style w:type="character" w:customStyle="1" w:styleId="NoSpacingChar">
    <w:name w:val="No Spacing Char"/>
    <w:basedOn w:val="DefaultParagraphFont"/>
    <w:link w:val="NoSpacing"/>
    <w:uiPriority w:val="1"/>
    <w:rsid w:val="003A7404"/>
    <w:rPr>
      <w:rFonts w:eastAsiaTheme="minorEastAsia"/>
      <w:kern w:val="0"/>
      <w:lang w:val="en-US" w:bidi="ar-SA"/>
      <w14:ligatures w14:val="none"/>
    </w:rPr>
  </w:style>
  <w:style w:type="paragraph" w:styleId="TOC3">
    <w:name w:val="toc 3"/>
    <w:basedOn w:val="Normal"/>
    <w:next w:val="Normal"/>
    <w:autoRedefine/>
    <w:uiPriority w:val="39"/>
    <w:unhideWhenUsed/>
    <w:rsid w:val="003A7404"/>
    <w:pPr>
      <w:spacing w:after="0"/>
      <w:ind w:left="440"/>
    </w:pPr>
    <w:rPr>
      <w:rFonts w:asciiTheme="minorHAnsi" w:hAnsiTheme="minorHAnsi" w:cstheme="minorHAnsi"/>
      <w:i/>
      <w:iCs/>
    </w:rPr>
  </w:style>
  <w:style w:type="character" w:styleId="CommentReference">
    <w:name w:val="annotation reference"/>
    <w:basedOn w:val="DefaultParagraphFont"/>
    <w:uiPriority w:val="99"/>
    <w:semiHidden/>
    <w:unhideWhenUsed/>
    <w:rsid w:val="003A7404"/>
    <w:rPr>
      <w:sz w:val="16"/>
      <w:szCs w:val="16"/>
    </w:rPr>
  </w:style>
  <w:style w:type="paragraph" w:styleId="CommentText">
    <w:name w:val="annotation text"/>
    <w:basedOn w:val="Normal"/>
    <w:link w:val="CommentTextChar"/>
    <w:uiPriority w:val="99"/>
    <w:unhideWhenUsed/>
    <w:rsid w:val="003A7404"/>
    <w:pPr>
      <w:spacing w:line="240" w:lineRule="auto"/>
    </w:pPr>
  </w:style>
  <w:style w:type="character" w:customStyle="1" w:styleId="CommentTextChar">
    <w:name w:val="Comment Text Char"/>
    <w:basedOn w:val="DefaultParagraphFont"/>
    <w:link w:val="CommentText"/>
    <w:uiPriority w:val="99"/>
    <w:rsid w:val="003A7404"/>
    <w:rPr>
      <w:rFonts w:ascii="Arial" w:hAnsi="Arial"/>
      <w:kern w:val="0"/>
      <w:sz w:val="20"/>
      <w:szCs w:val="20"/>
      <w:lang w:bidi="ar-SA"/>
      <w14:ligatures w14:val="none"/>
    </w:rPr>
  </w:style>
  <w:style w:type="paragraph" w:styleId="CommentSubject">
    <w:name w:val="annotation subject"/>
    <w:basedOn w:val="CommentText"/>
    <w:next w:val="CommentText"/>
    <w:link w:val="CommentSubjectChar"/>
    <w:uiPriority w:val="99"/>
    <w:semiHidden/>
    <w:unhideWhenUsed/>
    <w:rsid w:val="003A7404"/>
    <w:rPr>
      <w:b/>
      <w:bCs/>
    </w:rPr>
  </w:style>
  <w:style w:type="character" w:customStyle="1" w:styleId="CommentSubjectChar">
    <w:name w:val="Comment Subject Char"/>
    <w:basedOn w:val="CommentTextChar"/>
    <w:link w:val="CommentSubject"/>
    <w:uiPriority w:val="99"/>
    <w:semiHidden/>
    <w:rsid w:val="003A7404"/>
    <w:rPr>
      <w:rFonts w:ascii="Arial" w:hAnsi="Arial"/>
      <w:b/>
      <w:bCs/>
      <w:kern w:val="0"/>
      <w:sz w:val="20"/>
      <w:szCs w:val="20"/>
      <w:lang w:bidi="ar-SA"/>
      <w14:ligatures w14:val="none"/>
    </w:rPr>
  </w:style>
  <w:style w:type="paragraph" w:styleId="FootnoteText">
    <w:name w:val="footnote text"/>
    <w:basedOn w:val="Normal"/>
    <w:link w:val="FootnoteTextChar"/>
    <w:uiPriority w:val="99"/>
    <w:unhideWhenUsed/>
    <w:rsid w:val="003A7404"/>
    <w:pPr>
      <w:spacing w:after="0" w:line="240" w:lineRule="auto"/>
    </w:pPr>
  </w:style>
  <w:style w:type="character" w:customStyle="1" w:styleId="FootnoteTextChar">
    <w:name w:val="Footnote Text Char"/>
    <w:basedOn w:val="DefaultParagraphFont"/>
    <w:link w:val="FootnoteText"/>
    <w:uiPriority w:val="99"/>
    <w:rsid w:val="003A7404"/>
    <w:rPr>
      <w:rFonts w:ascii="Arial" w:hAnsi="Arial"/>
      <w:kern w:val="0"/>
      <w:sz w:val="20"/>
      <w:szCs w:val="20"/>
      <w:lang w:bidi="ar-SA"/>
      <w14:ligatures w14:val="none"/>
    </w:rPr>
  </w:style>
  <w:style w:type="character" w:styleId="FootnoteReference">
    <w:name w:val="footnote reference"/>
    <w:basedOn w:val="DefaultParagraphFont"/>
    <w:uiPriority w:val="99"/>
    <w:semiHidden/>
    <w:unhideWhenUsed/>
    <w:rsid w:val="003A7404"/>
    <w:rPr>
      <w:vertAlign w:val="superscript"/>
    </w:rPr>
  </w:style>
  <w:style w:type="character" w:customStyle="1" w:styleId="normaltextrun">
    <w:name w:val="normaltextrun"/>
    <w:basedOn w:val="DefaultParagraphFont"/>
    <w:rsid w:val="003A7404"/>
  </w:style>
  <w:style w:type="paragraph" w:customStyle="1" w:styleId="Headingnonum">
    <w:name w:val="Heading no num"/>
    <w:basedOn w:val="Heading1"/>
    <w:link w:val="HeadingnonumChar"/>
    <w:qFormat/>
    <w:rsid w:val="003A7404"/>
    <w:pPr>
      <w:spacing w:before="240" w:after="0"/>
    </w:pPr>
    <w:rPr>
      <w:rFonts w:ascii="Arial" w:hAnsi="Arial"/>
      <w:color w:val="1F3864" w:themeColor="accent1" w:themeShade="80"/>
      <w:sz w:val="32"/>
      <w:szCs w:val="32"/>
    </w:rPr>
  </w:style>
  <w:style w:type="character" w:customStyle="1" w:styleId="HeadingnonumChar">
    <w:name w:val="Heading no num Char"/>
    <w:basedOn w:val="Heading1Char"/>
    <w:link w:val="Headingnonum"/>
    <w:rsid w:val="003A7404"/>
    <w:rPr>
      <w:rFonts w:ascii="Arial" w:eastAsiaTheme="majorEastAsia" w:hAnsi="Arial" w:cstheme="majorBidi"/>
      <w:color w:val="1F3864" w:themeColor="accent1" w:themeShade="80"/>
      <w:kern w:val="0"/>
      <w:sz w:val="32"/>
      <w:szCs w:val="32"/>
      <w:lang w:bidi="ar-SA"/>
      <w14:ligatures w14:val="none"/>
    </w:rPr>
  </w:style>
  <w:style w:type="paragraph" w:customStyle="1" w:styleId="Figures">
    <w:name w:val="Figures"/>
    <w:basedOn w:val="Caption"/>
    <w:link w:val="FiguresChar"/>
    <w:qFormat/>
    <w:rsid w:val="003A7404"/>
    <w:pPr>
      <w:spacing w:before="120" w:after="120"/>
      <w:jc w:val="both"/>
    </w:pPr>
  </w:style>
  <w:style w:type="paragraph" w:styleId="TableofFigures">
    <w:name w:val="table of figures"/>
    <w:basedOn w:val="Normal"/>
    <w:next w:val="Normal"/>
    <w:uiPriority w:val="99"/>
    <w:unhideWhenUsed/>
    <w:rsid w:val="003A7404"/>
    <w:pPr>
      <w:spacing w:after="0"/>
    </w:pPr>
    <w:rPr>
      <w:rFonts w:cstheme="minorHAnsi"/>
      <w:i/>
      <w:iCs/>
    </w:rPr>
  </w:style>
  <w:style w:type="character" w:customStyle="1" w:styleId="FiguresChar">
    <w:name w:val="Figures Char"/>
    <w:basedOn w:val="CaptionChar"/>
    <w:link w:val="Figures"/>
    <w:rsid w:val="003A7404"/>
    <w:rPr>
      <w:rFonts w:ascii="Arial" w:hAnsi="Arial"/>
      <w:i/>
      <w:iCs/>
      <w:color w:val="44546A" w:themeColor="text2"/>
      <w:kern w:val="0"/>
      <w:sz w:val="18"/>
      <w:szCs w:val="18"/>
      <w:lang w:bidi="ar-SA"/>
      <w14:ligatures w14:val="none"/>
    </w:rPr>
  </w:style>
  <w:style w:type="paragraph" w:styleId="Bibliography">
    <w:name w:val="Bibliography"/>
    <w:basedOn w:val="Normal"/>
    <w:next w:val="Normal"/>
    <w:uiPriority w:val="37"/>
    <w:unhideWhenUsed/>
    <w:rsid w:val="003A7404"/>
    <w:pPr>
      <w:tabs>
        <w:tab w:val="left" w:pos="384"/>
      </w:tabs>
      <w:spacing w:after="240" w:line="240" w:lineRule="auto"/>
      <w:ind w:left="384" w:hanging="384"/>
    </w:pPr>
  </w:style>
  <w:style w:type="character" w:styleId="SubtleEmphasis">
    <w:name w:val="Subtle Emphasis"/>
    <w:basedOn w:val="DefaultParagraphFont"/>
    <w:uiPriority w:val="19"/>
    <w:qFormat/>
    <w:rsid w:val="003A7404"/>
    <w:rPr>
      <w:i/>
      <w:iCs/>
      <w:color w:val="404040" w:themeColor="text1" w:themeTint="BF"/>
    </w:rPr>
  </w:style>
  <w:style w:type="character" w:styleId="FollowedHyperlink">
    <w:name w:val="FollowedHyperlink"/>
    <w:basedOn w:val="DefaultParagraphFont"/>
    <w:uiPriority w:val="99"/>
    <w:semiHidden/>
    <w:unhideWhenUsed/>
    <w:rsid w:val="003A7404"/>
    <w:rPr>
      <w:color w:val="954F72" w:themeColor="followedHyperlink"/>
      <w:u w:val="single"/>
    </w:rPr>
  </w:style>
  <w:style w:type="character" w:customStyle="1" w:styleId="tabchar">
    <w:name w:val="tabchar"/>
    <w:basedOn w:val="DefaultParagraphFont"/>
    <w:rsid w:val="003A7404"/>
  </w:style>
  <w:style w:type="table" w:customStyle="1" w:styleId="TableGrid1">
    <w:name w:val="Table Grid1"/>
    <w:basedOn w:val="TableNormal"/>
    <w:next w:val="TableGrid"/>
    <w:uiPriority w:val="39"/>
    <w:rsid w:val="003A7404"/>
    <w:pPr>
      <w:spacing w:after="0" w:line="240" w:lineRule="auto"/>
    </w:pPr>
    <w:rPr>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A7404"/>
  </w:style>
  <w:style w:type="table" w:customStyle="1" w:styleId="TableGrid2">
    <w:name w:val="Table Grid2"/>
    <w:basedOn w:val="TableNormal"/>
    <w:next w:val="TableGrid"/>
    <w:uiPriority w:val="39"/>
    <w:rsid w:val="003A7404"/>
    <w:pPr>
      <w:spacing w:after="0" w:line="240" w:lineRule="auto"/>
    </w:pPr>
    <w:rPr>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3A7404"/>
  </w:style>
  <w:style w:type="table" w:customStyle="1" w:styleId="TableGrid3">
    <w:name w:val="Table Grid3"/>
    <w:basedOn w:val="TableNormal"/>
    <w:next w:val="TableGrid"/>
    <w:uiPriority w:val="39"/>
    <w:rsid w:val="003A7404"/>
    <w:pPr>
      <w:spacing w:after="0" w:line="240" w:lineRule="auto"/>
    </w:pPr>
    <w:rPr>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3A7404"/>
  </w:style>
  <w:style w:type="table" w:customStyle="1" w:styleId="TableGrid4">
    <w:name w:val="Table Grid4"/>
    <w:basedOn w:val="TableNormal"/>
    <w:next w:val="TableGrid"/>
    <w:uiPriority w:val="39"/>
    <w:rsid w:val="003A7404"/>
    <w:pPr>
      <w:spacing w:after="0" w:line="240" w:lineRule="auto"/>
    </w:pPr>
    <w:rPr>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A7404"/>
    <w:pPr>
      <w:spacing w:after="0" w:line="240" w:lineRule="auto"/>
    </w:pPr>
    <w:rPr>
      <w:kern w:val="0"/>
      <w:lang w:val="en-US" w:bidi="ar-SA"/>
      <w14:ligatures w14:val="none"/>
    </w:rPr>
  </w:style>
  <w:style w:type="character" w:styleId="Mention">
    <w:name w:val="Mention"/>
    <w:basedOn w:val="DefaultParagraphFont"/>
    <w:uiPriority w:val="99"/>
    <w:unhideWhenUsed/>
    <w:rsid w:val="003A7404"/>
    <w:rPr>
      <w:color w:val="2B579A"/>
      <w:shd w:val="clear" w:color="auto" w:fill="E1DFDD"/>
    </w:rPr>
  </w:style>
  <w:style w:type="character" w:styleId="EndnoteReference">
    <w:name w:val="endnote reference"/>
    <w:basedOn w:val="DefaultParagraphFont"/>
    <w:uiPriority w:val="99"/>
    <w:semiHidden/>
    <w:unhideWhenUsed/>
    <w:rsid w:val="003A7404"/>
    <w:rPr>
      <w:vertAlign w:val="superscript"/>
    </w:rPr>
  </w:style>
  <w:style w:type="paragraph" w:customStyle="1" w:styleId="paragraph">
    <w:name w:val="paragraph"/>
    <w:basedOn w:val="Normal"/>
    <w:rsid w:val="003A7404"/>
    <w:pPr>
      <w:spacing w:before="100" w:beforeAutospacing="1" w:after="100" w:afterAutospacing="1" w:line="240" w:lineRule="auto"/>
    </w:pPr>
    <w:rPr>
      <w:rFonts w:eastAsia="Times New Roman" w:cs="Times New Roman"/>
      <w:szCs w:val="24"/>
      <w:lang w:eastAsia="en-GB"/>
    </w:rPr>
  </w:style>
  <w:style w:type="character" w:customStyle="1" w:styleId="eop">
    <w:name w:val="eop"/>
    <w:basedOn w:val="DefaultParagraphFont"/>
    <w:rsid w:val="003A7404"/>
  </w:style>
  <w:style w:type="table" w:customStyle="1" w:styleId="TableGrid5">
    <w:name w:val="Table Grid5"/>
    <w:basedOn w:val="TableNormal"/>
    <w:next w:val="TableGrid"/>
    <w:uiPriority w:val="39"/>
    <w:rsid w:val="003A7404"/>
    <w:pPr>
      <w:spacing w:after="0" w:line="240" w:lineRule="auto"/>
    </w:pPr>
    <w:rPr>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3A7404"/>
    <w:pPr>
      <w:spacing w:after="0"/>
      <w:ind w:left="660"/>
    </w:pPr>
    <w:rPr>
      <w:rFonts w:asciiTheme="minorHAnsi" w:hAnsiTheme="minorHAnsi" w:cstheme="minorHAnsi"/>
      <w:sz w:val="18"/>
      <w:szCs w:val="18"/>
    </w:rPr>
  </w:style>
  <w:style w:type="paragraph" w:styleId="TOC5">
    <w:name w:val="toc 5"/>
    <w:basedOn w:val="Normal"/>
    <w:next w:val="Normal"/>
    <w:autoRedefine/>
    <w:uiPriority w:val="39"/>
    <w:unhideWhenUsed/>
    <w:rsid w:val="003A7404"/>
    <w:pPr>
      <w:spacing w:after="0"/>
      <w:ind w:left="880"/>
    </w:pPr>
    <w:rPr>
      <w:rFonts w:asciiTheme="minorHAnsi" w:hAnsiTheme="minorHAnsi" w:cstheme="minorHAnsi"/>
      <w:sz w:val="18"/>
      <w:szCs w:val="18"/>
    </w:rPr>
  </w:style>
  <w:style w:type="paragraph" w:styleId="TOC6">
    <w:name w:val="toc 6"/>
    <w:basedOn w:val="Normal"/>
    <w:next w:val="Normal"/>
    <w:autoRedefine/>
    <w:uiPriority w:val="39"/>
    <w:unhideWhenUsed/>
    <w:rsid w:val="003A7404"/>
    <w:pPr>
      <w:spacing w:after="0"/>
      <w:ind w:left="1100"/>
    </w:pPr>
    <w:rPr>
      <w:rFonts w:asciiTheme="minorHAnsi" w:hAnsiTheme="minorHAnsi" w:cstheme="minorHAnsi"/>
      <w:sz w:val="18"/>
      <w:szCs w:val="18"/>
    </w:rPr>
  </w:style>
  <w:style w:type="paragraph" w:styleId="TOC7">
    <w:name w:val="toc 7"/>
    <w:basedOn w:val="Normal"/>
    <w:next w:val="Normal"/>
    <w:autoRedefine/>
    <w:uiPriority w:val="39"/>
    <w:unhideWhenUsed/>
    <w:rsid w:val="003A7404"/>
    <w:pPr>
      <w:spacing w:after="0"/>
      <w:ind w:left="1320"/>
    </w:pPr>
    <w:rPr>
      <w:rFonts w:asciiTheme="minorHAnsi" w:hAnsiTheme="minorHAnsi" w:cstheme="minorHAnsi"/>
      <w:sz w:val="18"/>
      <w:szCs w:val="18"/>
    </w:rPr>
  </w:style>
  <w:style w:type="paragraph" w:styleId="TOC8">
    <w:name w:val="toc 8"/>
    <w:basedOn w:val="Normal"/>
    <w:next w:val="Normal"/>
    <w:autoRedefine/>
    <w:uiPriority w:val="39"/>
    <w:unhideWhenUsed/>
    <w:rsid w:val="003A7404"/>
    <w:pPr>
      <w:spacing w:after="0"/>
      <w:ind w:left="1540"/>
    </w:pPr>
    <w:rPr>
      <w:rFonts w:asciiTheme="minorHAnsi" w:hAnsiTheme="minorHAnsi" w:cstheme="minorHAnsi"/>
      <w:sz w:val="18"/>
      <w:szCs w:val="18"/>
    </w:rPr>
  </w:style>
  <w:style w:type="paragraph" w:styleId="TOC9">
    <w:name w:val="toc 9"/>
    <w:basedOn w:val="Normal"/>
    <w:next w:val="Normal"/>
    <w:autoRedefine/>
    <w:uiPriority w:val="39"/>
    <w:unhideWhenUsed/>
    <w:rsid w:val="003A7404"/>
    <w:pPr>
      <w:spacing w:after="0"/>
      <w:ind w:left="1760"/>
    </w:pPr>
    <w:rPr>
      <w:rFonts w:asciiTheme="minorHAnsi" w:hAnsiTheme="minorHAnsi" w:cstheme="minorHAnsi"/>
      <w:sz w:val="18"/>
      <w:szCs w:val="18"/>
    </w:rPr>
  </w:style>
  <w:style w:type="paragraph" w:customStyle="1" w:styleId="Default">
    <w:name w:val="Default"/>
    <w:rsid w:val="003A7404"/>
    <w:pPr>
      <w:autoSpaceDE w:val="0"/>
      <w:autoSpaceDN w:val="0"/>
      <w:adjustRightInd w:val="0"/>
      <w:spacing w:after="0" w:line="240" w:lineRule="auto"/>
    </w:pPr>
    <w:rPr>
      <w:rFonts w:ascii="Calibri" w:hAnsi="Calibri" w:cs="Calibri"/>
      <w:color w:val="000000"/>
      <w:kern w:val="0"/>
      <w:sz w:val="24"/>
      <w:szCs w:val="24"/>
      <w:lang w:bidi="ar-SA"/>
      <w14:ligatures w14:val="none"/>
    </w:rPr>
  </w:style>
  <w:style w:type="character" w:styleId="PlaceholderText">
    <w:name w:val="Placeholder Text"/>
    <w:uiPriority w:val="99"/>
    <w:semiHidden/>
    <w:rsid w:val="003A7404"/>
    <w:rPr>
      <w:color w:val="808080"/>
    </w:rPr>
  </w:style>
  <w:style w:type="paragraph" w:styleId="NormalWeb">
    <w:name w:val="Normal (Web)"/>
    <w:basedOn w:val="Normal"/>
    <w:uiPriority w:val="99"/>
    <w:semiHidden/>
    <w:unhideWhenUsed/>
    <w:rsid w:val="003A7404"/>
    <w:pPr>
      <w:spacing w:before="100" w:beforeAutospacing="1" w:after="100" w:afterAutospacing="1" w:line="240" w:lineRule="auto"/>
    </w:pPr>
    <w:rPr>
      <w:rFonts w:eastAsia="Times New Roman" w:cs="Times New Roman"/>
      <w:szCs w:val="24"/>
      <w:lang w:eastAsia="en-GB"/>
    </w:rPr>
  </w:style>
  <w:style w:type="character" w:styleId="Emphasis">
    <w:name w:val="Emphasis"/>
    <w:basedOn w:val="DefaultParagraphFont"/>
    <w:uiPriority w:val="20"/>
    <w:qFormat/>
    <w:rsid w:val="003A7404"/>
    <w:rPr>
      <w:i/>
      <w:iCs/>
    </w:rPr>
  </w:style>
  <w:style w:type="character" w:styleId="Strong">
    <w:name w:val="Strong"/>
    <w:basedOn w:val="DefaultParagraphFont"/>
    <w:uiPriority w:val="22"/>
    <w:qFormat/>
    <w:rsid w:val="003A7404"/>
    <w:rPr>
      <w:b/>
      <w:bCs/>
    </w:rPr>
  </w:style>
  <w:style w:type="paragraph" w:customStyle="1" w:styleId="CommentText1">
    <w:name w:val="Comment Text1"/>
    <w:basedOn w:val="Normal"/>
    <w:next w:val="CommentText"/>
    <w:uiPriority w:val="99"/>
    <w:unhideWhenUsed/>
    <w:rsid w:val="003A7404"/>
    <w:pPr>
      <w:spacing w:line="240" w:lineRule="auto"/>
    </w:pPr>
  </w:style>
  <w:style w:type="character" w:styleId="LineNumber">
    <w:name w:val="line number"/>
    <w:basedOn w:val="DefaultParagraphFont"/>
    <w:uiPriority w:val="99"/>
    <w:semiHidden/>
    <w:unhideWhenUsed/>
    <w:rsid w:val="003A7404"/>
  </w:style>
  <w:style w:type="character" w:customStyle="1" w:styleId="findhit">
    <w:name w:val="findhit"/>
    <w:basedOn w:val="DefaultParagraphFont"/>
    <w:rsid w:val="003A7404"/>
  </w:style>
  <w:style w:type="numbering" w:customStyle="1" w:styleId="NoList4">
    <w:name w:val="No List4"/>
    <w:next w:val="NoList"/>
    <w:uiPriority w:val="99"/>
    <w:semiHidden/>
    <w:unhideWhenUsed/>
    <w:rsid w:val="003A7404"/>
  </w:style>
  <w:style w:type="numbering" w:customStyle="1" w:styleId="NoList5">
    <w:name w:val="No List5"/>
    <w:next w:val="NoList"/>
    <w:uiPriority w:val="99"/>
    <w:semiHidden/>
    <w:unhideWhenUsed/>
    <w:rsid w:val="003A7404"/>
  </w:style>
  <w:style w:type="paragraph" w:customStyle="1" w:styleId="Heading11">
    <w:name w:val="Heading 11"/>
    <w:basedOn w:val="Normal"/>
    <w:next w:val="Normal"/>
    <w:uiPriority w:val="9"/>
    <w:rsid w:val="003A7404"/>
    <w:pPr>
      <w:keepNext/>
      <w:keepLines/>
      <w:spacing w:before="240" w:after="0" w:line="259" w:lineRule="auto"/>
      <w:ind w:left="432" w:hanging="432"/>
      <w:outlineLvl w:val="0"/>
    </w:pPr>
    <w:rPr>
      <w:rFonts w:ascii="Calibri Light" w:eastAsia="Times New Roman" w:hAnsi="Calibri Light" w:cs="Times New Roman"/>
      <w:color w:val="2F5496"/>
      <w:sz w:val="32"/>
      <w:szCs w:val="32"/>
    </w:rPr>
  </w:style>
  <w:style w:type="paragraph" w:customStyle="1" w:styleId="Heading31">
    <w:name w:val="Heading 31"/>
    <w:basedOn w:val="Normal"/>
    <w:next w:val="Normal"/>
    <w:uiPriority w:val="9"/>
    <w:unhideWhenUsed/>
    <w:rsid w:val="003A7404"/>
    <w:pPr>
      <w:keepNext/>
      <w:keepLines/>
      <w:spacing w:before="40" w:after="0" w:line="259" w:lineRule="auto"/>
      <w:ind w:left="720" w:hanging="720"/>
      <w:outlineLvl w:val="2"/>
    </w:pPr>
    <w:rPr>
      <w:rFonts w:ascii="Calibri Light" w:eastAsia="Times New Roman" w:hAnsi="Calibri Light" w:cs="Times New Roman"/>
      <w:color w:val="1F3763"/>
      <w:szCs w:val="24"/>
    </w:rPr>
  </w:style>
  <w:style w:type="paragraph" w:customStyle="1" w:styleId="Heading41">
    <w:name w:val="Heading 41"/>
    <w:basedOn w:val="Normal"/>
    <w:next w:val="Normal"/>
    <w:uiPriority w:val="9"/>
    <w:unhideWhenUsed/>
    <w:rsid w:val="003A7404"/>
    <w:pPr>
      <w:keepNext/>
      <w:keepLines/>
      <w:spacing w:before="40" w:after="0" w:line="259" w:lineRule="auto"/>
      <w:outlineLvl w:val="3"/>
    </w:pPr>
    <w:rPr>
      <w:rFonts w:ascii="Calibri Light" w:eastAsia="Times New Roman" w:hAnsi="Calibri Light" w:cs="Times New Roman"/>
      <w:i/>
      <w:iCs/>
      <w:color w:val="2F5496"/>
    </w:rPr>
  </w:style>
  <w:style w:type="paragraph" w:customStyle="1" w:styleId="Heading51">
    <w:name w:val="Heading 51"/>
    <w:basedOn w:val="Normal"/>
    <w:next w:val="Normal"/>
    <w:uiPriority w:val="9"/>
    <w:unhideWhenUsed/>
    <w:rsid w:val="003A7404"/>
    <w:pPr>
      <w:keepNext/>
      <w:keepLines/>
      <w:spacing w:before="40" w:after="0" w:line="259" w:lineRule="auto"/>
      <w:outlineLvl w:val="4"/>
    </w:pPr>
    <w:rPr>
      <w:rFonts w:ascii="Calibri Light" w:eastAsia="Times New Roman" w:hAnsi="Calibri Light" w:cs="Times New Roman"/>
      <w:color w:val="2F5496"/>
      <w:lang w:eastAsia="en-GB"/>
    </w:rPr>
  </w:style>
  <w:style w:type="paragraph" w:customStyle="1" w:styleId="Heading61">
    <w:name w:val="Heading 61"/>
    <w:basedOn w:val="Normal"/>
    <w:next w:val="Normal"/>
    <w:uiPriority w:val="9"/>
    <w:unhideWhenUsed/>
    <w:qFormat/>
    <w:rsid w:val="003A7404"/>
    <w:pPr>
      <w:keepNext/>
      <w:keepLines/>
      <w:spacing w:before="40" w:after="0" w:line="259" w:lineRule="auto"/>
      <w:ind w:left="1152" w:hanging="1152"/>
      <w:outlineLvl w:val="5"/>
    </w:pPr>
    <w:rPr>
      <w:rFonts w:ascii="Calibri Light" w:eastAsia="Times New Roman" w:hAnsi="Calibri Light" w:cs="Times New Roman"/>
      <w:color w:val="1F3763"/>
    </w:rPr>
  </w:style>
  <w:style w:type="paragraph" w:customStyle="1" w:styleId="Heading71">
    <w:name w:val="Heading 71"/>
    <w:basedOn w:val="Normal"/>
    <w:next w:val="Normal"/>
    <w:autoRedefine/>
    <w:uiPriority w:val="9"/>
    <w:unhideWhenUsed/>
    <w:qFormat/>
    <w:rsid w:val="003A7404"/>
    <w:pPr>
      <w:keepNext/>
      <w:keepLines/>
      <w:spacing w:before="40" w:after="0" w:line="259" w:lineRule="auto"/>
      <w:ind w:left="1296" w:hanging="1296"/>
      <w:outlineLvl w:val="6"/>
    </w:pPr>
    <w:rPr>
      <w:rFonts w:ascii="Calibri Light" w:eastAsia="Times New Roman" w:hAnsi="Calibri Light" w:cs="Times New Roman"/>
      <w:i/>
      <w:iCs/>
      <w:color w:val="1F3763"/>
      <w:sz w:val="16"/>
    </w:rPr>
  </w:style>
  <w:style w:type="paragraph" w:customStyle="1" w:styleId="Heading81">
    <w:name w:val="Heading 81"/>
    <w:basedOn w:val="Normal"/>
    <w:next w:val="Normal"/>
    <w:uiPriority w:val="9"/>
    <w:semiHidden/>
    <w:unhideWhenUsed/>
    <w:qFormat/>
    <w:rsid w:val="003A7404"/>
    <w:pPr>
      <w:keepNext/>
      <w:keepLines/>
      <w:spacing w:before="40" w:after="0" w:line="259" w:lineRule="auto"/>
      <w:ind w:left="1440" w:hanging="1440"/>
      <w:outlineLvl w:val="7"/>
    </w:pPr>
    <w:rPr>
      <w:rFonts w:ascii="Calibri Light" w:eastAsia="Times New Roman" w:hAnsi="Calibri Light" w:cs="Times New Roman"/>
      <w:color w:val="272727"/>
      <w:sz w:val="21"/>
      <w:szCs w:val="21"/>
    </w:rPr>
  </w:style>
  <w:style w:type="paragraph" w:customStyle="1" w:styleId="Heading91">
    <w:name w:val="Heading 91"/>
    <w:basedOn w:val="Normal"/>
    <w:next w:val="Normal"/>
    <w:uiPriority w:val="9"/>
    <w:semiHidden/>
    <w:unhideWhenUsed/>
    <w:qFormat/>
    <w:rsid w:val="003A7404"/>
    <w:pPr>
      <w:keepNext/>
      <w:keepLines/>
      <w:spacing w:before="40" w:after="0" w:line="259" w:lineRule="auto"/>
      <w:ind w:left="1584" w:hanging="1584"/>
      <w:outlineLvl w:val="8"/>
    </w:pPr>
    <w:rPr>
      <w:rFonts w:ascii="Calibri Light" w:eastAsia="Times New Roman" w:hAnsi="Calibri Light" w:cs="Times New Roman"/>
      <w:i/>
      <w:iCs/>
      <w:color w:val="272727"/>
      <w:sz w:val="21"/>
      <w:szCs w:val="21"/>
    </w:rPr>
  </w:style>
  <w:style w:type="character" w:customStyle="1" w:styleId="Hyperlink1">
    <w:name w:val="Hyperlink1"/>
    <w:basedOn w:val="DefaultParagraphFont"/>
    <w:uiPriority w:val="99"/>
    <w:unhideWhenUsed/>
    <w:rsid w:val="003A7404"/>
    <w:rPr>
      <w:color w:val="0563C1"/>
      <w:u w:val="single"/>
    </w:rPr>
  </w:style>
  <w:style w:type="character" w:customStyle="1" w:styleId="Heading1Char1">
    <w:name w:val="Heading 1 Char1"/>
    <w:basedOn w:val="DefaultParagraphFont"/>
    <w:uiPriority w:val="9"/>
    <w:rsid w:val="003A7404"/>
    <w:rPr>
      <w:rFonts w:ascii="Arial" w:eastAsia="Yu Gothic Light" w:hAnsi="Arial" w:cs="Times New Roman"/>
      <w:b/>
      <w:sz w:val="32"/>
      <w:szCs w:val="32"/>
    </w:rPr>
  </w:style>
  <w:style w:type="paragraph" w:customStyle="1" w:styleId="NoSpacing1">
    <w:name w:val="No Spacing1"/>
    <w:next w:val="NoSpacing"/>
    <w:uiPriority w:val="1"/>
    <w:qFormat/>
    <w:rsid w:val="003A7404"/>
    <w:pPr>
      <w:spacing w:after="0" w:line="240" w:lineRule="auto"/>
    </w:pPr>
    <w:rPr>
      <w:rFonts w:eastAsia="Times New Roman"/>
      <w:kern w:val="0"/>
      <w:lang w:val="en-US" w:bidi="ar-SA"/>
      <w14:ligatures w14:val="none"/>
    </w:rPr>
  </w:style>
  <w:style w:type="character" w:customStyle="1" w:styleId="SubtleEmphasis1">
    <w:name w:val="Subtle Emphasis1"/>
    <w:basedOn w:val="DefaultParagraphFont"/>
    <w:uiPriority w:val="19"/>
    <w:qFormat/>
    <w:rsid w:val="003A7404"/>
    <w:rPr>
      <w:i/>
      <w:iCs/>
      <w:color w:val="404040"/>
    </w:rPr>
  </w:style>
  <w:style w:type="character" w:customStyle="1" w:styleId="FollowedHyperlink1">
    <w:name w:val="FollowedHyperlink1"/>
    <w:basedOn w:val="DefaultParagraphFont"/>
    <w:uiPriority w:val="99"/>
    <w:semiHidden/>
    <w:unhideWhenUsed/>
    <w:rsid w:val="003A7404"/>
    <w:rPr>
      <w:color w:val="954F72"/>
      <w:u w:val="single"/>
    </w:rPr>
  </w:style>
  <w:style w:type="character" w:customStyle="1" w:styleId="Heading3Char1">
    <w:name w:val="Heading 3 Char1"/>
    <w:basedOn w:val="DefaultParagraphFont"/>
    <w:uiPriority w:val="9"/>
    <w:semiHidden/>
    <w:rsid w:val="003A7404"/>
    <w:rPr>
      <w:rFonts w:ascii="Calibri Light" w:eastAsia="Yu Gothic Light" w:hAnsi="Calibri Light" w:cs="Times New Roman"/>
      <w:color w:val="1F3763"/>
      <w:sz w:val="24"/>
      <w:szCs w:val="24"/>
    </w:rPr>
  </w:style>
  <w:style w:type="character" w:customStyle="1" w:styleId="Heading4Char1">
    <w:name w:val="Heading 4 Char1"/>
    <w:basedOn w:val="DefaultParagraphFont"/>
    <w:uiPriority w:val="9"/>
    <w:semiHidden/>
    <w:rsid w:val="003A7404"/>
    <w:rPr>
      <w:rFonts w:ascii="Calibri Light" w:eastAsia="Yu Gothic Light" w:hAnsi="Calibri Light" w:cs="Times New Roman"/>
      <w:i/>
      <w:iCs/>
      <w:color w:val="2F5496"/>
    </w:rPr>
  </w:style>
  <w:style w:type="character" w:customStyle="1" w:styleId="Heading5Char1">
    <w:name w:val="Heading 5 Char1"/>
    <w:basedOn w:val="DefaultParagraphFont"/>
    <w:uiPriority w:val="9"/>
    <w:semiHidden/>
    <w:rsid w:val="003A7404"/>
    <w:rPr>
      <w:rFonts w:ascii="Calibri Light" w:eastAsia="Yu Gothic Light" w:hAnsi="Calibri Light" w:cs="Times New Roman"/>
      <w:color w:val="2F5496"/>
    </w:rPr>
  </w:style>
  <w:style w:type="character" w:customStyle="1" w:styleId="Heading6Char1">
    <w:name w:val="Heading 6 Char1"/>
    <w:basedOn w:val="DefaultParagraphFont"/>
    <w:uiPriority w:val="9"/>
    <w:semiHidden/>
    <w:rsid w:val="003A7404"/>
    <w:rPr>
      <w:rFonts w:ascii="Calibri Light" w:eastAsia="Yu Gothic Light" w:hAnsi="Calibri Light" w:cs="Times New Roman"/>
      <w:color w:val="1F3763"/>
    </w:rPr>
  </w:style>
  <w:style w:type="character" w:customStyle="1" w:styleId="Heading7Char1">
    <w:name w:val="Heading 7 Char1"/>
    <w:basedOn w:val="DefaultParagraphFont"/>
    <w:uiPriority w:val="9"/>
    <w:semiHidden/>
    <w:rsid w:val="003A7404"/>
    <w:rPr>
      <w:rFonts w:ascii="Calibri Light" w:eastAsia="Yu Gothic Light" w:hAnsi="Calibri Light" w:cs="Times New Roman"/>
      <w:i/>
      <w:iCs/>
      <w:color w:val="1F3763"/>
    </w:rPr>
  </w:style>
  <w:style w:type="character" w:customStyle="1" w:styleId="Heading8Char1">
    <w:name w:val="Heading 8 Char1"/>
    <w:basedOn w:val="DefaultParagraphFont"/>
    <w:uiPriority w:val="9"/>
    <w:semiHidden/>
    <w:rsid w:val="003A7404"/>
    <w:rPr>
      <w:rFonts w:ascii="Calibri Light" w:eastAsia="Yu Gothic Light" w:hAnsi="Calibri Light" w:cs="Times New Roman"/>
      <w:color w:val="272727"/>
      <w:sz w:val="21"/>
      <w:szCs w:val="21"/>
    </w:rPr>
  </w:style>
  <w:style w:type="character" w:customStyle="1" w:styleId="Heading9Char1">
    <w:name w:val="Heading 9 Char1"/>
    <w:basedOn w:val="DefaultParagraphFont"/>
    <w:uiPriority w:val="9"/>
    <w:semiHidden/>
    <w:rsid w:val="003A7404"/>
    <w:rPr>
      <w:rFonts w:ascii="Calibri Light" w:eastAsia="Yu Gothic Light" w:hAnsi="Calibri Light" w:cs="Times New Roman"/>
      <w:i/>
      <w:iCs/>
      <w:color w:val="272727"/>
      <w:sz w:val="21"/>
      <w:szCs w:val="21"/>
    </w:rPr>
  </w:style>
  <w:style w:type="paragraph" w:customStyle="1" w:styleId="Heading3nonum">
    <w:name w:val="Heading 3 no num"/>
    <w:basedOn w:val="Heading3"/>
    <w:autoRedefine/>
    <w:qFormat/>
    <w:rsid w:val="003A7404"/>
    <w:pPr>
      <w:spacing w:before="40" w:after="0"/>
    </w:pPr>
    <w:rPr>
      <w:color w:val="1F3763" w:themeColor="accent1" w:themeShade="7F"/>
      <w:sz w:val="24"/>
      <w:szCs w:val="24"/>
    </w:rPr>
  </w:style>
  <w:style w:type="paragraph" w:customStyle="1" w:styleId="Heading4nonum">
    <w:name w:val="Heading 4 no num"/>
    <w:basedOn w:val="Heading4"/>
    <w:next w:val="Normal"/>
    <w:autoRedefine/>
    <w:qFormat/>
    <w:rsid w:val="003A7404"/>
    <w:pPr>
      <w:spacing w:before="40" w:after="0"/>
    </w:pPr>
    <w:rPr>
      <w:rFonts w:eastAsia="Calibri" w:cs="Arial"/>
      <w:color w:val="002060"/>
      <w:shd w:val="clear" w:color="auto" w:fill="FFFFFF"/>
    </w:rPr>
  </w:style>
  <w:style w:type="paragraph" w:styleId="EndnoteText">
    <w:name w:val="endnote text"/>
    <w:basedOn w:val="Normal"/>
    <w:link w:val="EndnoteTextChar"/>
    <w:uiPriority w:val="99"/>
    <w:semiHidden/>
    <w:unhideWhenUsed/>
    <w:rsid w:val="003A7404"/>
    <w:pPr>
      <w:spacing w:after="0" w:line="240" w:lineRule="auto"/>
    </w:pPr>
  </w:style>
  <w:style w:type="character" w:customStyle="1" w:styleId="EndnoteTextChar">
    <w:name w:val="Endnote Text Char"/>
    <w:basedOn w:val="DefaultParagraphFont"/>
    <w:link w:val="EndnoteText"/>
    <w:uiPriority w:val="99"/>
    <w:semiHidden/>
    <w:rsid w:val="003A7404"/>
    <w:rPr>
      <w:rFonts w:ascii="Arial" w:hAnsi="Arial"/>
      <w:kern w:val="0"/>
      <w:sz w:val="20"/>
      <w:szCs w:val="20"/>
      <w:lang w:bidi="ar-SA"/>
      <w14:ligatures w14:val="none"/>
    </w:rPr>
  </w:style>
  <w:style w:type="character" w:customStyle="1" w:styleId="cf01">
    <w:name w:val="cf01"/>
    <w:basedOn w:val="DefaultParagraphFont"/>
    <w:rsid w:val="003A740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63cb8a2-2520-4a90-9e86-f70ab83a8080">
      <Terms xmlns="http://schemas.microsoft.com/office/infopath/2007/PartnerControls"/>
    </lcf76f155ced4ddcb4097134ff3c332f>
    <TaxCatchAll xmlns="2535aa51-885a-47d5-90b0-885bade13d3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65EDB3C36651B45A605E1957FF1891E" ma:contentTypeVersion="17" ma:contentTypeDescription="Create a new document." ma:contentTypeScope="" ma:versionID="75d568c9216efb2f59e06a0c04c305a3">
  <xsd:schema xmlns:xsd="http://www.w3.org/2001/XMLSchema" xmlns:xs="http://www.w3.org/2001/XMLSchema" xmlns:p="http://schemas.microsoft.com/office/2006/metadata/properties" xmlns:ns2="b63cb8a2-2520-4a90-9e86-f70ab83a8080" xmlns:ns3="2535aa51-885a-47d5-90b0-885bade13d31" targetNamespace="http://schemas.microsoft.com/office/2006/metadata/properties" ma:root="true" ma:fieldsID="19e16a863092e77011df0f864dfe30cc" ns2:_="" ns3:_="">
    <xsd:import namespace="b63cb8a2-2520-4a90-9e86-f70ab83a8080"/>
    <xsd:import namespace="2535aa51-885a-47d5-90b0-885bade13d3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3cb8a2-2520-4a90-9e86-f70ab83a80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535aa51-885a-47d5-90b0-885bade13d3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504a7e0-3507-49e8-a28d-902a1ecfade6}" ma:internalName="TaxCatchAll" ma:showField="CatchAllData" ma:web="2535aa51-885a-47d5-90b0-885bade13d3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6AE0AD5-507B-4B0F-9AEB-B244F4B1990D}">
  <ds:schemaRefs>
    <ds:schemaRef ds:uri="http://schemas.microsoft.com/office/2006/metadata/properties"/>
    <ds:schemaRef ds:uri="http://schemas.microsoft.com/office/infopath/2007/PartnerControls"/>
    <ds:schemaRef ds:uri="b63cb8a2-2520-4a90-9e86-f70ab83a8080"/>
    <ds:schemaRef ds:uri="2535aa51-885a-47d5-90b0-885bade13d31"/>
  </ds:schemaRefs>
</ds:datastoreItem>
</file>

<file path=customXml/itemProps2.xml><?xml version="1.0" encoding="utf-8"?>
<ds:datastoreItem xmlns:ds="http://schemas.openxmlformats.org/officeDocument/2006/customXml" ds:itemID="{41308A7F-89FB-47D4-8F64-C657C6DFAE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3cb8a2-2520-4a90-9e86-f70ab83a8080"/>
    <ds:schemaRef ds:uri="2535aa51-885a-47d5-90b0-885bade13d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7D1F4F-B53C-4722-8F5C-CC9AC80A81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6623</Words>
  <Characters>37554</Characters>
  <Application>Microsoft Office Word</Application>
  <DocSecurity>0</DocSecurity>
  <Lines>708</Lines>
  <Paragraphs>339</Paragraphs>
  <ScaleCrop>false</ScaleCrop>
  <Company/>
  <LinksUpToDate>false</LinksUpToDate>
  <CharactersWithSpaces>43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or, Evie</dc:creator>
  <cp:keywords/>
  <dc:description/>
  <cp:lastModifiedBy>Tabor, Evie</cp:lastModifiedBy>
  <cp:revision>14</cp:revision>
  <dcterms:created xsi:type="dcterms:W3CDTF">2024-08-09T15:04:00Z</dcterms:created>
  <dcterms:modified xsi:type="dcterms:W3CDTF">2025-01-16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5EDB3C36651B45A605E1957FF1891E</vt:lpwstr>
  </property>
  <property fmtid="{D5CDD505-2E9C-101B-9397-08002B2CF9AE}" pid="3" name="MediaServiceImageTags">
    <vt:lpwstr/>
  </property>
  <property fmtid="{D5CDD505-2E9C-101B-9397-08002B2CF9AE}" pid="4" name="ZOTERO_PREF_1">
    <vt:lpwstr>&lt;data data-version="3" zotero-version="6.0.4"&gt;&lt;session id="HnLJyKhx"/&gt;&lt;style id="http://www.zotero.org/styles/vancouver" locale="en-GB" hasBibliography="1" bibliographyStyleHasBeenSet="1"/&gt;&lt;prefs&gt;&lt;pref name="fieldType" value="Field"/&gt;&lt;/prefs&gt;&lt;/data&gt;</vt:lpwstr>
  </property>
</Properties>
</file>